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32003" w14:textId="1283A5BB" w:rsidR="002C3523" w:rsidRDefault="00BD0CE3">
      <w:pPr>
        <w:pStyle w:val="BodyText"/>
        <w:spacing w:before="75"/>
        <w:ind w:left="100" w:right="156"/>
      </w:pPr>
      <w:r>
        <w:rPr>
          <w:b/>
        </w:rPr>
        <w:t>S</w:t>
      </w:r>
      <w:r w:rsidR="00722946">
        <w:rPr>
          <w:b/>
        </w:rPr>
        <w:t>3</w:t>
      </w:r>
      <w:r w:rsidR="00832FC3">
        <w:rPr>
          <w:b/>
          <w:spacing w:val="-4"/>
        </w:rPr>
        <w:t xml:space="preserve"> </w:t>
      </w:r>
      <w:r w:rsidR="00832FC3">
        <w:rPr>
          <w:b/>
        </w:rPr>
        <w:t>Table.</w:t>
      </w:r>
      <w:r w:rsidR="00832FC3">
        <w:rPr>
          <w:b/>
          <w:spacing w:val="-2"/>
        </w:rPr>
        <w:t xml:space="preserve"> </w:t>
      </w:r>
      <w:r w:rsidR="00832FC3">
        <w:rPr>
          <w:b/>
        </w:rPr>
        <w:t>Student</w:t>
      </w:r>
      <w:r w:rsidR="00832FC3">
        <w:rPr>
          <w:b/>
          <w:spacing w:val="-2"/>
        </w:rPr>
        <w:t xml:space="preserve"> </w:t>
      </w:r>
      <w:r w:rsidR="00832FC3">
        <w:rPr>
          <w:b/>
        </w:rPr>
        <w:t>Learning</w:t>
      </w:r>
      <w:r w:rsidR="00832FC3">
        <w:rPr>
          <w:b/>
          <w:spacing w:val="-1"/>
        </w:rPr>
        <w:t xml:space="preserve"> </w:t>
      </w:r>
      <w:r w:rsidR="00832FC3">
        <w:rPr>
          <w:b/>
        </w:rPr>
        <w:t>Activities</w:t>
      </w:r>
      <w:r w:rsidR="00832FC3">
        <w:rPr>
          <w:b/>
          <w:spacing w:val="-3"/>
        </w:rPr>
        <w:t xml:space="preserve"> </w:t>
      </w:r>
      <w:r w:rsidR="00832FC3">
        <w:rPr>
          <w:b/>
        </w:rPr>
        <w:t>by</w:t>
      </w:r>
      <w:r w:rsidR="00832FC3">
        <w:rPr>
          <w:b/>
          <w:spacing w:val="-3"/>
        </w:rPr>
        <w:t xml:space="preserve"> </w:t>
      </w:r>
      <w:r w:rsidR="00832FC3">
        <w:rPr>
          <w:b/>
        </w:rPr>
        <w:t>URM</w:t>
      </w:r>
      <w:r w:rsidR="00832FC3">
        <w:rPr>
          <w:b/>
          <w:spacing w:val="2"/>
        </w:rPr>
        <w:t xml:space="preserve"> </w:t>
      </w:r>
      <w:r w:rsidR="00832FC3">
        <w:rPr>
          <w:b/>
        </w:rPr>
        <w:t>Status.</w:t>
      </w:r>
      <w:r w:rsidR="00832FC3">
        <w:rPr>
          <w:b/>
          <w:spacing w:val="-4"/>
        </w:rPr>
        <w:t xml:space="preserve"> </w:t>
      </w:r>
      <w:r w:rsidR="00832FC3">
        <w:t>On</w:t>
      </w:r>
      <w:r w:rsidR="00832FC3">
        <w:rPr>
          <w:spacing w:val="-3"/>
        </w:rPr>
        <w:t xml:space="preserve"> </w:t>
      </w:r>
      <w:r w:rsidR="00832FC3">
        <w:t>the</w:t>
      </w:r>
      <w:r w:rsidR="00832FC3">
        <w:rPr>
          <w:spacing w:val="-4"/>
        </w:rPr>
        <w:t xml:space="preserve"> </w:t>
      </w:r>
      <w:r w:rsidR="00832FC3">
        <w:t>pretest,</w:t>
      </w:r>
      <w:r w:rsidR="00832FC3">
        <w:rPr>
          <w:spacing w:val="-3"/>
        </w:rPr>
        <w:t xml:space="preserve"> </w:t>
      </w:r>
      <w:r w:rsidR="00832FC3">
        <w:t>students</w:t>
      </w:r>
      <w:r w:rsidR="00832FC3">
        <w:rPr>
          <w:spacing w:val="-1"/>
        </w:rPr>
        <w:t xml:space="preserve"> </w:t>
      </w:r>
      <w:r w:rsidR="00832FC3">
        <w:t>rated</w:t>
      </w:r>
      <w:r w:rsidR="00832FC3">
        <w:rPr>
          <w:spacing w:val="-3"/>
        </w:rPr>
        <w:t xml:space="preserve"> </w:t>
      </w:r>
      <w:r w:rsidR="00832FC3">
        <w:t>their</w:t>
      </w:r>
      <w:r w:rsidR="00832FC3">
        <w:rPr>
          <w:spacing w:val="-1"/>
        </w:rPr>
        <w:t xml:space="preserve"> </w:t>
      </w:r>
      <w:r w:rsidR="00832FC3">
        <w:t>experience</w:t>
      </w:r>
      <w:r w:rsidR="007A1220">
        <w:t xml:space="preserve"> </w:t>
      </w:r>
      <w:r w:rsidR="00832FC3">
        <w:rPr>
          <w:spacing w:val="-53"/>
        </w:rPr>
        <w:t xml:space="preserve"> </w:t>
      </w:r>
      <w:r w:rsidR="00832FC3">
        <w:t>with 25 activities that occur in science courses using a scale from 1 = “No experience or feel</w:t>
      </w:r>
      <w:r w:rsidR="00832FC3">
        <w:rPr>
          <w:spacing w:val="1"/>
        </w:rPr>
        <w:t xml:space="preserve"> </w:t>
      </w:r>
      <w:r w:rsidR="00832FC3">
        <w:t>inexperienced” to 5 = “Extensive experience or mastered this element.”</w:t>
      </w:r>
      <w:r w:rsidR="00832FC3">
        <w:rPr>
          <w:spacing w:val="1"/>
        </w:rPr>
        <w:t xml:space="preserve"> </w:t>
      </w:r>
      <w:r w:rsidR="00832FC3">
        <w:t>At posttest, students rated their</w:t>
      </w:r>
      <w:r w:rsidR="00832FC3">
        <w:rPr>
          <w:spacing w:val="1"/>
        </w:rPr>
        <w:t xml:space="preserve"> </w:t>
      </w:r>
      <w:r w:rsidR="00832FC3">
        <w:t>learning gains related to each of the 25 activities using the scale 1 = “No gain or very small gain” to 5 =</w:t>
      </w:r>
      <w:r w:rsidR="00832FC3">
        <w:rPr>
          <w:spacing w:val="1"/>
        </w:rPr>
        <w:t xml:space="preserve"> </w:t>
      </w:r>
      <w:r w:rsidR="00832FC3">
        <w:t>“Very</w:t>
      </w:r>
      <w:r w:rsidR="00832FC3">
        <w:rPr>
          <w:spacing w:val="-3"/>
        </w:rPr>
        <w:t xml:space="preserve"> </w:t>
      </w:r>
      <w:r w:rsidR="00832FC3">
        <w:t>large</w:t>
      </w:r>
      <w:r w:rsidR="00832FC3">
        <w:rPr>
          <w:spacing w:val="-1"/>
        </w:rPr>
        <w:t xml:space="preserve"> </w:t>
      </w:r>
      <w:r w:rsidR="00832FC3">
        <w:t>gain.”</w:t>
      </w:r>
      <w:r w:rsidR="00832FC3">
        <w:rPr>
          <w:spacing w:val="2"/>
        </w:rPr>
        <w:t xml:space="preserve"> </w:t>
      </w:r>
      <w:r w:rsidR="00832FC3">
        <w:t>Bonferroni</w:t>
      </w:r>
      <w:r w:rsidR="00832FC3">
        <w:rPr>
          <w:spacing w:val="-2"/>
        </w:rPr>
        <w:t xml:space="preserve"> </w:t>
      </w:r>
      <w:r w:rsidR="00832FC3">
        <w:t xml:space="preserve">correction </w:t>
      </w:r>
      <w:r w:rsidR="00832FC3">
        <w:rPr>
          <w:i/>
        </w:rPr>
        <w:t>p</w:t>
      </w:r>
      <w:r w:rsidR="00722946">
        <w:t xml:space="preserve"> </w:t>
      </w:r>
      <w:r w:rsidR="00832FC3">
        <w:t>&lt;</w:t>
      </w:r>
      <w:r w:rsidR="00722946">
        <w:t xml:space="preserve"> </w:t>
      </w:r>
      <w:r w:rsidR="00832FC3">
        <w:t>0.002</w:t>
      </w:r>
      <w:r w:rsidR="00832FC3">
        <w:rPr>
          <w:spacing w:val="-1"/>
        </w:rPr>
        <w:t xml:space="preserve"> </w:t>
      </w:r>
      <w:r w:rsidR="00832FC3">
        <w:t>is significant.</w:t>
      </w:r>
    </w:p>
    <w:p w14:paraId="3F2FD8EC" w14:textId="77777777" w:rsidR="002C3523" w:rsidRDefault="002C3523">
      <w:pPr>
        <w:pStyle w:val="BodyText"/>
      </w:pPr>
    </w:p>
    <w:p w14:paraId="29A1BAAA" w14:textId="77777777" w:rsidR="002C3523" w:rsidRDefault="002C3523">
      <w:pPr>
        <w:pStyle w:val="BodyText"/>
      </w:pPr>
    </w:p>
    <w:p w14:paraId="3C82D8EF" w14:textId="77777777" w:rsidR="002C3523" w:rsidRDefault="002C3523">
      <w:pPr>
        <w:pStyle w:val="BodyText"/>
        <w:spacing w:before="2"/>
        <w:rPr>
          <w:sz w:val="12"/>
        </w:rPr>
      </w:pPr>
    </w:p>
    <w:tbl>
      <w:tblPr>
        <w:tblW w:w="0" w:type="auto"/>
        <w:tblInd w:w="11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1169"/>
        <w:gridCol w:w="1000"/>
        <w:gridCol w:w="979"/>
        <w:gridCol w:w="1103"/>
        <w:gridCol w:w="1046"/>
        <w:gridCol w:w="1035"/>
        <w:gridCol w:w="1043"/>
      </w:tblGrid>
      <w:tr w:rsidR="002C3523" w14:paraId="6A324033" w14:textId="77777777">
        <w:trPr>
          <w:trHeight w:val="221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2C9261D" w14:textId="77777777" w:rsidR="002C3523" w:rsidRDefault="002C3523">
            <w:pPr>
              <w:pStyle w:val="TableParagraph"/>
              <w:spacing w:before="5" w:line="240" w:lineRule="auto"/>
              <w:ind w:left="0"/>
              <w:jc w:val="left"/>
            </w:pPr>
          </w:p>
          <w:p w14:paraId="79C7DF7A" w14:textId="633E5BFE" w:rsidR="002C3523" w:rsidRDefault="00832FC3">
            <w:pPr>
              <w:pStyle w:val="TableParagraph"/>
              <w:spacing w:before="0" w:line="21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Category</w:t>
            </w:r>
            <w:r w:rsidR="007A1220">
              <w:rPr>
                <w:sz w:val="20"/>
                <w:u w:val="single"/>
              </w:rPr>
              <w:t>/</w:t>
            </w:r>
            <w:r>
              <w:rPr>
                <w:sz w:val="20"/>
              </w:rPr>
              <w:t>Activity</w:t>
            </w:r>
          </w:p>
        </w:tc>
        <w:tc>
          <w:tcPr>
            <w:tcW w:w="116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3D54D54" w14:textId="77777777" w:rsidR="002C3523" w:rsidRDefault="00832FC3">
            <w:pPr>
              <w:pStyle w:val="TableParagraph"/>
              <w:spacing w:before="28" w:line="240" w:lineRule="auto"/>
              <w:ind w:left="147" w:right="123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29043941" w14:textId="77777777" w:rsidR="002C3523" w:rsidRDefault="00832FC3">
            <w:pPr>
              <w:pStyle w:val="TableParagraph"/>
              <w:spacing w:before="0" w:line="213" w:lineRule="exact"/>
              <w:ind w:left="147" w:right="127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22152CC3" w14:textId="77777777" w:rsidR="002C3523" w:rsidRDefault="00832FC3">
            <w:pPr>
              <w:pStyle w:val="TableParagraph"/>
              <w:spacing w:before="0" w:line="202" w:lineRule="exact"/>
              <w:ind w:left="902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2162E685" w14:textId="77777777" w:rsidR="002C3523" w:rsidRDefault="00832FC3">
            <w:pPr>
              <w:pStyle w:val="TableParagraph"/>
              <w:spacing w:before="0" w:line="202" w:lineRule="exact"/>
              <w:ind w:left="619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1B011EEA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4D5D419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A36885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9185EF8" w14:textId="77777777" w:rsidR="002C3523" w:rsidRDefault="00832FC3">
            <w:pPr>
              <w:pStyle w:val="TableParagraph"/>
              <w:spacing w:before="4" w:line="215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7003E3E" w14:textId="77777777" w:rsidR="002C3523" w:rsidRDefault="00832FC3">
            <w:pPr>
              <w:pStyle w:val="TableParagraph"/>
              <w:spacing w:before="8" w:line="210" w:lineRule="exact"/>
              <w:ind w:left="226" w:right="218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F608472" w14:textId="77777777" w:rsidR="002C3523" w:rsidRDefault="00832FC3">
            <w:pPr>
              <w:pStyle w:val="TableParagraph"/>
              <w:spacing w:before="8" w:line="210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4C604E6" w14:textId="77777777" w:rsidR="002C3523" w:rsidRDefault="00832FC3">
            <w:pPr>
              <w:pStyle w:val="TableParagraph"/>
              <w:spacing w:before="4" w:line="215" w:lineRule="exact"/>
              <w:ind w:left="11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BB6AC38" w14:textId="77777777" w:rsidR="002C3523" w:rsidRDefault="00832FC3">
            <w:pPr>
              <w:pStyle w:val="TableParagraph"/>
              <w:spacing w:before="8" w:line="210" w:lineRule="exact"/>
              <w:ind w:left="255" w:right="246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9F9B0D2" w14:textId="77777777" w:rsidR="002C3523" w:rsidRDefault="00832FC3">
            <w:pPr>
              <w:pStyle w:val="TableParagraph"/>
              <w:spacing w:before="8" w:line="210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2805F591" w14:textId="77777777">
        <w:trPr>
          <w:trHeight w:val="219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50BBA72" w14:textId="77777777" w:rsidR="002C3523" w:rsidRDefault="00832FC3">
            <w:pPr>
              <w:pStyle w:val="TableParagraph"/>
              <w:spacing w:before="0" w:line="240" w:lineRule="auto"/>
              <w:ind w:left="107" w:right="235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Knowing Outcome</w:t>
            </w:r>
            <w:r>
              <w:rPr>
                <w:sz w:val="20"/>
              </w:rPr>
              <w:t>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 scripted lab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jec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tudents know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pec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.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C6D2B" w14:textId="77777777" w:rsidR="002C3523" w:rsidRDefault="00832FC3">
            <w:pPr>
              <w:pStyle w:val="TableParagraph"/>
              <w:spacing w:before="0" w:line="20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50EF1" w14:textId="77777777" w:rsidR="002C3523" w:rsidRDefault="00832FC3">
            <w:pPr>
              <w:pStyle w:val="TableParagraph"/>
              <w:spacing w:before="0" w:line="200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B2B5C" w14:textId="77777777" w:rsidR="002C3523" w:rsidRDefault="00832FC3">
            <w:pPr>
              <w:pStyle w:val="TableParagraph"/>
              <w:spacing w:before="0" w:line="200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B5345" w14:textId="77777777" w:rsidR="002C3523" w:rsidRDefault="00832FC3">
            <w:pPr>
              <w:pStyle w:val="TableParagraph"/>
              <w:spacing w:before="0" w:line="200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52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658CE" w14:textId="77777777" w:rsidR="002C3523" w:rsidRDefault="00832FC3">
            <w:pPr>
              <w:pStyle w:val="TableParagraph"/>
              <w:spacing w:before="0" w:line="200" w:lineRule="exact"/>
              <w:ind w:left="334" w:right="328"/>
              <w:rPr>
                <w:sz w:val="20"/>
              </w:rPr>
            </w:pPr>
            <w:r>
              <w:rPr>
                <w:sz w:val="20"/>
              </w:rPr>
              <w:t>310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9AF68" w14:textId="77777777" w:rsidR="002C3523" w:rsidRDefault="00832FC3">
            <w:pPr>
              <w:pStyle w:val="TableParagraph"/>
              <w:spacing w:before="0" w:line="200" w:lineRule="exact"/>
              <w:ind w:left="255" w:right="244"/>
              <w:rPr>
                <w:sz w:val="20"/>
              </w:rPr>
            </w:pPr>
            <w:r>
              <w:rPr>
                <w:sz w:val="20"/>
              </w:rPr>
              <w:t>3.65</w:t>
            </w:r>
          </w:p>
        </w:tc>
        <w:tc>
          <w:tcPr>
            <w:tcW w:w="1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AD0B8" w14:textId="77777777" w:rsidR="002C3523" w:rsidRDefault="00832FC3">
            <w:pPr>
              <w:pStyle w:val="TableParagraph"/>
              <w:spacing w:before="0" w:line="200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30</w:t>
            </w:r>
          </w:p>
        </w:tc>
      </w:tr>
      <w:tr w:rsidR="002C3523" w14:paraId="4E499CE8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7AA8389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4D9AA" w14:textId="77777777" w:rsidR="002C3523" w:rsidRDefault="00832FC3">
            <w:pPr>
              <w:pStyle w:val="TableParagraph"/>
              <w:spacing w:before="8"/>
              <w:ind w:left="105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F1FC2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21684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3.4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692E8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3.2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E96A9" w14:textId="77777777" w:rsidR="002C3523" w:rsidRDefault="00832FC3">
            <w:pPr>
              <w:pStyle w:val="TableParagraph"/>
              <w:spacing w:before="8"/>
              <w:ind w:left="334" w:right="328"/>
              <w:rPr>
                <w:sz w:val="20"/>
              </w:rPr>
            </w:pPr>
            <w:r>
              <w:rPr>
                <w:sz w:val="20"/>
              </w:rPr>
              <w:t>23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6BD10" w14:textId="77777777" w:rsidR="002C3523" w:rsidRDefault="00832FC3">
            <w:pPr>
              <w:pStyle w:val="TableParagraph"/>
              <w:spacing w:before="8"/>
              <w:ind w:left="255" w:right="244"/>
              <w:rPr>
                <w:sz w:val="20"/>
              </w:rPr>
            </w:pPr>
            <w:r>
              <w:rPr>
                <w:sz w:val="20"/>
              </w:rPr>
              <w:t>3.7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00FC4" w14:textId="77777777" w:rsidR="002C3523" w:rsidRDefault="00832FC3">
            <w:pPr>
              <w:pStyle w:val="TableParagraph"/>
              <w:spacing w:before="8"/>
              <w:ind w:left="218" w:right="201"/>
              <w:rPr>
                <w:sz w:val="20"/>
              </w:rPr>
            </w:pPr>
            <w:r>
              <w:rPr>
                <w:sz w:val="20"/>
              </w:rPr>
              <w:t>3.26</w:t>
            </w:r>
          </w:p>
        </w:tc>
      </w:tr>
      <w:tr w:rsidR="002C3523" w14:paraId="6253AC7E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9154DCA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63299" w14:textId="77777777" w:rsidR="002C3523" w:rsidRDefault="00832FC3">
            <w:pPr>
              <w:pStyle w:val="TableParagraph"/>
              <w:ind w:left="105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FE6EF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B2004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5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7EDFA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1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17653" w14:textId="77777777" w:rsidR="002C3523" w:rsidRDefault="00832FC3">
            <w:pPr>
              <w:pStyle w:val="TableParagraph"/>
              <w:ind w:left="334" w:right="328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52B4B" w14:textId="77777777" w:rsidR="002C3523" w:rsidRDefault="00832FC3">
            <w:pPr>
              <w:pStyle w:val="TableParagraph"/>
              <w:ind w:left="255" w:right="244"/>
              <w:rPr>
                <w:sz w:val="20"/>
              </w:rPr>
            </w:pPr>
            <w:r>
              <w:rPr>
                <w:sz w:val="20"/>
              </w:rPr>
              <w:t>3.9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A8742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2.88</w:t>
            </w:r>
          </w:p>
        </w:tc>
      </w:tr>
      <w:tr w:rsidR="002C3523" w14:paraId="5BD7B53D" w14:textId="77777777">
        <w:trPr>
          <w:trHeight w:val="23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F0D3C7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9D62B4C" w14:textId="77777777" w:rsidR="002C3523" w:rsidRDefault="00832FC3">
            <w:pPr>
              <w:pStyle w:val="TableParagraph"/>
              <w:spacing w:before="8" w:line="205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848030A" w14:textId="77777777" w:rsidR="002C3523" w:rsidRDefault="00832FC3">
            <w:pPr>
              <w:pStyle w:val="TableParagraph"/>
              <w:spacing w:before="8" w:line="205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DA956FE" w14:textId="77777777" w:rsidR="002C3523" w:rsidRDefault="00832FC3">
            <w:pPr>
              <w:pStyle w:val="TableParagraph"/>
              <w:spacing w:before="8" w:line="205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4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47B4F9A" w14:textId="77777777" w:rsidR="002C3523" w:rsidRDefault="00832FC3">
            <w:pPr>
              <w:pStyle w:val="TableParagraph"/>
              <w:spacing w:before="8" w:line="205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3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9A98E33" w14:textId="77777777" w:rsidR="002C3523" w:rsidRDefault="00832FC3">
            <w:pPr>
              <w:pStyle w:val="TableParagraph"/>
              <w:spacing w:before="8" w:line="205" w:lineRule="exact"/>
              <w:ind w:left="334" w:right="328"/>
              <w:rPr>
                <w:sz w:val="20"/>
              </w:rPr>
            </w:pPr>
            <w:r>
              <w:rPr>
                <w:sz w:val="20"/>
              </w:rPr>
              <w:t>74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8C130C3" w14:textId="77777777" w:rsidR="002C3523" w:rsidRDefault="00832FC3">
            <w:pPr>
              <w:pStyle w:val="TableParagraph"/>
              <w:spacing w:before="8" w:line="205" w:lineRule="exact"/>
              <w:ind w:left="255" w:right="244"/>
              <w:rPr>
                <w:sz w:val="20"/>
              </w:rPr>
            </w:pPr>
            <w:r>
              <w:rPr>
                <w:sz w:val="20"/>
              </w:rPr>
              <w:t>3.7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6789ACF" w14:textId="77777777" w:rsidR="002C3523" w:rsidRDefault="00832FC3">
            <w:pPr>
              <w:pStyle w:val="TableParagraph"/>
              <w:spacing w:before="8" w:line="205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</w:tr>
      <w:tr w:rsidR="002C3523" w14:paraId="70D1B0C0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D50CE4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20069A4B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3859E5B8" w14:textId="5573F7AB" w:rsidR="002C3523" w:rsidRDefault="00832FC3">
            <w:pPr>
              <w:pStyle w:val="TableParagraph"/>
              <w:spacing w:before="4"/>
              <w:ind w:left="21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BCE9FB4" w14:textId="77777777" w:rsidR="002C3523" w:rsidRDefault="00832FC3">
            <w:pPr>
              <w:pStyle w:val="TableParagraph"/>
              <w:spacing w:before="1" w:line="205" w:lineRule="exact"/>
              <w:ind w:left="28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78270A13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776B966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0B35D70" w14:textId="77777777" w:rsidR="002C3523" w:rsidRDefault="00832FC3">
            <w:pPr>
              <w:pStyle w:val="TableParagraph"/>
              <w:spacing w:before="7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5C14744B" w14:textId="774C1204" w:rsidR="002C3523" w:rsidRDefault="00AE3929" w:rsidP="00AE3929">
            <w:pPr>
              <w:pStyle w:val="TableParagraph"/>
              <w:spacing w:before="7"/>
              <w:ind w:right="78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83) = </w:t>
            </w:r>
            <w:r w:rsidR="00832FC3">
              <w:rPr>
                <w:sz w:val="20"/>
              </w:rPr>
              <w:t>5.58</w:t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7BE3C96" w14:textId="77777777" w:rsidR="002C3523" w:rsidRDefault="00832FC3">
            <w:pPr>
              <w:pStyle w:val="TableParagraph"/>
              <w:spacing w:before="7"/>
              <w:ind w:left="770" w:right="747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</w:tr>
      <w:tr w:rsidR="002C3523" w14:paraId="68C200AF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CBA74F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 w14:paraId="6825D728" w14:textId="77777777" w:rsidR="002C3523" w:rsidRDefault="00832FC3">
            <w:pPr>
              <w:pStyle w:val="TableParagraph"/>
              <w:spacing w:before="8" w:line="210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0EBC18EA" w14:textId="670D31CF" w:rsidR="002C3523" w:rsidRDefault="00AE3929" w:rsidP="00AE3929">
            <w:pPr>
              <w:pStyle w:val="TableParagraph"/>
              <w:spacing w:before="8" w:line="210" w:lineRule="exact"/>
              <w:ind w:right="78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83) = </w:t>
            </w:r>
            <w:r w:rsidR="00832FC3">
              <w:rPr>
                <w:sz w:val="20"/>
              </w:rPr>
              <w:t>1.19</w:t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61147464" w14:textId="77777777" w:rsidR="002C3523" w:rsidRDefault="00832FC3">
            <w:pPr>
              <w:pStyle w:val="TableParagraph"/>
              <w:spacing w:before="8" w:line="210" w:lineRule="exact"/>
              <w:ind w:left="770" w:right="747"/>
              <w:rPr>
                <w:sz w:val="20"/>
              </w:rPr>
            </w:pPr>
            <w:r>
              <w:rPr>
                <w:sz w:val="20"/>
              </w:rPr>
              <w:t>0.304</w:t>
            </w:r>
          </w:p>
        </w:tc>
      </w:tr>
      <w:tr w:rsidR="002C3523" w14:paraId="126BB3E3" w14:textId="77777777">
        <w:trPr>
          <w:trHeight w:val="226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75A12A0A" w14:textId="77777777" w:rsidR="002C3523" w:rsidRDefault="00832FC3">
            <w:pPr>
              <w:pStyle w:val="TableParagraph"/>
              <w:spacing w:before="0" w:line="240" w:lineRule="auto"/>
              <w:ind w:left="102" w:right="150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Knowing Outcome</w:t>
            </w:r>
            <w:r>
              <w:rPr>
                <w:sz w:val="20"/>
              </w:rPr>
              <w:t>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 lab or project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ich only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structor knows 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utcome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2D6B420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41C8F815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5E209E8" w14:textId="77777777" w:rsidR="002C3523" w:rsidRDefault="00832FC3">
            <w:pPr>
              <w:pStyle w:val="TableParagraph"/>
              <w:spacing w:before="0" w:line="207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BA2DFAC" w14:textId="77777777" w:rsidR="002C3523" w:rsidRDefault="00832FC3">
            <w:pPr>
              <w:pStyle w:val="TableParagraph"/>
              <w:spacing w:before="0" w:line="207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509D242D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8E0BC3E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0A279E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42A8109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DA4F716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CA7BF0B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A58B761" w14:textId="77777777" w:rsidR="002C3523" w:rsidRDefault="00832FC3">
            <w:pPr>
              <w:pStyle w:val="TableParagraph"/>
              <w:spacing w:before="0" w:line="209" w:lineRule="exact"/>
              <w:ind w:left="11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87FC86C" w14:textId="77777777" w:rsidR="002C3523" w:rsidRDefault="00832FC3">
            <w:pPr>
              <w:pStyle w:val="TableParagraph"/>
              <w:spacing w:before="4" w:line="205" w:lineRule="exact"/>
              <w:ind w:left="250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938BC50" w14:textId="77777777" w:rsidR="002C3523" w:rsidRDefault="00832FC3">
            <w:pPr>
              <w:pStyle w:val="TableParagraph"/>
              <w:spacing w:before="4" w:line="205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55571B8D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781A76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3FF8764" w14:textId="77777777" w:rsidR="002C3523" w:rsidRDefault="00832FC3">
            <w:pPr>
              <w:pStyle w:val="TableParagraph"/>
              <w:spacing w:before="4" w:line="201" w:lineRule="exact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9B58E" w14:textId="77777777" w:rsidR="002C3523" w:rsidRDefault="00832FC3">
            <w:pPr>
              <w:pStyle w:val="TableParagraph"/>
              <w:spacing w:before="4" w:line="201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70B90" w14:textId="77777777" w:rsidR="002C3523" w:rsidRDefault="00832FC3">
            <w:pPr>
              <w:pStyle w:val="TableParagraph"/>
              <w:spacing w:before="4" w:line="201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3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35A46" w14:textId="77777777" w:rsidR="002C3523" w:rsidRDefault="00832FC3">
            <w:pPr>
              <w:pStyle w:val="TableParagraph"/>
              <w:spacing w:before="4" w:line="201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77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AE36F" w14:textId="77777777" w:rsidR="002C3523" w:rsidRDefault="00832FC3">
            <w:pPr>
              <w:pStyle w:val="TableParagraph"/>
              <w:spacing w:before="4" w:line="201" w:lineRule="exact"/>
              <w:ind w:left="334" w:right="328"/>
              <w:rPr>
                <w:sz w:val="20"/>
              </w:rPr>
            </w:pPr>
            <w:r>
              <w:rPr>
                <w:sz w:val="20"/>
              </w:rPr>
              <w:t>30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3CF0C" w14:textId="77777777" w:rsidR="002C3523" w:rsidRDefault="00832FC3">
            <w:pPr>
              <w:pStyle w:val="TableParagraph"/>
              <w:spacing w:before="4" w:line="201" w:lineRule="exact"/>
              <w:ind w:left="255" w:right="244"/>
              <w:rPr>
                <w:sz w:val="20"/>
              </w:rPr>
            </w:pPr>
            <w:r>
              <w:rPr>
                <w:sz w:val="20"/>
              </w:rPr>
              <w:t>3.48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AE243" w14:textId="77777777" w:rsidR="002C3523" w:rsidRDefault="00832FC3">
            <w:pPr>
              <w:pStyle w:val="TableParagraph"/>
              <w:spacing w:before="4" w:line="201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51</w:t>
            </w:r>
          </w:p>
        </w:tc>
      </w:tr>
      <w:tr w:rsidR="002C3523" w14:paraId="16520434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9C8C9C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6F11A00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F5BE0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46D2E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3.5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D3828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02416" w14:textId="77777777" w:rsidR="002C3523" w:rsidRDefault="00832FC3">
            <w:pPr>
              <w:pStyle w:val="TableParagraph"/>
              <w:spacing w:before="8"/>
              <w:ind w:left="334" w:right="328"/>
              <w:rPr>
                <w:sz w:val="20"/>
              </w:rPr>
            </w:pPr>
            <w:r>
              <w:rPr>
                <w:sz w:val="20"/>
              </w:rPr>
              <w:t>23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51365" w14:textId="77777777" w:rsidR="002C3523" w:rsidRDefault="00832FC3">
            <w:pPr>
              <w:pStyle w:val="TableParagraph"/>
              <w:spacing w:before="8"/>
              <w:ind w:left="255" w:right="244"/>
              <w:rPr>
                <w:sz w:val="20"/>
              </w:rPr>
            </w:pPr>
            <w:r>
              <w:rPr>
                <w:sz w:val="20"/>
              </w:rPr>
              <w:t>3.4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5D466" w14:textId="77777777" w:rsidR="002C3523" w:rsidRDefault="00832FC3">
            <w:pPr>
              <w:pStyle w:val="TableParagraph"/>
              <w:spacing w:before="8"/>
              <w:ind w:left="218" w:right="201"/>
              <w:rPr>
                <w:sz w:val="20"/>
              </w:rPr>
            </w:pPr>
            <w:r>
              <w:rPr>
                <w:sz w:val="20"/>
              </w:rPr>
              <w:t>3.31</w:t>
            </w:r>
          </w:p>
        </w:tc>
      </w:tr>
      <w:tr w:rsidR="002C3523" w14:paraId="31F04E29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3780CBD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F8DA44D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4D831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6AED0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4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D2153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4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45D19" w14:textId="77777777" w:rsidR="002C3523" w:rsidRDefault="00832FC3">
            <w:pPr>
              <w:pStyle w:val="TableParagraph"/>
              <w:ind w:left="334" w:right="328"/>
              <w:rPr>
                <w:sz w:val="20"/>
              </w:rPr>
            </w:pPr>
            <w:r>
              <w:rPr>
                <w:sz w:val="20"/>
              </w:rPr>
              <w:t>19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449F1" w14:textId="77777777" w:rsidR="002C3523" w:rsidRDefault="00832FC3">
            <w:pPr>
              <w:pStyle w:val="TableParagraph"/>
              <w:ind w:left="255" w:right="244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595CA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3.29</w:t>
            </w:r>
          </w:p>
        </w:tc>
      </w:tr>
      <w:tr w:rsidR="002C3523" w14:paraId="0813AD79" w14:textId="77777777">
        <w:trPr>
          <w:trHeight w:val="233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AF34466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1193DE2A" w14:textId="77777777" w:rsidR="002C3523" w:rsidRDefault="00832FC3">
            <w:pPr>
              <w:pStyle w:val="TableParagraph"/>
              <w:spacing w:before="8" w:line="205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0BEB451" w14:textId="77777777" w:rsidR="002C3523" w:rsidRDefault="00832FC3">
            <w:pPr>
              <w:pStyle w:val="TableParagraph"/>
              <w:spacing w:before="8" w:line="205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F187711" w14:textId="77777777" w:rsidR="002C3523" w:rsidRDefault="00832FC3">
            <w:pPr>
              <w:pStyle w:val="TableParagraph"/>
              <w:spacing w:before="8" w:line="205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4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89CB9E4" w14:textId="77777777" w:rsidR="002C3523" w:rsidRDefault="00832FC3">
            <w:pPr>
              <w:pStyle w:val="TableParagraph"/>
              <w:spacing w:before="8" w:line="205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6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F943D30" w14:textId="77777777" w:rsidR="002C3523" w:rsidRDefault="00832FC3">
            <w:pPr>
              <w:pStyle w:val="TableParagraph"/>
              <w:spacing w:before="8" w:line="205" w:lineRule="exact"/>
              <w:ind w:left="334" w:right="328"/>
              <w:rPr>
                <w:sz w:val="20"/>
              </w:rPr>
            </w:pPr>
            <w:r>
              <w:rPr>
                <w:sz w:val="20"/>
              </w:rPr>
              <w:t>7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4FC40B7" w14:textId="77777777" w:rsidR="002C3523" w:rsidRDefault="00832FC3">
            <w:pPr>
              <w:pStyle w:val="TableParagraph"/>
              <w:spacing w:before="8" w:line="205" w:lineRule="exact"/>
              <w:ind w:left="255" w:right="244"/>
              <w:rPr>
                <w:sz w:val="20"/>
              </w:rPr>
            </w:pPr>
            <w:r>
              <w:rPr>
                <w:sz w:val="20"/>
              </w:rPr>
              <w:t>3.5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4B83FF" w14:textId="77777777" w:rsidR="002C3523" w:rsidRDefault="00832FC3">
            <w:pPr>
              <w:pStyle w:val="TableParagraph"/>
              <w:spacing w:before="8" w:line="205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</w:tr>
      <w:tr w:rsidR="002C3523" w14:paraId="23B5CB3B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5F2BAA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7BEF34EA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22CDE148" w14:textId="10DBF215" w:rsidR="002C3523" w:rsidRDefault="00832FC3">
            <w:pPr>
              <w:pStyle w:val="TableParagraph"/>
              <w:spacing w:before="4"/>
              <w:ind w:left="21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4F484CC4" w14:textId="77777777" w:rsidR="002C3523" w:rsidRDefault="00832FC3">
            <w:pPr>
              <w:pStyle w:val="TableParagraph"/>
              <w:spacing w:before="1" w:line="205" w:lineRule="exact"/>
              <w:ind w:left="28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014C0773" w14:textId="77777777" w:rsidTr="00E7614D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042499D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5A0EC1D5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032EF242" w14:textId="0A8B7F8A" w:rsidR="002C3523" w:rsidRDefault="00AE3929" w:rsidP="00AE3929">
            <w:pPr>
              <w:pStyle w:val="TableParagraph"/>
              <w:ind w:right="784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73) = </w:t>
            </w:r>
            <w:r w:rsidR="00832FC3">
              <w:rPr>
                <w:sz w:val="20"/>
              </w:rPr>
              <w:t>10.78</w:t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8CCE4" w:themeFill="accent1" w:themeFillTint="66"/>
          </w:tcPr>
          <w:p w14:paraId="3B107457" w14:textId="77777777" w:rsidR="002C3523" w:rsidRDefault="00832FC3">
            <w:pPr>
              <w:pStyle w:val="TableParagraph"/>
              <w:ind w:left="283"/>
              <w:jc w:val="left"/>
              <w:rPr>
                <w:sz w:val="20"/>
              </w:rPr>
            </w:pPr>
            <w:r>
              <w:rPr>
                <w:sz w:val="20"/>
              </w:rPr>
              <w:t>0.001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RM&gt;non</w:t>
            </w:r>
          </w:p>
        </w:tc>
      </w:tr>
      <w:tr w:rsidR="002C3523" w14:paraId="42AA212C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CC68916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478607AE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7BE178B9" w14:textId="7BE1C4DE" w:rsidR="002C3523" w:rsidRDefault="00AE3929" w:rsidP="00AE3929">
            <w:pPr>
              <w:pStyle w:val="TableParagraph"/>
              <w:spacing w:line="213" w:lineRule="exact"/>
              <w:ind w:left="0" w:right="78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73) = </w:t>
            </w:r>
            <w:r w:rsidR="00832FC3">
              <w:rPr>
                <w:sz w:val="20"/>
              </w:rPr>
              <w:t>0.20</w:t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13E13B3C" w14:textId="77777777" w:rsidR="002C3523" w:rsidRDefault="00832FC3">
            <w:pPr>
              <w:pStyle w:val="TableParagraph"/>
              <w:spacing w:line="213" w:lineRule="exact"/>
              <w:ind w:left="770" w:right="747"/>
              <w:rPr>
                <w:sz w:val="20"/>
              </w:rPr>
            </w:pPr>
            <w:r>
              <w:rPr>
                <w:sz w:val="20"/>
              </w:rPr>
              <w:t>0.822</w:t>
            </w:r>
          </w:p>
        </w:tc>
      </w:tr>
      <w:tr w:rsidR="002C3523" w14:paraId="3A0010F0" w14:textId="77777777">
        <w:trPr>
          <w:trHeight w:val="226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13C76D8D" w14:textId="5F799FC5" w:rsidR="002C3523" w:rsidRDefault="00832FC3">
            <w:pPr>
              <w:pStyle w:val="TableParagraph"/>
              <w:spacing w:before="0" w:line="240" w:lineRule="auto"/>
              <w:ind w:left="102" w:right="94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Knowing</w:t>
            </w:r>
            <w:r w:rsidR="007A1220">
              <w:rPr>
                <w:spacing w:val="55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Outcome</w:t>
            </w:r>
            <w:r>
              <w:rPr>
                <w:sz w:val="20"/>
              </w:rPr>
              <w:t>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 lab or projec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where no one </w:t>
            </w:r>
            <w:proofErr w:type="gramStart"/>
            <w:r>
              <w:rPr>
                <w:sz w:val="20"/>
              </w:rPr>
              <w:t>knows</w:t>
            </w:r>
            <w:r w:rsidR="007A1220">
              <w:rPr>
                <w:sz w:val="20"/>
              </w:rPr>
              <w:t xml:space="preserve"> 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4C28885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15FC4F67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B7EEA47" w14:textId="77777777" w:rsidR="002C3523" w:rsidRDefault="00832FC3">
            <w:pPr>
              <w:pStyle w:val="TableParagraph"/>
              <w:spacing w:before="0" w:line="207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EEE60B0" w14:textId="77777777" w:rsidR="002C3523" w:rsidRDefault="00832FC3">
            <w:pPr>
              <w:pStyle w:val="TableParagraph"/>
              <w:spacing w:before="0" w:line="207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47F5D2BF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F96883A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CF4E606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A293C90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B05259F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F811F46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799AA74" w14:textId="77777777" w:rsidR="002C3523" w:rsidRDefault="00832FC3">
            <w:pPr>
              <w:pStyle w:val="TableParagraph"/>
              <w:spacing w:before="0" w:line="209" w:lineRule="exact"/>
              <w:ind w:left="11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D2CFECE" w14:textId="77777777" w:rsidR="002C3523" w:rsidRDefault="00832FC3">
            <w:pPr>
              <w:pStyle w:val="TableParagraph"/>
              <w:spacing w:before="4" w:line="205" w:lineRule="exact"/>
              <w:ind w:left="250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237F66F" w14:textId="77777777" w:rsidR="002C3523" w:rsidRDefault="00832FC3">
            <w:pPr>
              <w:pStyle w:val="TableParagraph"/>
              <w:spacing w:before="4" w:line="205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228D8BE7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CA2BBB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 w14:paraId="4A08E6AD" w14:textId="77777777" w:rsidR="002C3523" w:rsidRDefault="00832FC3">
            <w:pPr>
              <w:pStyle w:val="TableParagraph"/>
              <w:spacing w:before="1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2864A59" w14:textId="77777777" w:rsidR="002C3523" w:rsidRDefault="00832FC3">
            <w:pPr>
              <w:pStyle w:val="TableParagraph"/>
              <w:spacing w:before="1"/>
              <w:ind w:left="312" w:right="303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4DF0776" w14:textId="77777777" w:rsidR="002C3523" w:rsidRDefault="00832FC3">
            <w:pPr>
              <w:pStyle w:val="TableParagraph"/>
              <w:spacing w:before="1"/>
              <w:ind w:left="226" w:right="216"/>
              <w:rPr>
                <w:sz w:val="20"/>
              </w:rPr>
            </w:pPr>
            <w:r>
              <w:rPr>
                <w:sz w:val="20"/>
              </w:rPr>
              <w:t>2.5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B2DE626" w14:textId="77777777" w:rsidR="002C3523" w:rsidRDefault="00832FC3">
            <w:pPr>
              <w:pStyle w:val="TableParagraph"/>
              <w:spacing w:before="1"/>
              <w:ind w:left="246" w:right="234"/>
              <w:rPr>
                <w:sz w:val="20"/>
              </w:rPr>
            </w:pPr>
            <w:r>
              <w:rPr>
                <w:sz w:val="20"/>
              </w:rPr>
              <w:t>3.42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AE3270F" w14:textId="77777777" w:rsidR="002C3523" w:rsidRDefault="00832FC3">
            <w:pPr>
              <w:pStyle w:val="TableParagraph"/>
              <w:spacing w:before="1"/>
              <w:ind w:left="334" w:right="328"/>
              <w:rPr>
                <w:sz w:val="20"/>
              </w:rPr>
            </w:pPr>
            <w:r>
              <w:rPr>
                <w:sz w:val="20"/>
              </w:rPr>
              <w:t>27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75E299D" w14:textId="77777777" w:rsidR="002C3523" w:rsidRDefault="00832FC3">
            <w:pPr>
              <w:pStyle w:val="TableParagraph"/>
              <w:spacing w:before="1"/>
              <w:ind w:left="255" w:right="244"/>
              <w:rPr>
                <w:sz w:val="20"/>
              </w:rPr>
            </w:pPr>
            <w:r>
              <w:rPr>
                <w:sz w:val="20"/>
              </w:rPr>
              <w:t>2.52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26F4A99" w14:textId="77777777" w:rsidR="002C3523" w:rsidRDefault="00832FC3">
            <w:pPr>
              <w:pStyle w:val="TableParagraph"/>
              <w:spacing w:before="1"/>
              <w:ind w:left="218" w:right="201"/>
              <w:rPr>
                <w:sz w:val="20"/>
              </w:rPr>
            </w:pPr>
            <w:r>
              <w:rPr>
                <w:sz w:val="20"/>
              </w:rPr>
              <w:t>3.08</w:t>
            </w:r>
          </w:p>
        </w:tc>
      </w:tr>
      <w:tr w:rsidR="002C3523" w14:paraId="5E3D7B19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B3CD8DD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6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85855C0" w14:textId="77777777" w:rsidR="002C3523" w:rsidRDefault="00832FC3">
            <w:pPr>
              <w:pStyle w:val="TableParagraph"/>
              <w:spacing w:before="9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E7AD2" w14:textId="77777777" w:rsidR="002C3523" w:rsidRDefault="00832FC3">
            <w:pPr>
              <w:pStyle w:val="TableParagraph"/>
              <w:spacing w:before="9"/>
              <w:ind w:left="312" w:right="303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A9C7D" w14:textId="77777777" w:rsidR="002C3523" w:rsidRDefault="00832FC3">
            <w:pPr>
              <w:pStyle w:val="TableParagraph"/>
              <w:spacing w:before="9"/>
              <w:ind w:left="226" w:right="216"/>
              <w:rPr>
                <w:sz w:val="20"/>
              </w:rPr>
            </w:pPr>
            <w:r>
              <w:rPr>
                <w:sz w:val="20"/>
              </w:rPr>
              <w:t>2.47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224DB" w14:textId="77777777" w:rsidR="002C3523" w:rsidRDefault="00832FC3">
            <w:pPr>
              <w:pStyle w:val="TableParagraph"/>
              <w:spacing w:before="9"/>
              <w:ind w:left="246" w:right="234"/>
              <w:rPr>
                <w:sz w:val="20"/>
              </w:rPr>
            </w:pPr>
            <w:r>
              <w:rPr>
                <w:sz w:val="20"/>
              </w:rPr>
              <w:t>3.65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C96F0" w14:textId="77777777" w:rsidR="002C3523" w:rsidRDefault="00832FC3">
            <w:pPr>
              <w:pStyle w:val="TableParagraph"/>
              <w:spacing w:before="9"/>
              <w:ind w:left="334" w:right="328"/>
              <w:rPr>
                <w:sz w:val="20"/>
              </w:rPr>
            </w:pPr>
            <w:r>
              <w:rPr>
                <w:sz w:val="20"/>
              </w:rPr>
              <w:t>23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74390" w14:textId="77777777" w:rsidR="002C3523" w:rsidRDefault="00832FC3">
            <w:pPr>
              <w:pStyle w:val="TableParagraph"/>
              <w:spacing w:before="9"/>
              <w:ind w:left="255" w:right="244"/>
              <w:rPr>
                <w:sz w:val="20"/>
              </w:rPr>
            </w:pPr>
            <w:r>
              <w:rPr>
                <w:sz w:val="20"/>
              </w:rPr>
              <w:t>2.50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7C501" w14:textId="77777777" w:rsidR="002C3523" w:rsidRDefault="00832FC3">
            <w:pPr>
              <w:pStyle w:val="TableParagraph"/>
              <w:spacing w:before="9"/>
              <w:ind w:left="218" w:right="201"/>
              <w:rPr>
                <w:sz w:val="20"/>
              </w:rPr>
            </w:pPr>
            <w:r>
              <w:rPr>
                <w:sz w:val="20"/>
              </w:rPr>
              <w:t>3.47</w:t>
            </w:r>
          </w:p>
        </w:tc>
      </w:tr>
      <w:tr w:rsidR="002C3523" w14:paraId="1C84DB01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7A84FB6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F06ECF6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D45F4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1580A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2.5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B4C87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4.1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3A929" w14:textId="77777777" w:rsidR="002C3523" w:rsidRDefault="00832FC3">
            <w:pPr>
              <w:pStyle w:val="TableParagraph"/>
              <w:ind w:left="334" w:right="328"/>
              <w:rPr>
                <w:sz w:val="20"/>
              </w:rPr>
            </w:pPr>
            <w:r>
              <w:rPr>
                <w:sz w:val="20"/>
              </w:rPr>
              <w:t>21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D8D19" w14:textId="77777777" w:rsidR="002C3523" w:rsidRDefault="00832FC3">
            <w:pPr>
              <w:pStyle w:val="TableParagraph"/>
              <w:ind w:left="255" w:right="244"/>
              <w:rPr>
                <w:sz w:val="20"/>
              </w:rPr>
            </w:pPr>
            <w:r>
              <w:rPr>
                <w:sz w:val="20"/>
              </w:rPr>
              <w:t>2.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AADA7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3.87</w:t>
            </w:r>
          </w:p>
        </w:tc>
      </w:tr>
      <w:tr w:rsidR="002C3523" w14:paraId="11F221AA" w14:textId="77777777">
        <w:trPr>
          <w:trHeight w:val="23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FD2681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5F01312" w14:textId="77777777" w:rsidR="002C3523" w:rsidRDefault="00832FC3">
            <w:pPr>
              <w:pStyle w:val="TableParagraph"/>
              <w:spacing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61875C6" w14:textId="77777777" w:rsidR="002C3523" w:rsidRDefault="00832FC3">
            <w:pPr>
              <w:pStyle w:val="TableParagraph"/>
              <w:spacing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36B1DC7" w14:textId="77777777" w:rsidR="002C3523" w:rsidRDefault="00832FC3">
            <w:pPr>
              <w:pStyle w:val="TableParagraph"/>
              <w:spacing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2.5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F61FD89" w14:textId="77777777" w:rsidR="002C3523" w:rsidRDefault="00832FC3">
            <w:pPr>
              <w:pStyle w:val="TableParagraph"/>
              <w:spacing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D484AFC" w14:textId="77777777" w:rsidR="002C3523" w:rsidRDefault="00832FC3">
            <w:pPr>
              <w:pStyle w:val="TableParagraph"/>
              <w:spacing w:line="208" w:lineRule="exact"/>
              <w:ind w:left="334" w:right="328"/>
              <w:rPr>
                <w:sz w:val="20"/>
              </w:rPr>
            </w:pPr>
            <w:r>
              <w:rPr>
                <w:sz w:val="20"/>
              </w:rPr>
              <w:t>72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97173B2" w14:textId="77777777" w:rsidR="002C3523" w:rsidRDefault="00832FC3">
            <w:pPr>
              <w:pStyle w:val="TableParagraph"/>
              <w:spacing w:line="208" w:lineRule="exact"/>
              <w:ind w:left="255" w:right="244"/>
              <w:rPr>
                <w:sz w:val="20"/>
              </w:rPr>
            </w:pPr>
            <w:r>
              <w:rPr>
                <w:sz w:val="20"/>
              </w:rPr>
              <w:t>2.6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0705ED0" w14:textId="77777777" w:rsidR="002C3523" w:rsidRDefault="00832FC3">
            <w:pPr>
              <w:pStyle w:val="TableParagraph"/>
              <w:spacing w:line="208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</w:tr>
      <w:tr w:rsidR="002C3523" w14:paraId="3581CD86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10230E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1C1AE5F6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4EF4D240" w14:textId="0A53EC06" w:rsidR="002C3523" w:rsidRDefault="00832FC3">
            <w:pPr>
              <w:pStyle w:val="TableParagraph"/>
              <w:spacing w:before="4"/>
              <w:ind w:left="21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2132D0D2" w14:textId="77777777" w:rsidR="002C3523" w:rsidRDefault="00832FC3">
            <w:pPr>
              <w:pStyle w:val="TableParagraph"/>
              <w:spacing w:before="1" w:line="205" w:lineRule="exact"/>
              <w:ind w:left="28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163EAA49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FB66139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2BCB5DB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C99467C" w14:textId="5F7A09F4" w:rsidR="002C3523" w:rsidRDefault="00AE3929" w:rsidP="00AE3929">
            <w:pPr>
              <w:pStyle w:val="TableParagraph"/>
              <w:ind w:right="78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59) = </w:t>
            </w:r>
            <w:r w:rsidR="00832FC3">
              <w:rPr>
                <w:sz w:val="20"/>
              </w:rPr>
              <w:t>9.36</w:t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5F31D82A" w14:textId="77777777" w:rsidR="002C3523" w:rsidRDefault="00832FC3">
            <w:pPr>
              <w:pStyle w:val="TableParagraph"/>
              <w:ind w:left="770" w:right="747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 w:rsidR="002C3523" w14:paraId="45442A93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D1782FD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0A092743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1C33F8DA" w14:textId="1BE66E2E" w:rsidR="002C3523" w:rsidRDefault="00AE3929" w:rsidP="00AE3929">
            <w:pPr>
              <w:pStyle w:val="TableParagraph"/>
              <w:spacing w:line="213" w:lineRule="exact"/>
              <w:ind w:right="78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59) = </w:t>
            </w:r>
            <w:r w:rsidR="00832FC3">
              <w:rPr>
                <w:sz w:val="20"/>
              </w:rPr>
              <w:t>0.39</w:t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10DE8FED" w14:textId="77777777" w:rsidR="002C3523" w:rsidRDefault="00832FC3">
            <w:pPr>
              <w:pStyle w:val="TableParagraph"/>
              <w:spacing w:line="213" w:lineRule="exact"/>
              <w:ind w:left="770" w:right="747"/>
              <w:rPr>
                <w:sz w:val="20"/>
              </w:rPr>
            </w:pPr>
            <w:r>
              <w:rPr>
                <w:sz w:val="20"/>
              </w:rPr>
              <w:t>0.676</w:t>
            </w:r>
          </w:p>
        </w:tc>
      </w:tr>
      <w:tr w:rsidR="002C3523" w14:paraId="1474808D" w14:textId="77777777">
        <w:trPr>
          <w:trHeight w:val="226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63221B13" w14:textId="77777777" w:rsidR="002C3523" w:rsidRDefault="00832FC3">
            <w:pPr>
              <w:pStyle w:val="TableParagraph"/>
              <w:spacing w:before="0" w:line="240" w:lineRule="auto"/>
              <w:ind w:left="102" w:right="150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Involvement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Research Process</w:t>
            </w:r>
            <w:r>
              <w:rPr>
                <w:sz w:val="20"/>
              </w:rPr>
              <w:t>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t least one projec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at is assigned 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tructured by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structor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E75814B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6CEDE878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DFC35B5" w14:textId="77777777" w:rsidR="002C3523" w:rsidRDefault="00832FC3">
            <w:pPr>
              <w:pStyle w:val="TableParagraph"/>
              <w:spacing w:before="0" w:line="207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FA5532B" w14:textId="77777777" w:rsidR="002C3523" w:rsidRDefault="00832FC3">
            <w:pPr>
              <w:pStyle w:val="TableParagraph"/>
              <w:spacing w:before="0" w:line="207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1F51BDBE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474523A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D834CF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12C8E07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5516468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E85B6A9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ABD3E4F" w14:textId="77777777" w:rsidR="002C3523" w:rsidRDefault="00832FC3">
            <w:pPr>
              <w:pStyle w:val="TableParagraph"/>
              <w:spacing w:before="0" w:line="209" w:lineRule="exact"/>
              <w:ind w:left="11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90C34D1" w14:textId="77777777" w:rsidR="002C3523" w:rsidRDefault="00832FC3">
            <w:pPr>
              <w:pStyle w:val="TableParagraph"/>
              <w:spacing w:before="4" w:line="205" w:lineRule="exact"/>
              <w:ind w:left="250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45300C8" w14:textId="77777777" w:rsidR="002C3523" w:rsidRDefault="00832FC3">
            <w:pPr>
              <w:pStyle w:val="TableParagraph"/>
              <w:spacing w:before="4" w:line="205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72EE44FF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DE8E7A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B0B01E1" w14:textId="77777777" w:rsidR="002C3523" w:rsidRDefault="00832FC3">
            <w:pPr>
              <w:pStyle w:val="TableParagraph"/>
              <w:spacing w:before="1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3C7EA" w14:textId="77777777" w:rsidR="002C3523" w:rsidRDefault="00832FC3">
            <w:pPr>
              <w:pStyle w:val="TableParagraph"/>
              <w:spacing w:before="1"/>
              <w:ind w:left="312" w:right="303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9382B" w14:textId="77777777" w:rsidR="002C3523" w:rsidRDefault="00832FC3">
            <w:pPr>
              <w:pStyle w:val="TableParagraph"/>
              <w:spacing w:before="1"/>
              <w:ind w:left="226" w:right="216"/>
              <w:rPr>
                <w:sz w:val="20"/>
              </w:rPr>
            </w:pPr>
            <w:r>
              <w:rPr>
                <w:sz w:val="20"/>
              </w:rPr>
              <w:t>3.4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CB37E" w14:textId="77777777" w:rsidR="002C3523" w:rsidRDefault="00832FC3">
            <w:pPr>
              <w:pStyle w:val="TableParagraph"/>
              <w:spacing w:before="1"/>
              <w:ind w:left="246" w:right="234"/>
              <w:rPr>
                <w:sz w:val="20"/>
              </w:rPr>
            </w:pPr>
            <w:r>
              <w:rPr>
                <w:sz w:val="20"/>
              </w:rPr>
              <w:t>3.71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EDBDE" w14:textId="77777777" w:rsidR="002C3523" w:rsidRDefault="00832FC3">
            <w:pPr>
              <w:pStyle w:val="TableParagraph"/>
              <w:spacing w:before="1"/>
              <w:ind w:left="334" w:right="328"/>
              <w:rPr>
                <w:sz w:val="20"/>
              </w:rPr>
            </w:pPr>
            <w:r>
              <w:rPr>
                <w:sz w:val="20"/>
              </w:rPr>
              <w:t>31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58721" w14:textId="77777777" w:rsidR="002C3523" w:rsidRDefault="00832FC3">
            <w:pPr>
              <w:pStyle w:val="TableParagraph"/>
              <w:spacing w:before="1"/>
              <w:ind w:left="255" w:right="244"/>
              <w:rPr>
                <w:sz w:val="20"/>
              </w:rPr>
            </w:pPr>
            <w:r>
              <w:rPr>
                <w:sz w:val="20"/>
              </w:rPr>
              <w:t>3.75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DA84C" w14:textId="77777777" w:rsidR="002C3523" w:rsidRDefault="00832FC3">
            <w:pPr>
              <w:pStyle w:val="TableParagraph"/>
              <w:spacing w:before="1"/>
              <w:ind w:left="218" w:right="201"/>
              <w:rPr>
                <w:sz w:val="20"/>
              </w:rPr>
            </w:pPr>
            <w:r>
              <w:rPr>
                <w:sz w:val="20"/>
              </w:rPr>
              <w:t>3.75</w:t>
            </w:r>
          </w:p>
        </w:tc>
      </w:tr>
      <w:tr w:rsidR="002C3523" w14:paraId="1ACFAAAF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9D9DF3A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6557FD2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58DA1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73A85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CE2C5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3.8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49355" w14:textId="77777777" w:rsidR="002C3523" w:rsidRDefault="00832FC3">
            <w:pPr>
              <w:pStyle w:val="TableParagraph"/>
              <w:spacing w:before="8"/>
              <w:ind w:left="334" w:right="328"/>
              <w:rPr>
                <w:sz w:val="20"/>
              </w:rPr>
            </w:pPr>
            <w:r>
              <w:rPr>
                <w:sz w:val="20"/>
              </w:rPr>
              <w:t>24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4EFC8" w14:textId="77777777" w:rsidR="002C3523" w:rsidRDefault="00832FC3">
            <w:pPr>
              <w:pStyle w:val="TableParagraph"/>
              <w:spacing w:before="8"/>
              <w:ind w:left="255" w:right="244"/>
              <w:rPr>
                <w:sz w:val="20"/>
              </w:rPr>
            </w:pPr>
            <w:r>
              <w:rPr>
                <w:sz w:val="20"/>
              </w:rPr>
              <w:t>3.7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FA592" w14:textId="77777777" w:rsidR="002C3523" w:rsidRDefault="00832FC3">
            <w:pPr>
              <w:pStyle w:val="TableParagraph"/>
              <w:spacing w:before="8"/>
              <w:ind w:left="218" w:right="201"/>
              <w:rPr>
                <w:sz w:val="20"/>
              </w:rPr>
            </w:pPr>
            <w:r>
              <w:rPr>
                <w:sz w:val="20"/>
              </w:rPr>
              <w:t>3.59</w:t>
            </w:r>
          </w:p>
        </w:tc>
      </w:tr>
      <w:tr w:rsidR="002C3523" w14:paraId="3A411202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BD3AA7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23FFF48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15BC1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9B27D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5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121CE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4.0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A9EBF" w14:textId="77777777" w:rsidR="002C3523" w:rsidRDefault="00832FC3">
            <w:pPr>
              <w:pStyle w:val="TableParagraph"/>
              <w:ind w:left="334" w:right="328"/>
              <w:rPr>
                <w:sz w:val="20"/>
              </w:rPr>
            </w:pPr>
            <w:r>
              <w:rPr>
                <w:sz w:val="20"/>
              </w:rPr>
              <w:t>21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8E717" w14:textId="77777777" w:rsidR="002C3523" w:rsidRDefault="00832FC3">
            <w:pPr>
              <w:pStyle w:val="TableParagraph"/>
              <w:ind w:left="255" w:right="244"/>
              <w:rPr>
                <w:sz w:val="20"/>
              </w:rPr>
            </w:pPr>
            <w:r>
              <w:rPr>
                <w:sz w:val="20"/>
              </w:rPr>
              <w:t>3.9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65829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</w:tr>
      <w:tr w:rsidR="002C3523" w14:paraId="407A7180" w14:textId="77777777">
        <w:trPr>
          <w:trHeight w:val="23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D5CACF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1764828F" w14:textId="77777777" w:rsidR="002C3523" w:rsidRDefault="00832FC3">
            <w:pPr>
              <w:pStyle w:val="TableParagraph"/>
              <w:spacing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5F16120" w14:textId="77777777" w:rsidR="002C3523" w:rsidRDefault="00832FC3">
            <w:pPr>
              <w:pStyle w:val="TableParagraph"/>
              <w:spacing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827AC72" w14:textId="77777777" w:rsidR="002C3523" w:rsidRDefault="00832FC3">
            <w:pPr>
              <w:pStyle w:val="TableParagraph"/>
              <w:spacing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6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50F3E25" w14:textId="77777777" w:rsidR="002C3523" w:rsidRDefault="00832FC3">
            <w:pPr>
              <w:pStyle w:val="TableParagraph"/>
              <w:spacing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8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4CFFC23" w14:textId="77777777" w:rsidR="002C3523" w:rsidRDefault="00832FC3">
            <w:pPr>
              <w:pStyle w:val="TableParagraph"/>
              <w:spacing w:line="208" w:lineRule="exact"/>
              <w:ind w:left="334" w:right="328"/>
              <w:rPr>
                <w:sz w:val="20"/>
              </w:rPr>
            </w:pPr>
            <w:r>
              <w:rPr>
                <w:sz w:val="20"/>
              </w:rPr>
              <w:t>77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A08BDBA" w14:textId="77777777" w:rsidR="002C3523" w:rsidRDefault="00832FC3">
            <w:pPr>
              <w:pStyle w:val="TableParagraph"/>
              <w:spacing w:line="208" w:lineRule="exact"/>
              <w:ind w:left="255" w:right="244"/>
              <w:rPr>
                <w:sz w:val="20"/>
              </w:rPr>
            </w:pPr>
            <w:r>
              <w:rPr>
                <w:sz w:val="20"/>
              </w:rPr>
              <w:t>3.8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C6381E0" w14:textId="77777777" w:rsidR="002C3523" w:rsidRDefault="00832FC3">
            <w:pPr>
              <w:pStyle w:val="TableParagraph"/>
              <w:spacing w:line="208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</w:tr>
      <w:tr w:rsidR="002C3523" w14:paraId="4956E41C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461108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AC4848F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301E102E" w14:textId="5DA38C41" w:rsidR="002C3523" w:rsidRDefault="00832FC3">
            <w:pPr>
              <w:pStyle w:val="TableParagraph"/>
              <w:spacing w:before="4"/>
              <w:ind w:left="21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C5F9153" w14:textId="77777777" w:rsidR="002C3523" w:rsidRDefault="00832FC3">
            <w:pPr>
              <w:pStyle w:val="TableParagraph"/>
              <w:spacing w:before="1" w:line="205" w:lineRule="exact"/>
              <w:ind w:left="28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3A3B49CE" w14:textId="77777777" w:rsidTr="00E7614D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579E08A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4FA7C3DB" w14:textId="77777777" w:rsidR="002C3523" w:rsidRDefault="00832FC3">
            <w:pPr>
              <w:pStyle w:val="TableParagraph"/>
              <w:spacing w:before="7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2118B76" w14:textId="5C05483B" w:rsidR="002C3523" w:rsidRDefault="00AE3929" w:rsidP="00AE3929">
            <w:pPr>
              <w:pStyle w:val="TableParagraph"/>
              <w:spacing w:before="7"/>
              <w:ind w:right="784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1012) = </w:t>
            </w:r>
            <w:r w:rsidR="00832FC3">
              <w:rPr>
                <w:sz w:val="20"/>
              </w:rPr>
              <w:t>10.83</w:t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8CCE4" w:themeFill="accent1" w:themeFillTint="66"/>
          </w:tcPr>
          <w:p w14:paraId="26202514" w14:textId="77777777" w:rsidR="002C3523" w:rsidRDefault="00832FC3">
            <w:pPr>
              <w:pStyle w:val="TableParagraph"/>
              <w:spacing w:before="7"/>
              <w:ind w:left="283"/>
              <w:jc w:val="left"/>
              <w:rPr>
                <w:sz w:val="20"/>
              </w:rPr>
            </w:pPr>
            <w:r>
              <w:rPr>
                <w:sz w:val="20"/>
              </w:rPr>
              <w:t>0.001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RM&gt;non</w:t>
            </w:r>
          </w:p>
        </w:tc>
      </w:tr>
      <w:tr w:rsidR="002C3523" w14:paraId="686C585F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F8B400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6C230382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164A8552" w14:textId="47D3D069" w:rsidR="002C3523" w:rsidRDefault="00AE3929" w:rsidP="00AE3929">
            <w:pPr>
              <w:pStyle w:val="TableParagraph"/>
              <w:spacing w:line="213" w:lineRule="exact"/>
              <w:ind w:right="78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1012) = </w:t>
            </w:r>
            <w:r w:rsidR="00832FC3">
              <w:rPr>
                <w:sz w:val="20"/>
              </w:rPr>
              <w:t>3.84</w:t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43E94E44" w14:textId="77777777" w:rsidR="002C3523" w:rsidRDefault="00832FC3">
            <w:pPr>
              <w:pStyle w:val="TableParagraph"/>
              <w:spacing w:line="213" w:lineRule="exact"/>
              <w:ind w:left="770" w:right="747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</w:tr>
      <w:tr w:rsidR="002C3523" w14:paraId="713A94FB" w14:textId="77777777">
        <w:trPr>
          <w:trHeight w:val="229"/>
        </w:trPr>
        <w:tc>
          <w:tcPr>
            <w:tcW w:w="20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F873444" w14:textId="77777777" w:rsidR="002C3523" w:rsidRDefault="00832FC3">
            <w:pPr>
              <w:pStyle w:val="TableParagraph"/>
              <w:spacing w:before="0" w:line="240" w:lineRule="auto"/>
              <w:ind w:left="102" w:right="150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lastRenderedPageBreak/>
              <w:t>Involvement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Research Process</w:t>
            </w:r>
            <w:r>
              <w:rPr>
                <w:sz w:val="20"/>
              </w:rPr>
              <w:t>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 project in whi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students ha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ome input into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earch proces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0ECE2EE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3ACA9037" w14:textId="77777777" w:rsidR="002C3523" w:rsidRDefault="00832FC3">
            <w:pPr>
              <w:pStyle w:val="TableParagraph"/>
              <w:spacing w:before="0" w:line="213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80B59F6" w14:textId="77777777" w:rsidR="002C3523" w:rsidRDefault="00832FC3">
            <w:pPr>
              <w:pStyle w:val="TableParagraph"/>
              <w:spacing w:before="0" w:line="209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686ECE3" w14:textId="77777777" w:rsidR="002C3523" w:rsidRDefault="00832FC3">
            <w:pPr>
              <w:pStyle w:val="TableParagraph"/>
              <w:spacing w:before="0" w:line="209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54AF0449" w14:textId="77777777">
        <w:trPr>
          <w:trHeight w:val="24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F725D3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16DEBF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101D0AC" w14:textId="77777777" w:rsidR="002C3523" w:rsidRDefault="00832FC3">
            <w:pPr>
              <w:pStyle w:val="TableParagraph"/>
              <w:spacing w:line="215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DAF38F0" w14:textId="77777777" w:rsidR="002C3523" w:rsidRDefault="00832FC3">
            <w:pPr>
              <w:pStyle w:val="TableParagraph"/>
              <w:spacing w:before="11" w:line="210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62842F4" w14:textId="77777777" w:rsidR="002C3523" w:rsidRDefault="00832FC3">
            <w:pPr>
              <w:pStyle w:val="TableParagraph"/>
              <w:spacing w:before="11" w:line="210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19D568C" w14:textId="77777777" w:rsidR="002C3523" w:rsidRDefault="00832FC3">
            <w:pPr>
              <w:pStyle w:val="TableParagraph"/>
              <w:spacing w:line="215" w:lineRule="exact"/>
              <w:ind w:left="11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C0DEC69" w14:textId="77777777" w:rsidR="002C3523" w:rsidRDefault="00832FC3">
            <w:pPr>
              <w:pStyle w:val="TableParagraph"/>
              <w:spacing w:before="11" w:line="210" w:lineRule="exact"/>
              <w:ind w:left="250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D3350CA" w14:textId="77777777" w:rsidR="002C3523" w:rsidRDefault="00832FC3">
            <w:pPr>
              <w:pStyle w:val="TableParagraph"/>
              <w:spacing w:before="11" w:line="210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6BEC8F18" w14:textId="77777777">
        <w:trPr>
          <w:trHeight w:val="23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944597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E29B247" w14:textId="77777777" w:rsidR="002C3523" w:rsidRDefault="00832FC3">
            <w:pPr>
              <w:pStyle w:val="TableParagraph"/>
              <w:spacing w:line="213" w:lineRule="exact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92B88" w14:textId="77777777" w:rsidR="002C3523" w:rsidRDefault="00832FC3">
            <w:pPr>
              <w:pStyle w:val="TableParagraph"/>
              <w:spacing w:line="213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7BCCC" w14:textId="77777777" w:rsidR="002C3523" w:rsidRDefault="00832FC3">
            <w:pPr>
              <w:pStyle w:val="TableParagraph"/>
              <w:spacing w:line="213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2.7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2C762" w14:textId="77777777" w:rsidR="002C3523" w:rsidRDefault="00832FC3">
            <w:pPr>
              <w:pStyle w:val="TableParagraph"/>
              <w:spacing w:line="213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7DC4F" w14:textId="77777777" w:rsidR="002C3523" w:rsidRDefault="00832FC3">
            <w:pPr>
              <w:pStyle w:val="TableParagraph"/>
              <w:spacing w:line="213" w:lineRule="exact"/>
              <w:ind w:left="334" w:right="328"/>
              <w:rPr>
                <w:sz w:val="20"/>
              </w:rPr>
            </w:pPr>
            <w:r>
              <w:rPr>
                <w:sz w:val="20"/>
              </w:rPr>
              <w:t>28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B9725" w14:textId="77777777" w:rsidR="002C3523" w:rsidRDefault="00832FC3">
            <w:pPr>
              <w:pStyle w:val="TableParagraph"/>
              <w:spacing w:line="213" w:lineRule="exact"/>
              <w:ind w:left="255" w:right="244"/>
              <w:rPr>
                <w:sz w:val="20"/>
              </w:rPr>
            </w:pPr>
            <w:r>
              <w:rPr>
                <w:sz w:val="20"/>
              </w:rPr>
              <w:t>3.00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2351E" w14:textId="77777777" w:rsidR="002C3523" w:rsidRDefault="00832FC3">
            <w:pPr>
              <w:pStyle w:val="TableParagraph"/>
              <w:spacing w:line="213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75</w:t>
            </w:r>
          </w:p>
        </w:tc>
      </w:tr>
      <w:tr w:rsidR="002C3523" w14:paraId="395C3584" w14:textId="77777777">
        <w:trPr>
          <w:trHeight w:val="24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D3A8BB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A0E0ECA" w14:textId="77777777" w:rsidR="002C3523" w:rsidRDefault="00832FC3">
            <w:pPr>
              <w:pStyle w:val="TableParagraph"/>
              <w:spacing w:before="18" w:line="211" w:lineRule="exact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A6794" w14:textId="77777777" w:rsidR="002C3523" w:rsidRDefault="00832FC3">
            <w:pPr>
              <w:pStyle w:val="TableParagraph"/>
              <w:spacing w:before="18" w:line="211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4468D" w14:textId="77777777" w:rsidR="002C3523" w:rsidRDefault="00832FC3">
            <w:pPr>
              <w:pStyle w:val="TableParagraph"/>
              <w:spacing w:before="18" w:line="211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2.9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34206" w14:textId="77777777" w:rsidR="002C3523" w:rsidRDefault="00832FC3">
            <w:pPr>
              <w:pStyle w:val="TableParagraph"/>
              <w:spacing w:before="18" w:line="211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1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8BFDE" w14:textId="77777777" w:rsidR="002C3523" w:rsidRDefault="00832FC3">
            <w:pPr>
              <w:pStyle w:val="TableParagraph"/>
              <w:spacing w:before="18" w:line="211" w:lineRule="exact"/>
              <w:ind w:left="334" w:right="328"/>
              <w:rPr>
                <w:sz w:val="20"/>
              </w:rPr>
            </w:pPr>
            <w:r>
              <w:rPr>
                <w:sz w:val="20"/>
              </w:rPr>
              <w:t>2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55967" w14:textId="77777777" w:rsidR="002C3523" w:rsidRDefault="00832FC3">
            <w:pPr>
              <w:pStyle w:val="TableParagraph"/>
              <w:spacing w:before="18" w:line="211" w:lineRule="exact"/>
              <w:ind w:left="255" w:right="244"/>
              <w:rPr>
                <w:sz w:val="20"/>
              </w:rPr>
            </w:pPr>
            <w:r>
              <w:rPr>
                <w:sz w:val="20"/>
              </w:rPr>
              <w:t>2.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38F46" w14:textId="77777777" w:rsidR="002C3523" w:rsidRDefault="00832FC3">
            <w:pPr>
              <w:pStyle w:val="TableParagraph"/>
              <w:spacing w:before="18" w:line="211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84</w:t>
            </w:r>
          </w:p>
        </w:tc>
      </w:tr>
      <w:tr w:rsidR="002C3523" w14:paraId="40316AF4" w14:textId="77777777">
        <w:trPr>
          <w:trHeight w:val="25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17DCE9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26A3A55" w14:textId="77777777" w:rsidR="002C3523" w:rsidRDefault="00832FC3">
            <w:pPr>
              <w:pStyle w:val="TableParagraph"/>
              <w:spacing w:before="18" w:line="213" w:lineRule="exact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CCEC7" w14:textId="77777777" w:rsidR="002C3523" w:rsidRDefault="00832FC3">
            <w:pPr>
              <w:pStyle w:val="TableParagraph"/>
              <w:spacing w:before="18" w:line="213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5AAE4" w14:textId="77777777" w:rsidR="002C3523" w:rsidRDefault="00832FC3">
            <w:pPr>
              <w:pStyle w:val="TableParagraph"/>
              <w:spacing w:before="18" w:line="213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2.8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9DDBE" w14:textId="77777777" w:rsidR="002C3523" w:rsidRDefault="00832FC3">
            <w:pPr>
              <w:pStyle w:val="TableParagraph"/>
              <w:spacing w:before="18" w:line="213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3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CB7F7" w14:textId="77777777" w:rsidR="002C3523" w:rsidRDefault="00832FC3">
            <w:pPr>
              <w:pStyle w:val="TableParagraph"/>
              <w:spacing w:before="18" w:line="213" w:lineRule="exact"/>
              <w:ind w:left="334" w:right="328"/>
              <w:rPr>
                <w:sz w:val="20"/>
              </w:rPr>
            </w:pPr>
            <w:r>
              <w:rPr>
                <w:sz w:val="20"/>
              </w:rPr>
              <w:t>21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A2E75" w14:textId="77777777" w:rsidR="002C3523" w:rsidRDefault="00832FC3">
            <w:pPr>
              <w:pStyle w:val="TableParagraph"/>
              <w:spacing w:before="18" w:line="213" w:lineRule="exact"/>
              <w:ind w:left="255" w:right="244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53365" w14:textId="77777777" w:rsidR="002C3523" w:rsidRDefault="00832FC3">
            <w:pPr>
              <w:pStyle w:val="TableParagraph"/>
              <w:spacing w:before="18" w:line="213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4.12</w:t>
            </w:r>
          </w:p>
        </w:tc>
      </w:tr>
      <w:tr w:rsidR="002C3523" w14:paraId="1636F28E" w14:textId="77777777">
        <w:trPr>
          <w:trHeight w:val="24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2E0F47F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4B108E84" w14:textId="77777777" w:rsidR="002C3523" w:rsidRDefault="00832FC3">
            <w:pPr>
              <w:pStyle w:val="TableParagraph"/>
              <w:spacing w:before="16" w:line="213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5384ABF" w14:textId="77777777" w:rsidR="002C3523" w:rsidRDefault="00832FC3">
            <w:pPr>
              <w:pStyle w:val="TableParagraph"/>
              <w:spacing w:before="16" w:line="213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B9877B2" w14:textId="77777777" w:rsidR="002C3523" w:rsidRDefault="00832FC3">
            <w:pPr>
              <w:pStyle w:val="TableParagraph"/>
              <w:spacing w:before="16" w:line="213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2.8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334E099" w14:textId="77777777" w:rsidR="002C3523" w:rsidRDefault="00832FC3">
            <w:pPr>
              <w:pStyle w:val="TableParagraph"/>
              <w:spacing w:before="16" w:line="213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0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E992E04" w14:textId="77777777" w:rsidR="002C3523" w:rsidRDefault="00832FC3">
            <w:pPr>
              <w:pStyle w:val="TableParagraph"/>
              <w:spacing w:before="16" w:line="213" w:lineRule="exact"/>
              <w:ind w:left="334" w:right="328"/>
              <w:rPr>
                <w:sz w:val="20"/>
              </w:rPr>
            </w:pPr>
            <w:r>
              <w:rPr>
                <w:sz w:val="20"/>
              </w:rPr>
              <w:t>74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5872087" w14:textId="77777777" w:rsidR="002C3523" w:rsidRDefault="00832FC3">
            <w:pPr>
              <w:pStyle w:val="TableParagraph"/>
              <w:spacing w:before="16" w:line="213" w:lineRule="exact"/>
              <w:ind w:left="255" w:right="244"/>
              <w:rPr>
                <w:sz w:val="20"/>
              </w:rPr>
            </w:pPr>
            <w:r>
              <w:rPr>
                <w:sz w:val="20"/>
              </w:rPr>
              <w:t>3.0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BF7A30C" w14:textId="77777777" w:rsidR="002C3523" w:rsidRDefault="00832FC3">
            <w:pPr>
              <w:pStyle w:val="TableParagraph"/>
              <w:spacing w:before="16" w:line="213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89</w:t>
            </w:r>
          </w:p>
        </w:tc>
      </w:tr>
      <w:tr w:rsidR="002C3523" w14:paraId="1E1AAD8F" w14:textId="77777777">
        <w:trPr>
          <w:trHeight w:val="24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503FA5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14A7C3C2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30DAF64" w14:textId="20909FEC" w:rsidR="002C3523" w:rsidRDefault="00832FC3">
            <w:pPr>
              <w:pStyle w:val="TableParagraph"/>
              <w:spacing w:before="9" w:line="213" w:lineRule="exact"/>
              <w:ind w:left="21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3F0E2E80" w14:textId="77777777" w:rsidR="002C3523" w:rsidRDefault="00832FC3">
            <w:pPr>
              <w:pStyle w:val="TableParagraph"/>
              <w:spacing w:line="215" w:lineRule="exact"/>
              <w:ind w:left="28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</w:tbl>
    <w:p w14:paraId="00811541" w14:textId="77777777" w:rsidR="002C3523" w:rsidRDefault="002C3523">
      <w:pPr>
        <w:spacing w:line="215" w:lineRule="exact"/>
        <w:rPr>
          <w:sz w:val="20"/>
        </w:rPr>
        <w:sectPr w:rsidR="002C3523">
          <w:type w:val="continuous"/>
          <w:pgSz w:w="12240" w:h="15840"/>
          <w:pgMar w:top="1360" w:right="1220" w:bottom="1374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1169"/>
        <w:gridCol w:w="1000"/>
        <w:gridCol w:w="979"/>
        <w:gridCol w:w="1103"/>
        <w:gridCol w:w="1045"/>
        <w:gridCol w:w="1036"/>
        <w:gridCol w:w="1043"/>
      </w:tblGrid>
      <w:tr w:rsidR="002C3523" w14:paraId="73658578" w14:textId="77777777">
        <w:trPr>
          <w:trHeight w:val="219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73190AF8" w14:textId="77777777" w:rsidR="002C3523" w:rsidRDefault="00832FC3">
            <w:pPr>
              <w:pStyle w:val="TableParagraph"/>
              <w:spacing w:before="0" w:line="229" w:lineRule="exact"/>
              <w:ind w:left="102"/>
              <w:jc w:val="left"/>
              <w:rPr>
                <w:sz w:val="20"/>
              </w:rPr>
            </w:pPr>
            <w:r>
              <w:rPr>
                <w:sz w:val="20"/>
              </w:rPr>
              <w:t>studied.</w:t>
            </w: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2C6BA51" w14:textId="77777777" w:rsidR="002C3523" w:rsidRDefault="00832FC3">
            <w:pPr>
              <w:pStyle w:val="TableParagraph"/>
              <w:spacing w:before="0" w:line="200" w:lineRule="exact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CE67BEF" w14:textId="204A0670" w:rsidR="002C3523" w:rsidRDefault="00AE3929" w:rsidP="00AE3929">
            <w:pPr>
              <w:pStyle w:val="TableParagraph"/>
              <w:spacing w:before="0" w:line="200" w:lineRule="exact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88) = </w:t>
            </w:r>
            <w:r w:rsidR="00832FC3">
              <w:rPr>
                <w:sz w:val="20"/>
              </w:rPr>
              <w:t>6.17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12D56BD" w14:textId="77777777" w:rsidR="002C3523" w:rsidRDefault="00832FC3">
            <w:pPr>
              <w:pStyle w:val="TableParagraph"/>
              <w:spacing w:before="0" w:line="200" w:lineRule="exact"/>
              <w:ind w:left="771" w:right="747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</w:tr>
      <w:tr w:rsidR="002C3523" w14:paraId="6930CB65" w14:textId="77777777">
        <w:trPr>
          <w:trHeight w:val="24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8BE53B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589D73F5" w14:textId="77777777" w:rsidR="002C3523" w:rsidRDefault="00832FC3">
            <w:pPr>
              <w:pStyle w:val="TableParagraph"/>
              <w:spacing w:before="9"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2B7662DC" w14:textId="10F8338F" w:rsidR="002C3523" w:rsidRDefault="00AE3929" w:rsidP="00AE3929">
            <w:pPr>
              <w:pStyle w:val="TableParagraph"/>
              <w:spacing w:before="9" w:line="213" w:lineRule="exact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F(</w:t>
            </w:r>
            <w:r w:rsidR="006358F4">
              <w:rPr>
                <w:w w:val="99"/>
                <w:sz w:val="20"/>
              </w:rPr>
              <w:t>1</w:t>
            </w:r>
            <w:r>
              <w:rPr>
                <w:w w:val="99"/>
                <w:sz w:val="20"/>
              </w:rPr>
              <w:t xml:space="preserve">,988) = </w:t>
            </w:r>
            <w:r w:rsidR="00832FC3">
              <w:rPr>
                <w:sz w:val="20"/>
              </w:rPr>
              <w:t>0.67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77BB5820" w14:textId="77777777" w:rsidR="002C3523" w:rsidRDefault="00832FC3">
            <w:pPr>
              <w:pStyle w:val="TableParagraph"/>
              <w:spacing w:before="9" w:line="213" w:lineRule="exact"/>
              <w:ind w:left="771" w:right="747"/>
              <w:rPr>
                <w:sz w:val="20"/>
              </w:rPr>
            </w:pPr>
            <w:r>
              <w:rPr>
                <w:sz w:val="20"/>
              </w:rPr>
              <w:t>0.514</w:t>
            </w:r>
          </w:p>
        </w:tc>
      </w:tr>
      <w:tr w:rsidR="002C3523" w14:paraId="4D06378D" w14:textId="77777777">
        <w:trPr>
          <w:trHeight w:val="224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0FF7C0A1" w14:textId="77777777" w:rsidR="002C3523" w:rsidRDefault="00832FC3">
            <w:pPr>
              <w:pStyle w:val="TableParagraph"/>
              <w:spacing w:before="0" w:line="240" w:lineRule="auto"/>
              <w:ind w:left="102" w:right="217"/>
              <w:jc w:val="left"/>
              <w:rPr>
                <w:sz w:val="20"/>
              </w:rPr>
            </w:pPr>
            <w:r>
              <w:rPr>
                <w:sz w:val="20"/>
              </w:rPr>
              <w:t>Involvement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earch Process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 project entirely 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tudent design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EA59949" w14:textId="77777777" w:rsidR="002C3523" w:rsidRDefault="00832FC3">
            <w:pPr>
              <w:pStyle w:val="TableParagraph"/>
              <w:spacing w:before="28" w:line="229" w:lineRule="exact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21F65339" w14:textId="77777777" w:rsidR="002C3523" w:rsidRDefault="00832FC3">
            <w:pPr>
              <w:pStyle w:val="TableParagraph"/>
              <w:spacing w:before="0" w:line="207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1E3730C" w14:textId="77777777" w:rsidR="002C3523" w:rsidRDefault="00832FC3">
            <w:pPr>
              <w:pStyle w:val="TableParagraph"/>
              <w:spacing w:before="0" w:line="204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DC155D3" w14:textId="77777777" w:rsidR="002C3523" w:rsidRDefault="00832FC3">
            <w:pPr>
              <w:pStyle w:val="TableParagraph"/>
              <w:spacing w:before="0" w:line="204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2C16E23B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28DFA09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BBDEEA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0787BA4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92C3BAA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0F9B09E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5F9584C" w14:textId="77777777" w:rsidR="002C3523" w:rsidRDefault="00832FC3">
            <w:pPr>
              <w:pStyle w:val="TableParagraph"/>
              <w:spacing w:before="0" w:line="209" w:lineRule="exact"/>
              <w:ind w:left="12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9BD063F" w14:textId="77777777" w:rsidR="002C3523" w:rsidRDefault="00832FC3">
            <w:pPr>
              <w:pStyle w:val="TableParagraph"/>
              <w:spacing w:before="4" w:line="205" w:lineRule="exact"/>
              <w:ind w:left="251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3A56B6B" w14:textId="77777777" w:rsidR="002C3523" w:rsidRDefault="00832FC3">
            <w:pPr>
              <w:pStyle w:val="TableParagraph"/>
              <w:spacing w:before="4" w:line="205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3C8E86AB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4F1BCBE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8E26731" w14:textId="77777777" w:rsidR="002C3523" w:rsidRDefault="00832FC3">
            <w:pPr>
              <w:pStyle w:val="TableParagraph"/>
              <w:spacing w:before="4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D960C" w14:textId="77777777" w:rsidR="002C3523" w:rsidRDefault="00832FC3">
            <w:pPr>
              <w:pStyle w:val="TableParagraph"/>
              <w:spacing w:before="4"/>
              <w:ind w:left="312" w:right="303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21CA2" w14:textId="77777777" w:rsidR="002C3523" w:rsidRDefault="00832FC3">
            <w:pPr>
              <w:pStyle w:val="TableParagraph"/>
              <w:spacing w:before="4"/>
              <w:ind w:left="226" w:right="216"/>
              <w:rPr>
                <w:sz w:val="20"/>
              </w:rPr>
            </w:pPr>
            <w:r>
              <w:rPr>
                <w:sz w:val="20"/>
              </w:rPr>
              <w:t>2.2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13744" w14:textId="77777777" w:rsidR="002C3523" w:rsidRDefault="00832FC3">
            <w:pPr>
              <w:pStyle w:val="TableParagraph"/>
              <w:spacing w:before="4"/>
              <w:ind w:left="246" w:right="234"/>
              <w:rPr>
                <w:sz w:val="20"/>
              </w:rPr>
            </w:pPr>
            <w:r>
              <w:rPr>
                <w:sz w:val="20"/>
              </w:rPr>
              <w:t>3.57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1D8F6" w14:textId="77777777" w:rsidR="002C3523" w:rsidRDefault="00832FC3">
            <w:pPr>
              <w:pStyle w:val="TableParagraph"/>
              <w:spacing w:before="4"/>
              <w:ind w:left="334" w:right="327"/>
              <w:rPr>
                <w:sz w:val="20"/>
              </w:rPr>
            </w:pPr>
            <w:r>
              <w:rPr>
                <w:sz w:val="20"/>
              </w:rPr>
              <w:t>262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D241E" w14:textId="77777777" w:rsidR="002C3523" w:rsidRDefault="00832FC3">
            <w:pPr>
              <w:pStyle w:val="TableParagraph"/>
              <w:spacing w:before="4"/>
              <w:ind w:left="304" w:right="292"/>
              <w:rPr>
                <w:sz w:val="20"/>
              </w:rPr>
            </w:pPr>
            <w:r>
              <w:rPr>
                <w:sz w:val="20"/>
              </w:rPr>
              <w:t>2.45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F6911" w14:textId="77777777" w:rsidR="002C3523" w:rsidRDefault="00832FC3">
            <w:pPr>
              <w:pStyle w:val="TableParagraph"/>
              <w:spacing w:before="4"/>
              <w:ind w:left="218" w:right="201"/>
              <w:rPr>
                <w:sz w:val="20"/>
              </w:rPr>
            </w:pPr>
            <w:r>
              <w:rPr>
                <w:sz w:val="20"/>
              </w:rPr>
              <w:t>3.25</w:t>
            </w:r>
          </w:p>
        </w:tc>
      </w:tr>
      <w:tr w:rsidR="002C3523" w14:paraId="736EC7F1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2D131A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E69A95A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2E6EA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19DB7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2.3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C2EE0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6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F2675" w14:textId="77777777" w:rsidR="002C3523" w:rsidRDefault="00832FC3">
            <w:pPr>
              <w:pStyle w:val="TableParagraph"/>
              <w:ind w:left="334" w:right="327"/>
              <w:rPr>
                <w:sz w:val="20"/>
              </w:rPr>
            </w:pPr>
            <w:r>
              <w:rPr>
                <w:sz w:val="20"/>
              </w:rPr>
              <w:t>2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34399" w14:textId="77777777" w:rsidR="002C3523" w:rsidRDefault="00832FC3">
            <w:pPr>
              <w:pStyle w:val="TableParagraph"/>
              <w:ind w:left="304" w:right="292"/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53068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3.49</w:t>
            </w:r>
          </w:p>
        </w:tc>
      </w:tr>
      <w:tr w:rsidR="002C3523" w14:paraId="6800A115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BF9514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6B0CE6A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B9172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7B38E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2.2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03311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9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3DCE9" w14:textId="77777777" w:rsidR="002C3523" w:rsidRDefault="00832FC3">
            <w:pPr>
              <w:pStyle w:val="TableParagraph"/>
              <w:ind w:left="334" w:right="327"/>
              <w:rPr>
                <w:sz w:val="20"/>
              </w:rPr>
            </w:pPr>
            <w:r>
              <w:rPr>
                <w:sz w:val="20"/>
              </w:rPr>
              <w:t>2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E7FEE" w14:textId="77777777" w:rsidR="002C3523" w:rsidRDefault="00832FC3">
            <w:pPr>
              <w:pStyle w:val="TableParagraph"/>
              <w:ind w:left="304" w:right="292"/>
              <w:rPr>
                <w:sz w:val="20"/>
              </w:rPr>
            </w:pPr>
            <w:r>
              <w:rPr>
                <w:sz w:val="20"/>
              </w:rPr>
              <w:t>2.5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EAA86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3.83</w:t>
            </w:r>
          </w:p>
        </w:tc>
      </w:tr>
      <w:tr w:rsidR="002C3523" w14:paraId="23326294" w14:textId="77777777">
        <w:trPr>
          <w:trHeight w:val="23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B308AA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104320D4" w14:textId="77777777" w:rsidR="002C3523" w:rsidRDefault="00832FC3">
            <w:pPr>
              <w:pStyle w:val="TableParagraph"/>
              <w:spacing w:before="8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A4F0C80" w14:textId="77777777" w:rsidR="002C3523" w:rsidRDefault="00832FC3">
            <w:pPr>
              <w:pStyle w:val="TableParagraph"/>
              <w:spacing w:before="8"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59F8023" w14:textId="77777777" w:rsidR="002C3523" w:rsidRDefault="00832FC3">
            <w:pPr>
              <w:pStyle w:val="TableParagraph"/>
              <w:spacing w:before="8"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2.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3039F73" w14:textId="77777777" w:rsidR="002C3523" w:rsidRDefault="00832FC3">
            <w:pPr>
              <w:pStyle w:val="TableParagraph"/>
              <w:spacing w:before="8"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6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D08C55D" w14:textId="77777777" w:rsidR="002C3523" w:rsidRDefault="00832FC3">
            <w:pPr>
              <w:pStyle w:val="TableParagraph"/>
              <w:spacing w:before="8" w:line="208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70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488384F" w14:textId="77777777" w:rsidR="002C3523" w:rsidRDefault="00832FC3">
            <w:pPr>
              <w:pStyle w:val="TableParagraph"/>
              <w:spacing w:before="8" w:line="208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2.4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8E4F908" w14:textId="77777777" w:rsidR="002C3523" w:rsidRDefault="00832FC3">
            <w:pPr>
              <w:pStyle w:val="TableParagraph"/>
              <w:spacing w:before="8" w:line="208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51</w:t>
            </w:r>
          </w:p>
        </w:tc>
      </w:tr>
      <w:tr w:rsidR="002C3523" w14:paraId="130B9DC1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EFC83D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185B5C53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3F1A7FC" w14:textId="3BACD33C" w:rsidR="002C3523" w:rsidRDefault="00832FC3">
            <w:pPr>
              <w:pStyle w:val="TableParagraph"/>
              <w:spacing w:before="1"/>
              <w:ind w:left="22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8C61B21" w14:textId="77777777" w:rsidR="002C3523" w:rsidRDefault="00832FC3">
            <w:pPr>
              <w:pStyle w:val="TableParagraph"/>
              <w:spacing w:before="0" w:line="204" w:lineRule="exact"/>
              <w:ind w:left="2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1C7A2CA0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FAFA3A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5025C310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53B919A6" w14:textId="5D3D92B8" w:rsidR="002C3523" w:rsidRDefault="00AE3929" w:rsidP="00AE3929">
            <w:pPr>
              <w:pStyle w:val="TableParagraph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36) = </w:t>
            </w:r>
            <w:r w:rsidR="00832FC3">
              <w:rPr>
                <w:sz w:val="20"/>
              </w:rPr>
              <w:t>5.21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F19D12A" w14:textId="77777777" w:rsidR="002C3523" w:rsidRDefault="00832FC3">
            <w:pPr>
              <w:pStyle w:val="TableParagraph"/>
              <w:ind w:left="771" w:right="747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</w:tr>
      <w:tr w:rsidR="002C3523" w14:paraId="29B06E66" w14:textId="77777777">
        <w:trPr>
          <w:trHeight w:val="24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60EAD0D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4C1184AB" w14:textId="77777777" w:rsidR="002C3523" w:rsidRDefault="00832FC3">
            <w:pPr>
              <w:pStyle w:val="TableParagraph"/>
              <w:spacing w:before="8"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571B6FC2" w14:textId="285A07F5" w:rsidR="002C3523" w:rsidRDefault="006358F4" w:rsidP="006358F4">
            <w:pPr>
              <w:pStyle w:val="TableParagraph"/>
              <w:spacing w:before="8" w:line="213" w:lineRule="exact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36) = </w:t>
            </w:r>
            <w:r w:rsidR="00832FC3">
              <w:rPr>
                <w:sz w:val="20"/>
              </w:rPr>
              <w:t>0.54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529B44EF" w14:textId="77777777" w:rsidR="002C3523" w:rsidRDefault="00832FC3">
            <w:pPr>
              <w:pStyle w:val="TableParagraph"/>
              <w:spacing w:before="8" w:line="213" w:lineRule="exact"/>
              <w:ind w:left="771" w:right="747"/>
              <w:rPr>
                <w:sz w:val="20"/>
              </w:rPr>
            </w:pPr>
            <w:r>
              <w:rPr>
                <w:sz w:val="20"/>
              </w:rPr>
              <w:t>0.586</w:t>
            </w:r>
          </w:p>
        </w:tc>
      </w:tr>
      <w:tr w:rsidR="002C3523" w14:paraId="2B9A577D" w14:textId="77777777">
        <w:trPr>
          <w:trHeight w:val="224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70881645" w14:textId="77777777" w:rsidR="002C3523" w:rsidRDefault="00832FC3">
            <w:pPr>
              <w:pStyle w:val="TableParagraph"/>
              <w:spacing w:before="0" w:line="240" w:lineRule="auto"/>
              <w:ind w:left="102" w:right="123"/>
              <w:jc w:val="left"/>
              <w:rPr>
                <w:sz w:val="20"/>
              </w:rPr>
            </w:pPr>
            <w:r>
              <w:rPr>
                <w:sz w:val="20"/>
              </w:rPr>
              <w:t>Involvement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earch Process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 xml:space="preserve">Become </w:t>
            </w:r>
            <w:r>
              <w:rPr>
                <w:sz w:val="20"/>
              </w:rPr>
              <w:t>responsibl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for a part of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ject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FCB3F64" w14:textId="77777777" w:rsidR="002C3523" w:rsidRDefault="00832FC3">
            <w:pPr>
              <w:pStyle w:val="TableParagraph"/>
              <w:spacing w:before="28" w:line="229" w:lineRule="exact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234BAF94" w14:textId="77777777" w:rsidR="002C3523" w:rsidRDefault="00832FC3">
            <w:pPr>
              <w:pStyle w:val="TableParagraph"/>
              <w:spacing w:before="0" w:line="207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99B88D9" w14:textId="77777777" w:rsidR="002C3523" w:rsidRDefault="00832FC3">
            <w:pPr>
              <w:pStyle w:val="TableParagraph"/>
              <w:spacing w:before="0" w:line="204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EDDBCA1" w14:textId="77777777" w:rsidR="002C3523" w:rsidRDefault="00832FC3">
            <w:pPr>
              <w:pStyle w:val="TableParagraph"/>
              <w:spacing w:before="0" w:line="204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7AFB4857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B1B189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98A81CA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1A1F9AD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DF42CC8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B669A58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A3C09D1" w14:textId="77777777" w:rsidR="002C3523" w:rsidRDefault="00832FC3">
            <w:pPr>
              <w:pStyle w:val="TableParagraph"/>
              <w:spacing w:before="0" w:line="209" w:lineRule="exact"/>
              <w:ind w:left="12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C518DD6" w14:textId="77777777" w:rsidR="002C3523" w:rsidRDefault="00832FC3">
            <w:pPr>
              <w:pStyle w:val="TableParagraph"/>
              <w:spacing w:before="4" w:line="205" w:lineRule="exact"/>
              <w:ind w:left="251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FBB2EB2" w14:textId="77777777" w:rsidR="002C3523" w:rsidRDefault="00832FC3">
            <w:pPr>
              <w:pStyle w:val="TableParagraph"/>
              <w:spacing w:before="4" w:line="205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1F173D94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5131E2E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97985D5" w14:textId="77777777" w:rsidR="002C3523" w:rsidRDefault="00832FC3">
            <w:pPr>
              <w:pStyle w:val="TableParagraph"/>
              <w:spacing w:before="4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FFBEB" w14:textId="77777777" w:rsidR="002C3523" w:rsidRDefault="00832FC3">
            <w:pPr>
              <w:pStyle w:val="TableParagraph"/>
              <w:spacing w:before="4"/>
              <w:ind w:left="312" w:right="303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0416A" w14:textId="77777777" w:rsidR="002C3523" w:rsidRDefault="00832FC3">
            <w:pPr>
              <w:pStyle w:val="TableParagraph"/>
              <w:spacing w:before="4"/>
              <w:ind w:left="226" w:right="216"/>
              <w:rPr>
                <w:sz w:val="20"/>
              </w:rPr>
            </w:pPr>
            <w:r>
              <w:rPr>
                <w:sz w:val="20"/>
              </w:rPr>
              <w:t>3.74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A2738" w14:textId="77777777" w:rsidR="002C3523" w:rsidRDefault="00832FC3">
            <w:pPr>
              <w:pStyle w:val="TableParagraph"/>
              <w:spacing w:before="4"/>
              <w:ind w:left="246" w:right="234"/>
              <w:rPr>
                <w:sz w:val="20"/>
              </w:rPr>
            </w:pPr>
            <w:r>
              <w:rPr>
                <w:sz w:val="20"/>
              </w:rPr>
              <w:t>3.9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F7386" w14:textId="77777777" w:rsidR="002C3523" w:rsidRDefault="00832FC3">
            <w:pPr>
              <w:pStyle w:val="TableParagraph"/>
              <w:spacing w:before="4"/>
              <w:ind w:left="334" w:right="327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FAFE5" w14:textId="77777777" w:rsidR="002C3523" w:rsidRDefault="00832FC3">
            <w:pPr>
              <w:pStyle w:val="TableParagraph"/>
              <w:spacing w:before="4"/>
              <w:ind w:left="304" w:right="292"/>
              <w:rPr>
                <w:sz w:val="20"/>
              </w:rPr>
            </w:pPr>
            <w:r>
              <w:rPr>
                <w:sz w:val="20"/>
              </w:rPr>
              <w:t>3.91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BEAB0" w14:textId="77777777" w:rsidR="002C3523" w:rsidRDefault="00832FC3">
            <w:pPr>
              <w:pStyle w:val="TableParagraph"/>
              <w:spacing w:before="4"/>
              <w:ind w:left="218" w:right="201"/>
              <w:rPr>
                <w:sz w:val="20"/>
              </w:rPr>
            </w:pPr>
            <w:r>
              <w:rPr>
                <w:sz w:val="20"/>
              </w:rPr>
              <w:t>3.91</w:t>
            </w:r>
          </w:p>
        </w:tc>
      </w:tr>
      <w:tr w:rsidR="002C3523" w14:paraId="3645177B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9A20FD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947547F" w14:textId="77777777" w:rsidR="002C3523" w:rsidRDefault="00832FC3">
            <w:pPr>
              <w:pStyle w:val="TableParagraph"/>
              <w:spacing w:before="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1635C" w14:textId="77777777" w:rsidR="002C3523" w:rsidRDefault="00832FC3">
            <w:pPr>
              <w:pStyle w:val="TableParagraph"/>
              <w:spacing w:before="7"/>
              <w:ind w:left="312" w:right="303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D5E04" w14:textId="77777777" w:rsidR="002C3523" w:rsidRDefault="00832FC3">
            <w:pPr>
              <w:pStyle w:val="TableParagraph"/>
              <w:spacing w:before="7"/>
              <w:ind w:left="226" w:right="216"/>
              <w:rPr>
                <w:sz w:val="20"/>
              </w:rPr>
            </w:pPr>
            <w:r>
              <w:rPr>
                <w:sz w:val="20"/>
              </w:rPr>
              <w:t>3.8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CB5FE" w14:textId="77777777" w:rsidR="002C3523" w:rsidRDefault="00832FC3">
            <w:pPr>
              <w:pStyle w:val="TableParagraph"/>
              <w:spacing w:before="7"/>
              <w:ind w:left="246" w:right="234"/>
              <w:rPr>
                <w:sz w:val="20"/>
              </w:rPr>
            </w:pPr>
            <w:r>
              <w:rPr>
                <w:sz w:val="20"/>
              </w:rPr>
              <w:t>4.1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E9DED" w14:textId="77777777" w:rsidR="002C3523" w:rsidRDefault="00832FC3">
            <w:pPr>
              <w:pStyle w:val="TableParagraph"/>
              <w:spacing w:before="7"/>
              <w:ind w:left="334" w:right="327"/>
              <w:rPr>
                <w:sz w:val="20"/>
              </w:rPr>
            </w:pPr>
            <w:r>
              <w:rPr>
                <w:sz w:val="20"/>
              </w:rPr>
              <w:t>24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D5FF7" w14:textId="77777777" w:rsidR="002C3523" w:rsidRDefault="00832FC3">
            <w:pPr>
              <w:pStyle w:val="TableParagraph"/>
              <w:spacing w:before="7"/>
              <w:ind w:left="304" w:right="292"/>
              <w:rPr>
                <w:sz w:val="20"/>
              </w:rPr>
            </w:pPr>
            <w:r>
              <w:rPr>
                <w:sz w:val="20"/>
              </w:rPr>
              <w:t>3.8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782E4" w14:textId="77777777" w:rsidR="002C3523" w:rsidRDefault="00832FC3">
            <w:pPr>
              <w:pStyle w:val="TableParagraph"/>
              <w:spacing w:before="7"/>
              <w:ind w:left="218" w:right="201"/>
              <w:rPr>
                <w:sz w:val="20"/>
              </w:rPr>
            </w:pPr>
            <w:r>
              <w:rPr>
                <w:sz w:val="20"/>
              </w:rPr>
              <w:t>4.03</w:t>
            </w:r>
          </w:p>
        </w:tc>
      </w:tr>
      <w:tr w:rsidR="002C3523" w14:paraId="50FE09BC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3A29B6F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031AB51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632E4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B4751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BDD3F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4.3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3863E" w14:textId="77777777" w:rsidR="002C3523" w:rsidRDefault="00832FC3">
            <w:pPr>
              <w:pStyle w:val="TableParagraph"/>
              <w:ind w:left="334" w:right="327"/>
              <w:rPr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1AF86" w14:textId="77777777" w:rsidR="002C3523" w:rsidRDefault="00832FC3">
            <w:pPr>
              <w:pStyle w:val="TableParagraph"/>
              <w:ind w:left="304" w:right="292"/>
              <w:rPr>
                <w:sz w:val="20"/>
              </w:rPr>
            </w:pPr>
            <w:r>
              <w:rPr>
                <w:sz w:val="20"/>
              </w:rPr>
              <w:t>3.9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76798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4.21</w:t>
            </w:r>
          </w:p>
        </w:tc>
      </w:tr>
      <w:tr w:rsidR="002C3523" w14:paraId="6900A02B" w14:textId="77777777">
        <w:trPr>
          <w:trHeight w:val="23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CC8512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6BDD450A" w14:textId="77777777" w:rsidR="002C3523" w:rsidRDefault="00832FC3">
            <w:pPr>
              <w:pStyle w:val="TableParagraph"/>
              <w:spacing w:before="8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2AE799C" w14:textId="77777777" w:rsidR="002C3523" w:rsidRDefault="00832FC3">
            <w:pPr>
              <w:pStyle w:val="TableParagraph"/>
              <w:spacing w:before="8"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5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A7C1B95" w14:textId="77777777" w:rsidR="002C3523" w:rsidRDefault="00832FC3">
            <w:pPr>
              <w:pStyle w:val="TableParagraph"/>
              <w:spacing w:before="8"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7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63AE8AA" w14:textId="77777777" w:rsidR="002C3523" w:rsidRDefault="00832FC3">
            <w:pPr>
              <w:pStyle w:val="TableParagraph"/>
              <w:spacing w:before="8"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1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CFC8AD0" w14:textId="77777777" w:rsidR="002C3523" w:rsidRDefault="00832FC3">
            <w:pPr>
              <w:pStyle w:val="TableParagraph"/>
              <w:spacing w:before="8" w:line="208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78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F662B39" w14:textId="77777777" w:rsidR="002C3523" w:rsidRDefault="00832FC3">
            <w:pPr>
              <w:pStyle w:val="TableParagraph"/>
              <w:spacing w:before="8" w:line="208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9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D95057E" w14:textId="77777777" w:rsidR="002C3523" w:rsidRDefault="00832FC3">
            <w:pPr>
              <w:pStyle w:val="TableParagraph"/>
              <w:spacing w:before="8" w:line="208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4.03</w:t>
            </w:r>
          </w:p>
        </w:tc>
      </w:tr>
      <w:tr w:rsidR="002C3523" w14:paraId="3A19A4EF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80D72F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16FFD29C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F3F6796" w14:textId="39DAA0BA" w:rsidR="002C3523" w:rsidRDefault="00832FC3">
            <w:pPr>
              <w:pStyle w:val="TableParagraph"/>
              <w:spacing w:before="1"/>
              <w:ind w:left="22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E75D92E" w14:textId="77777777" w:rsidR="002C3523" w:rsidRDefault="00832FC3">
            <w:pPr>
              <w:pStyle w:val="TableParagraph"/>
              <w:spacing w:before="0" w:line="204" w:lineRule="exact"/>
              <w:ind w:left="2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29889434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4D93BF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CDE5616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8995E4A" w14:textId="3C4AF9F9" w:rsidR="002C3523" w:rsidRDefault="006358F4" w:rsidP="006358F4">
            <w:pPr>
              <w:pStyle w:val="TableParagraph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1033) = </w:t>
            </w:r>
            <w:r w:rsidR="00832FC3">
              <w:rPr>
                <w:sz w:val="20"/>
              </w:rPr>
              <w:t>2.46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4EC2FD9F" w14:textId="77777777" w:rsidR="002C3523" w:rsidRDefault="00832FC3">
            <w:pPr>
              <w:pStyle w:val="TableParagraph"/>
              <w:ind w:left="771" w:right="747"/>
              <w:rPr>
                <w:sz w:val="20"/>
              </w:rPr>
            </w:pPr>
            <w:r>
              <w:rPr>
                <w:sz w:val="20"/>
              </w:rPr>
              <w:t>0.117</w:t>
            </w:r>
          </w:p>
        </w:tc>
      </w:tr>
      <w:tr w:rsidR="002C3523" w14:paraId="77928675" w14:textId="77777777">
        <w:trPr>
          <w:trHeight w:val="24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7AA67C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5F5B4149" w14:textId="77777777" w:rsidR="002C3523" w:rsidRDefault="00832FC3">
            <w:pPr>
              <w:pStyle w:val="TableParagraph"/>
              <w:spacing w:before="8"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4AE47632" w14:textId="6EB23F10" w:rsidR="002C3523" w:rsidRDefault="006358F4" w:rsidP="006358F4">
            <w:pPr>
              <w:pStyle w:val="TableParagraph"/>
              <w:spacing w:before="8" w:line="213" w:lineRule="exact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1033) = </w:t>
            </w:r>
            <w:r w:rsidR="00832FC3">
              <w:rPr>
                <w:sz w:val="20"/>
              </w:rPr>
              <w:t>0.19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39972C7D" w14:textId="77777777" w:rsidR="002C3523" w:rsidRDefault="00832FC3">
            <w:pPr>
              <w:pStyle w:val="TableParagraph"/>
              <w:spacing w:before="8" w:line="213" w:lineRule="exact"/>
              <w:ind w:left="771" w:right="747"/>
              <w:rPr>
                <w:sz w:val="20"/>
              </w:rPr>
            </w:pPr>
            <w:r>
              <w:rPr>
                <w:sz w:val="20"/>
              </w:rPr>
              <w:t>0.826</w:t>
            </w:r>
          </w:p>
        </w:tc>
      </w:tr>
      <w:tr w:rsidR="002C3523" w14:paraId="36FCCFFE" w14:textId="77777777">
        <w:trPr>
          <w:trHeight w:val="224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4B3D288B" w14:textId="77777777" w:rsidR="002C3523" w:rsidRDefault="00832FC3">
            <w:pPr>
              <w:pStyle w:val="TableParagraph"/>
              <w:spacing w:before="0" w:line="240" w:lineRule="auto"/>
              <w:ind w:left="102" w:right="239"/>
              <w:jc w:val="left"/>
              <w:rPr>
                <w:sz w:val="20"/>
              </w:rPr>
            </w:pPr>
            <w:r>
              <w:rPr>
                <w:sz w:val="20"/>
              </w:rPr>
              <w:t>Involvement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earch Process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a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terature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4494806" w14:textId="77777777" w:rsidR="002C3523" w:rsidRDefault="00832FC3">
            <w:pPr>
              <w:pStyle w:val="TableParagraph"/>
              <w:spacing w:before="28" w:line="229" w:lineRule="exact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0A5CB466" w14:textId="77777777" w:rsidR="002C3523" w:rsidRDefault="00832FC3">
            <w:pPr>
              <w:pStyle w:val="TableParagraph"/>
              <w:spacing w:before="0" w:line="207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1815299" w14:textId="77777777" w:rsidR="002C3523" w:rsidRDefault="00832FC3">
            <w:pPr>
              <w:pStyle w:val="TableParagraph"/>
              <w:spacing w:before="0" w:line="204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94A6B21" w14:textId="77777777" w:rsidR="002C3523" w:rsidRDefault="00832FC3">
            <w:pPr>
              <w:pStyle w:val="TableParagraph"/>
              <w:spacing w:before="0" w:line="204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4940AFCB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BC4189F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CF13AF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D700034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CC4A901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F94443D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60A8677" w14:textId="77777777" w:rsidR="002C3523" w:rsidRDefault="00832FC3">
            <w:pPr>
              <w:pStyle w:val="TableParagraph"/>
              <w:spacing w:before="0" w:line="209" w:lineRule="exact"/>
              <w:ind w:left="12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CD566D0" w14:textId="77777777" w:rsidR="002C3523" w:rsidRDefault="00832FC3">
            <w:pPr>
              <w:pStyle w:val="TableParagraph"/>
              <w:spacing w:before="4" w:line="205" w:lineRule="exact"/>
              <w:ind w:left="251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1D5FC66" w14:textId="77777777" w:rsidR="002C3523" w:rsidRDefault="00832FC3">
            <w:pPr>
              <w:pStyle w:val="TableParagraph"/>
              <w:spacing w:before="4" w:line="205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35704846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1A4D75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BE4E65D" w14:textId="77777777" w:rsidR="002C3523" w:rsidRDefault="00832FC3">
            <w:pPr>
              <w:pStyle w:val="TableParagraph"/>
              <w:spacing w:before="4" w:line="201" w:lineRule="exact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65081" w14:textId="77777777" w:rsidR="002C3523" w:rsidRDefault="00832FC3">
            <w:pPr>
              <w:pStyle w:val="TableParagraph"/>
              <w:spacing w:before="4" w:line="201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B5316" w14:textId="77777777" w:rsidR="002C3523" w:rsidRDefault="00832FC3">
            <w:pPr>
              <w:pStyle w:val="TableParagraph"/>
              <w:spacing w:before="4" w:line="201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1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F2DE3" w14:textId="77777777" w:rsidR="002C3523" w:rsidRDefault="00832FC3">
            <w:pPr>
              <w:pStyle w:val="TableParagraph"/>
              <w:spacing w:before="4" w:line="201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76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02E75" w14:textId="77777777" w:rsidR="002C3523" w:rsidRDefault="00832FC3">
            <w:pPr>
              <w:pStyle w:val="TableParagraph"/>
              <w:spacing w:before="4" w:line="201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34C44" w14:textId="77777777" w:rsidR="002C3523" w:rsidRDefault="00832FC3">
            <w:pPr>
              <w:pStyle w:val="TableParagraph"/>
              <w:spacing w:before="4" w:line="201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38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1C005" w14:textId="77777777" w:rsidR="002C3523" w:rsidRDefault="00832FC3">
            <w:pPr>
              <w:pStyle w:val="TableParagraph"/>
              <w:spacing w:before="4" w:line="201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55</w:t>
            </w:r>
          </w:p>
        </w:tc>
      </w:tr>
      <w:tr w:rsidR="002C3523" w14:paraId="02DD64C9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F9171B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9C40325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98CD6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CEB3F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3.1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9B351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3.7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105B1" w14:textId="77777777" w:rsidR="002C3523" w:rsidRDefault="00832FC3">
            <w:pPr>
              <w:pStyle w:val="TableParagraph"/>
              <w:spacing w:before="8"/>
              <w:ind w:left="334" w:right="327"/>
              <w:rPr>
                <w:sz w:val="20"/>
              </w:rPr>
            </w:pPr>
            <w:r>
              <w:rPr>
                <w:sz w:val="20"/>
              </w:rPr>
              <w:t>24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413EC" w14:textId="77777777" w:rsidR="002C3523" w:rsidRDefault="00832FC3">
            <w:pPr>
              <w:pStyle w:val="TableParagraph"/>
              <w:spacing w:before="8"/>
              <w:ind w:left="304" w:right="292"/>
              <w:rPr>
                <w:sz w:val="20"/>
              </w:rPr>
            </w:pPr>
            <w:r>
              <w:rPr>
                <w:sz w:val="20"/>
              </w:rPr>
              <w:t>3.2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CF630" w14:textId="77777777" w:rsidR="002C3523" w:rsidRDefault="00832FC3">
            <w:pPr>
              <w:pStyle w:val="TableParagraph"/>
              <w:spacing w:before="8"/>
              <w:ind w:left="218" w:right="201"/>
              <w:rPr>
                <w:sz w:val="20"/>
              </w:rPr>
            </w:pPr>
            <w:r>
              <w:rPr>
                <w:sz w:val="20"/>
              </w:rPr>
              <w:t>3.52</w:t>
            </w:r>
          </w:p>
        </w:tc>
      </w:tr>
      <w:tr w:rsidR="002C3523" w14:paraId="53B6A8C7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270223A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2DDCF2F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20CD2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2A2D0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4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CED30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4.0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42C5F" w14:textId="77777777" w:rsidR="002C3523" w:rsidRDefault="00832FC3">
            <w:pPr>
              <w:pStyle w:val="TableParagraph"/>
              <w:ind w:left="334" w:right="327"/>
              <w:rPr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6FB92" w14:textId="77777777" w:rsidR="002C3523" w:rsidRDefault="00832FC3">
            <w:pPr>
              <w:pStyle w:val="TableParagraph"/>
              <w:ind w:left="304" w:right="292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DFFAE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3.99</w:t>
            </w:r>
          </w:p>
        </w:tc>
      </w:tr>
      <w:tr w:rsidR="002C3523" w14:paraId="3AB561F3" w14:textId="77777777">
        <w:trPr>
          <w:trHeight w:val="23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175A9B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9FCC000" w14:textId="77777777" w:rsidR="002C3523" w:rsidRDefault="00832FC3">
            <w:pPr>
              <w:pStyle w:val="TableParagraph"/>
              <w:spacing w:before="8" w:line="205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05E96C5" w14:textId="77777777" w:rsidR="002C3523" w:rsidRDefault="00832FC3">
            <w:pPr>
              <w:pStyle w:val="TableParagraph"/>
              <w:spacing w:before="8" w:line="205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7CAC415" w14:textId="77777777" w:rsidR="002C3523" w:rsidRDefault="00832FC3">
            <w:pPr>
              <w:pStyle w:val="TableParagraph"/>
              <w:spacing w:before="8" w:line="205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8D11C29" w14:textId="77777777" w:rsidR="002C3523" w:rsidRDefault="00832FC3">
            <w:pPr>
              <w:pStyle w:val="TableParagraph"/>
              <w:spacing w:before="8" w:line="205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8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9325C7D" w14:textId="77777777" w:rsidR="002C3523" w:rsidRDefault="00832FC3">
            <w:pPr>
              <w:pStyle w:val="TableParagraph"/>
              <w:spacing w:before="8" w:line="205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77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C12EA2B" w14:textId="77777777" w:rsidR="002C3523" w:rsidRDefault="00832FC3">
            <w:pPr>
              <w:pStyle w:val="TableParagraph"/>
              <w:spacing w:before="8" w:line="205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4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CAE6DC1" w14:textId="77777777" w:rsidR="002C3523" w:rsidRDefault="00832FC3">
            <w:pPr>
              <w:pStyle w:val="TableParagraph"/>
              <w:spacing w:before="8" w:line="205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67</w:t>
            </w:r>
          </w:p>
        </w:tc>
      </w:tr>
      <w:tr w:rsidR="002C3523" w14:paraId="36D28127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B7B832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2C62CA14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4EF3E79" w14:textId="4E1E6CA0" w:rsidR="002C3523" w:rsidRDefault="006358F4">
            <w:pPr>
              <w:pStyle w:val="TableParagraph"/>
              <w:spacing w:before="4"/>
              <w:ind w:left="22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493CA6A9" w14:textId="77777777" w:rsidR="002C3523" w:rsidRDefault="00832FC3">
            <w:pPr>
              <w:pStyle w:val="TableParagraph"/>
              <w:spacing w:before="1" w:line="205" w:lineRule="exact"/>
              <w:ind w:left="2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0711A109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4B1944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6B914858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F9143CA" w14:textId="070CC38C" w:rsidR="002C3523" w:rsidRDefault="006358F4" w:rsidP="006358F4">
            <w:pPr>
              <w:pStyle w:val="TableParagraph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1013) = </w:t>
            </w:r>
            <w:r w:rsidR="00832FC3">
              <w:rPr>
                <w:sz w:val="20"/>
              </w:rPr>
              <w:t>9.24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42E284E8" w14:textId="77777777" w:rsidR="002C3523" w:rsidRDefault="00832FC3">
            <w:pPr>
              <w:pStyle w:val="TableParagraph"/>
              <w:ind w:left="771" w:right="747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 w:rsidR="002C3523" w14:paraId="477F0216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A5B873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345E7A75" w14:textId="77777777" w:rsidR="002C3523" w:rsidRDefault="00832FC3">
            <w:pPr>
              <w:pStyle w:val="TableParagraph"/>
              <w:spacing w:before="8" w:line="210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278CA68F" w14:textId="4F85FCC3" w:rsidR="002C3523" w:rsidRDefault="006358F4" w:rsidP="006358F4">
            <w:pPr>
              <w:pStyle w:val="TableParagraph"/>
              <w:spacing w:before="8" w:line="210" w:lineRule="exact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1013) = </w:t>
            </w:r>
            <w:r w:rsidR="00832FC3">
              <w:rPr>
                <w:sz w:val="20"/>
              </w:rPr>
              <w:t>0.12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59DE7D6F" w14:textId="77777777" w:rsidR="002C3523" w:rsidRDefault="00832FC3">
            <w:pPr>
              <w:pStyle w:val="TableParagraph"/>
              <w:spacing w:before="8" w:line="210" w:lineRule="exact"/>
              <w:ind w:left="771" w:right="747"/>
              <w:rPr>
                <w:sz w:val="20"/>
              </w:rPr>
            </w:pPr>
            <w:r>
              <w:rPr>
                <w:sz w:val="20"/>
              </w:rPr>
              <w:t>0.885</w:t>
            </w:r>
          </w:p>
        </w:tc>
      </w:tr>
      <w:tr w:rsidR="002C3523" w14:paraId="60D1952B" w14:textId="77777777">
        <w:trPr>
          <w:trHeight w:val="226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6E7FDC02" w14:textId="77777777" w:rsidR="002C3523" w:rsidRDefault="00832FC3">
            <w:pPr>
              <w:pStyle w:val="TableParagraph"/>
              <w:spacing w:before="0" w:line="240" w:lineRule="auto"/>
              <w:ind w:left="102" w:right="239"/>
              <w:jc w:val="left"/>
              <w:rPr>
                <w:sz w:val="20"/>
              </w:rPr>
            </w:pPr>
            <w:r>
              <w:rPr>
                <w:sz w:val="20"/>
              </w:rPr>
              <w:t>Involvement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earch Process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rite a resear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posal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A2826A6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315F73C4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5E8E84A" w14:textId="77777777" w:rsidR="002C3523" w:rsidRDefault="00832FC3">
            <w:pPr>
              <w:pStyle w:val="TableParagraph"/>
              <w:spacing w:before="0" w:line="207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32440AA" w14:textId="77777777" w:rsidR="002C3523" w:rsidRDefault="00832FC3">
            <w:pPr>
              <w:pStyle w:val="TableParagraph"/>
              <w:spacing w:before="0" w:line="207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73E37CBC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3548389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C4714B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DF239DA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0A2085C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32772B0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B67856F" w14:textId="77777777" w:rsidR="002C3523" w:rsidRDefault="00832FC3">
            <w:pPr>
              <w:pStyle w:val="TableParagraph"/>
              <w:spacing w:before="0" w:line="209" w:lineRule="exact"/>
              <w:ind w:left="12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D76AF57" w14:textId="77777777" w:rsidR="002C3523" w:rsidRDefault="00832FC3">
            <w:pPr>
              <w:pStyle w:val="TableParagraph"/>
              <w:spacing w:before="4" w:line="205" w:lineRule="exact"/>
              <w:ind w:left="251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D31A067" w14:textId="77777777" w:rsidR="002C3523" w:rsidRDefault="00832FC3">
            <w:pPr>
              <w:pStyle w:val="TableParagraph"/>
              <w:spacing w:before="4" w:line="205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3DBAE863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935391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9DC5737" w14:textId="77777777" w:rsidR="002C3523" w:rsidRDefault="00832FC3">
            <w:pPr>
              <w:pStyle w:val="TableParagraph"/>
              <w:spacing w:before="4" w:line="201" w:lineRule="exact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A9871" w14:textId="77777777" w:rsidR="002C3523" w:rsidRDefault="00832FC3">
            <w:pPr>
              <w:pStyle w:val="TableParagraph"/>
              <w:spacing w:before="4" w:line="201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7217B" w14:textId="77777777" w:rsidR="002C3523" w:rsidRDefault="00832FC3">
            <w:pPr>
              <w:pStyle w:val="TableParagraph"/>
              <w:spacing w:before="4" w:line="201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2.4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C643E" w14:textId="77777777" w:rsidR="002C3523" w:rsidRDefault="00832FC3">
            <w:pPr>
              <w:pStyle w:val="TableParagraph"/>
              <w:spacing w:before="4" w:line="201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E8254" w14:textId="77777777" w:rsidR="002C3523" w:rsidRDefault="00832FC3">
            <w:pPr>
              <w:pStyle w:val="TableParagraph"/>
              <w:spacing w:before="4" w:line="201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256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AA842" w14:textId="77777777" w:rsidR="002C3523" w:rsidRDefault="00832FC3">
            <w:pPr>
              <w:pStyle w:val="TableParagraph"/>
              <w:spacing w:before="4" w:line="201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2.53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5BA5B" w14:textId="77777777" w:rsidR="002C3523" w:rsidRDefault="00832FC3">
            <w:pPr>
              <w:pStyle w:val="TableParagraph"/>
              <w:spacing w:before="4" w:line="201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29</w:t>
            </w:r>
          </w:p>
        </w:tc>
      </w:tr>
      <w:tr w:rsidR="002C3523" w14:paraId="6A5E9E9E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671E1B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9EC71A9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12DDF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996CE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2.5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B5207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68D52" w14:textId="77777777" w:rsidR="002C3523" w:rsidRDefault="00832FC3">
            <w:pPr>
              <w:pStyle w:val="TableParagraph"/>
              <w:spacing w:before="8"/>
              <w:ind w:left="334" w:right="327"/>
              <w:rPr>
                <w:sz w:val="20"/>
              </w:rPr>
            </w:pPr>
            <w:r>
              <w:rPr>
                <w:sz w:val="20"/>
              </w:rPr>
              <w:t>23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82DCC" w14:textId="77777777" w:rsidR="002C3523" w:rsidRDefault="00832FC3">
            <w:pPr>
              <w:pStyle w:val="TableParagraph"/>
              <w:spacing w:before="8"/>
              <w:ind w:left="304" w:right="292"/>
              <w:rPr>
                <w:sz w:val="20"/>
              </w:rPr>
            </w:pPr>
            <w:r>
              <w:rPr>
                <w:sz w:val="20"/>
              </w:rPr>
              <w:t>2.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1CEFD" w14:textId="77777777" w:rsidR="002C3523" w:rsidRDefault="00832FC3">
            <w:pPr>
              <w:pStyle w:val="TableParagraph"/>
              <w:spacing w:before="8"/>
              <w:ind w:left="218" w:right="201"/>
              <w:rPr>
                <w:sz w:val="20"/>
              </w:rPr>
            </w:pPr>
            <w:r>
              <w:rPr>
                <w:sz w:val="20"/>
              </w:rPr>
              <w:t>3.53</w:t>
            </w:r>
          </w:p>
        </w:tc>
      </w:tr>
      <w:tr w:rsidR="002C3523" w14:paraId="6C352642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AF8040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7BEE785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49987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2C36F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2.4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048AC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4.1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0D60A" w14:textId="77777777" w:rsidR="002C3523" w:rsidRDefault="00832FC3">
            <w:pPr>
              <w:pStyle w:val="TableParagraph"/>
              <w:ind w:left="334" w:right="327"/>
              <w:rPr>
                <w:sz w:val="20"/>
              </w:rPr>
            </w:pPr>
            <w:r>
              <w:rPr>
                <w:sz w:val="20"/>
              </w:rPr>
              <w:t>2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FF24E" w14:textId="77777777" w:rsidR="002C3523" w:rsidRDefault="00832FC3">
            <w:pPr>
              <w:pStyle w:val="TableParagraph"/>
              <w:ind w:left="304" w:right="292"/>
              <w:rPr>
                <w:sz w:val="20"/>
              </w:rPr>
            </w:pPr>
            <w:r>
              <w:rPr>
                <w:sz w:val="20"/>
              </w:rPr>
              <w:t>2.9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F8EC7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4.07</w:t>
            </w:r>
          </w:p>
        </w:tc>
      </w:tr>
      <w:tr w:rsidR="002C3523" w14:paraId="21140846" w14:textId="77777777">
        <w:trPr>
          <w:trHeight w:val="23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E09942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6084B464" w14:textId="77777777" w:rsidR="002C3523" w:rsidRDefault="00832FC3">
            <w:pPr>
              <w:pStyle w:val="TableParagraph"/>
              <w:spacing w:before="8" w:line="205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E094A93" w14:textId="77777777" w:rsidR="002C3523" w:rsidRDefault="00832FC3">
            <w:pPr>
              <w:pStyle w:val="TableParagraph"/>
              <w:spacing w:before="8" w:line="205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3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57ED8F9" w14:textId="77777777" w:rsidR="002C3523" w:rsidRDefault="00832FC3">
            <w:pPr>
              <w:pStyle w:val="TableParagraph"/>
              <w:spacing w:before="8" w:line="205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2.5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E568DB2" w14:textId="77777777" w:rsidR="002C3523" w:rsidRDefault="00832FC3">
            <w:pPr>
              <w:pStyle w:val="TableParagraph"/>
              <w:spacing w:before="8" w:line="205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8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98692D9" w14:textId="77777777" w:rsidR="002C3523" w:rsidRDefault="00832FC3">
            <w:pPr>
              <w:pStyle w:val="TableParagraph"/>
              <w:spacing w:before="8" w:line="205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7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ABC569D" w14:textId="77777777" w:rsidR="002C3523" w:rsidRDefault="00832FC3">
            <w:pPr>
              <w:pStyle w:val="TableParagraph"/>
              <w:spacing w:before="8" w:line="205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2.6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6539F54" w14:textId="77777777" w:rsidR="002C3523" w:rsidRDefault="00832FC3">
            <w:pPr>
              <w:pStyle w:val="TableParagraph"/>
              <w:spacing w:before="8" w:line="205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</w:tr>
      <w:tr w:rsidR="002C3523" w14:paraId="37F00D0C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88E261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20583732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734A2FC9" w14:textId="7388FD62" w:rsidR="002C3523" w:rsidRDefault="00832FC3">
            <w:pPr>
              <w:pStyle w:val="TableParagraph"/>
              <w:spacing w:before="4"/>
              <w:ind w:left="22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0181BD3" w14:textId="77777777" w:rsidR="002C3523" w:rsidRDefault="00832FC3">
            <w:pPr>
              <w:pStyle w:val="TableParagraph"/>
              <w:spacing w:before="1" w:line="205" w:lineRule="exact"/>
              <w:ind w:left="2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71A59659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F31635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4BC1FB8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019DB5D" w14:textId="304507AC" w:rsidR="002C3523" w:rsidRDefault="006358F4" w:rsidP="006358F4">
            <w:pPr>
              <w:pStyle w:val="TableParagraph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35) = </w:t>
            </w:r>
            <w:r w:rsidR="00832FC3">
              <w:rPr>
                <w:sz w:val="20"/>
              </w:rPr>
              <w:t>8.35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B017300" w14:textId="77777777" w:rsidR="002C3523" w:rsidRDefault="00832FC3">
            <w:pPr>
              <w:pStyle w:val="TableParagraph"/>
              <w:ind w:left="771" w:right="747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 w:rsidR="002C3523" w14:paraId="7BE43370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885BBE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3D85A824" w14:textId="77777777" w:rsidR="002C3523" w:rsidRDefault="00832FC3">
            <w:pPr>
              <w:pStyle w:val="TableParagraph"/>
              <w:spacing w:before="8" w:line="210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4B903B3A" w14:textId="6CB52516" w:rsidR="002C3523" w:rsidRDefault="006358F4" w:rsidP="006358F4">
            <w:pPr>
              <w:pStyle w:val="TableParagraph"/>
              <w:spacing w:before="8" w:line="210" w:lineRule="exact"/>
              <w:ind w:left="0"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 F(1,935) =   </w:t>
            </w:r>
            <w:r w:rsidR="00832FC3">
              <w:rPr>
                <w:sz w:val="20"/>
              </w:rPr>
              <w:t>0.24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773D0B37" w14:textId="77777777" w:rsidR="002C3523" w:rsidRDefault="00832FC3">
            <w:pPr>
              <w:pStyle w:val="TableParagraph"/>
              <w:spacing w:before="8" w:line="210" w:lineRule="exact"/>
              <w:ind w:left="771" w:right="747"/>
              <w:rPr>
                <w:sz w:val="20"/>
              </w:rPr>
            </w:pPr>
            <w:r>
              <w:rPr>
                <w:sz w:val="20"/>
              </w:rPr>
              <w:t>0.790</w:t>
            </w:r>
          </w:p>
        </w:tc>
      </w:tr>
      <w:tr w:rsidR="002C3523" w14:paraId="4608083C" w14:textId="77777777">
        <w:trPr>
          <w:trHeight w:val="226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7C9656A1" w14:textId="27927DBB" w:rsidR="002C3523" w:rsidRDefault="00832FC3">
            <w:pPr>
              <w:pStyle w:val="TableParagraph"/>
              <w:spacing w:before="0" w:line="240" w:lineRule="auto"/>
              <w:ind w:left="102" w:right="206"/>
              <w:jc w:val="left"/>
              <w:rPr>
                <w:sz w:val="20"/>
              </w:rPr>
            </w:pPr>
            <w:r>
              <w:rPr>
                <w:sz w:val="20"/>
              </w:rPr>
              <w:t>Involvement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earch Process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Critique the work 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E8663F0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74B4B4FE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3906710" w14:textId="77777777" w:rsidR="002C3523" w:rsidRDefault="00832FC3">
            <w:pPr>
              <w:pStyle w:val="TableParagraph"/>
              <w:spacing w:before="0" w:line="207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5CEB524" w14:textId="77777777" w:rsidR="002C3523" w:rsidRDefault="00832FC3">
            <w:pPr>
              <w:pStyle w:val="TableParagraph"/>
              <w:spacing w:before="0" w:line="207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6EA07B31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D30BDB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1E9E54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50C99B2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F712C83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3C5782E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9A04758" w14:textId="77777777" w:rsidR="002C3523" w:rsidRDefault="00832FC3">
            <w:pPr>
              <w:pStyle w:val="TableParagraph"/>
              <w:spacing w:before="0" w:line="209" w:lineRule="exact"/>
              <w:ind w:left="12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4DDAB26" w14:textId="77777777" w:rsidR="002C3523" w:rsidRDefault="00832FC3">
            <w:pPr>
              <w:pStyle w:val="TableParagraph"/>
              <w:spacing w:before="4" w:line="205" w:lineRule="exact"/>
              <w:ind w:left="251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6FBA2C7" w14:textId="77777777" w:rsidR="002C3523" w:rsidRDefault="00832FC3">
            <w:pPr>
              <w:pStyle w:val="TableParagraph"/>
              <w:spacing w:before="4" w:line="205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7DC5259B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DA2EAE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E1A9389" w14:textId="77777777" w:rsidR="002C3523" w:rsidRDefault="00832FC3">
            <w:pPr>
              <w:pStyle w:val="TableParagraph"/>
              <w:spacing w:before="4" w:line="201" w:lineRule="exact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AACA9" w14:textId="77777777" w:rsidR="002C3523" w:rsidRDefault="00832FC3">
            <w:pPr>
              <w:pStyle w:val="TableParagraph"/>
              <w:spacing w:before="4" w:line="201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EAA95" w14:textId="77777777" w:rsidR="002C3523" w:rsidRDefault="00832FC3">
            <w:pPr>
              <w:pStyle w:val="TableParagraph"/>
              <w:spacing w:before="4" w:line="201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2.9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2F224" w14:textId="77777777" w:rsidR="002C3523" w:rsidRDefault="00832FC3">
            <w:pPr>
              <w:pStyle w:val="TableParagraph"/>
              <w:spacing w:before="4" w:line="201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50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02B03" w14:textId="77777777" w:rsidR="002C3523" w:rsidRDefault="00832FC3">
            <w:pPr>
              <w:pStyle w:val="TableParagraph"/>
              <w:spacing w:before="4" w:line="201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28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F0D6C" w14:textId="77777777" w:rsidR="002C3523" w:rsidRDefault="00832FC3">
            <w:pPr>
              <w:pStyle w:val="TableParagraph"/>
              <w:spacing w:before="4" w:line="201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2.98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2C179" w14:textId="77777777" w:rsidR="002C3523" w:rsidRDefault="00832FC3">
            <w:pPr>
              <w:pStyle w:val="TableParagraph"/>
              <w:spacing w:before="4" w:line="201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36</w:t>
            </w:r>
          </w:p>
        </w:tc>
      </w:tr>
      <w:tr w:rsidR="002C3523" w14:paraId="795AA9DF" w14:textId="77777777">
        <w:trPr>
          <w:trHeight w:val="232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F40A5A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E205C6D" w14:textId="77777777" w:rsidR="002C3523" w:rsidRDefault="00832FC3">
            <w:pPr>
              <w:pStyle w:val="TableParagraph"/>
              <w:spacing w:before="9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68A20" w14:textId="77777777" w:rsidR="002C3523" w:rsidRDefault="00832FC3">
            <w:pPr>
              <w:pStyle w:val="TableParagraph"/>
              <w:spacing w:before="9"/>
              <w:ind w:left="312" w:right="303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DE73D" w14:textId="77777777" w:rsidR="002C3523" w:rsidRDefault="00832FC3">
            <w:pPr>
              <w:pStyle w:val="TableParagraph"/>
              <w:spacing w:before="9"/>
              <w:ind w:left="226" w:right="216"/>
              <w:rPr>
                <w:sz w:val="20"/>
              </w:rPr>
            </w:pPr>
            <w:r>
              <w:rPr>
                <w:sz w:val="20"/>
              </w:rPr>
              <w:t>3.0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CBB25" w14:textId="77777777" w:rsidR="002C3523" w:rsidRDefault="00832FC3">
            <w:pPr>
              <w:pStyle w:val="TableParagraph"/>
              <w:spacing w:before="9"/>
              <w:ind w:left="246" w:right="234"/>
              <w:rPr>
                <w:sz w:val="20"/>
              </w:rPr>
            </w:pPr>
            <w:r>
              <w:rPr>
                <w:sz w:val="20"/>
              </w:rPr>
              <w:t>3.5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445D2" w14:textId="77777777" w:rsidR="002C3523" w:rsidRDefault="00832FC3">
            <w:pPr>
              <w:pStyle w:val="TableParagraph"/>
              <w:spacing w:before="9"/>
              <w:ind w:left="334" w:right="327"/>
              <w:rPr>
                <w:sz w:val="20"/>
              </w:rPr>
            </w:pPr>
            <w:r>
              <w:rPr>
                <w:sz w:val="20"/>
              </w:rPr>
              <w:t>23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758C9" w14:textId="77777777" w:rsidR="002C3523" w:rsidRDefault="00832FC3">
            <w:pPr>
              <w:pStyle w:val="TableParagraph"/>
              <w:spacing w:before="9"/>
              <w:ind w:left="304" w:right="292"/>
              <w:rPr>
                <w:sz w:val="20"/>
              </w:rPr>
            </w:pPr>
            <w:r>
              <w:rPr>
                <w:sz w:val="20"/>
              </w:rPr>
              <w:t>2.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60C81" w14:textId="77777777" w:rsidR="002C3523" w:rsidRDefault="00832FC3">
            <w:pPr>
              <w:pStyle w:val="TableParagraph"/>
              <w:spacing w:before="9"/>
              <w:ind w:left="218" w:right="201"/>
              <w:rPr>
                <w:sz w:val="20"/>
              </w:rPr>
            </w:pPr>
            <w:r>
              <w:rPr>
                <w:sz w:val="20"/>
              </w:rPr>
              <w:t>3.24</w:t>
            </w:r>
          </w:p>
        </w:tc>
      </w:tr>
      <w:tr w:rsidR="002C3523" w14:paraId="71A49E6D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633B75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90D4AAA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62F39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EAB3F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C6E5F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5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30E39" w14:textId="77777777" w:rsidR="002C3523" w:rsidRDefault="00832FC3">
            <w:pPr>
              <w:pStyle w:val="TableParagraph"/>
              <w:ind w:left="334" w:right="327"/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58723" w14:textId="77777777" w:rsidR="002C3523" w:rsidRDefault="00832FC3">
            <w:pPr>
              <w:pStyle w:val="TableParagraph"/>
              <w:ind w:left="304" w:right="292"/>
              <w:rPr>
                <w:sz w:val="20"/>
              </w:rPr>
            </w:pPr>
            <w:r>
              <w:rPr>
                <w:sz w:val="20"/>
              </w:rPr>
              <w:t>3.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E08CF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3.43</w:t>
            </w:r>
          </w:p>
        </w:tc>
      </w:tr>
      <w:tr w:rsidR="002C3523" w14:paraId="55581EFB" w14:textId="77777777">
        <w:trPr>
          <w:trHeight w:val="233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35EA266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708904FC" w14:textId="77777777" w:rsidR="002C3523" w:rsidRDefault="00832FC3">
            <w:pPr>
              <w:pStyle w:val="TableParagraph"/>
              <w:spacing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39120E5" w14:textId="77777777" w:rsidR="002C3523" w:rsidRDefault="00832FC3">
            <w:pPr>
              <w:pStyle w:val="TableParagraph"/>
              <w:spacing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1A7DA05" w14:textId="77777777" w:rsidR="002C3523" w:rsidRDefault="00832FC3">
            <w:pPr>
              <w:pStyle w:val="TableParagraph"/>
              <w:spacing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0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F63A9B7" w14:textId="77777777" w:rsidR="002C3523" w:rsidRDefault="00832FC3">
            <w:pPr>
              <w:pStyle w:val="TableParagraph"/>
              <w:spacing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5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D72984A" w14:textId="77777777" w:rsidR="002C3523" w:rsidRDefault="00832FC3">
            <w:pPr>
              <w:pStyle w:val="TableParagraph"/>
              <w:spacing w:line="208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7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04926D0" w14:textId="77777777" w:rsidR="002C3523" w:rsidRDefault="00832FC3">
            <w:pPr>
              <w:pStyle w:val="TableParagraph"/>
              <w:spacing w:line="208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162C623" w14:textId="77777777" w:rsidR="002C3523" w:rsidRDefault="00832FC3">
            <w:pPr>
              <w:pStyle w:val="TableParagraph"/>
              <w:spacing w:line="208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34</w:t>
            </w:r>
          </w:p>
        </w:tc>
      </w:tr>
      <w:tr w:rsidR="002C3523" w14:paraId="396D41B5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0A95D19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C6560B8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83C6E7B" w14:textId="785F1095" w:rsidR="002C3523" w:rsidRDefault="00832FC3">
            <w:pPr>
              <w:pStyle w:val="TableParagraph"/>
              <w:spacing w:before="4"/>
              <w:ind w:left="22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11670D13" w14:textId="77777777" w:rsidR="002C3523" w:rsidRDefault="00832FC3">
            <w:pPr>
              <w:pStyle w:val="TableParagraph"/>
              <w:spacing w:before="1" w:line="205" w:lineRule="exact"/>
              <w:ind w:left="2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33D39D8A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F7E924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5BD5E65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6CDB048F" w14:textId="596908C3" w:rsidR="002C3523" w:rsidRDefault="006358F4" w:rsidP="006358F4">
            <w:pPr>
              <w:pStyle w:val="TableParagraph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50) = </w:t>
            </w:r>
            <w:r w:rsidR="00832FC3">
              <w:rPr>
                <w:sz w:val="20"/>
              </w:rPr>
              <w:t>4.24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94AC0CF" w14:textId="77777777" w:rsidR="002C3523" w:rsidRDefault="00832FC3">
            <w:pPr>
              <w:pStyle w:val="TableParagraph"/>
              <w:ind w:left="771" w:right="747"/>
              <w:rPr>
                <w:sz w:val="20"/>
              </w:rPr>
            </w:pPr>
            <w:r>
              <w:rPr>
                <w:sz w:val="20"/>
              </w:rPr>
              <w:t>0.040</w:t>
            </w:r>
          </w:p>
        </w:tc>
      </w:tr>
      <w:tr w:rsidR="002C3523" w14:paraId="3BE05D98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84F96E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005C87EB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78D6E2BD" w14:textId="20ABEB15" w:rsidR="002C3523" w:rsidRDefault="006358F4" w:rsidP="006358F4">
            <w:pPr>
              <w:pStyle w:val="TableParagraph"/>
              <w:spacing w:line="213" w:lineRule="exact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50) = </w:t>
            </w:r>
            <w:r w:rsidR="00832FC3">
              <w:rPr>
                <w:sz w:val="20"/>
              </w:rPr>
              <w:t>0.14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66C5587B" w14:textId="77777777" w:rsidR="002C3523" w:rsidRDefault="00832FC3">
            <w:pPr>
              <w:pStyle w:val="TableParagraph"/>
              <w:spacing w:line="213" w:lineRule="exact"/>
              <w:ind w:left="771" w:right="747"/>
              <w:rPr>
                <w:sz w:val="20"/>
              </w:rPr>
            </w:pPr>
            <w:r>
              <w:rPr>
                <w:sz w:val="20"/>
              </w:rPr>
              <w:t>0.874</w:t>
            </w:r>
          </w:p>
        </w:tc>
      </w:tr>
      <w:tr w:rsidR="002C3523" w14:paraId="12377144" w14:textId="77777777">
        <w:trPr>
          <w:trHeight w:val="231"/>
        </w:trPr>
        <w:tc>
          <w:tcPr>
            <w:tcW w:w="20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973742D" w14:textId="77777777" w:rsidR="002C3523" w:rsidRDefault="00832FC3">
            <w:pPr>
              <w:pStyle w:val="TableParagraph"/>
              <w:spacing w:before="0" w:line="229" w:lineRule="exact"/>
              <w:ind w:left="102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Presenting</w:t>
            </w:r>
            <w:r>
              <w:rPr>
                <w:spacing w:val="-2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Results</w:t>
            </w:r>
            <w:r>
              <w:rPr>
                <w:sz w:val="20"/>
              </w:rPr>
              <w:t>: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D3CA1A9" w14:textId="77777777" w:rsidR="002C3523" w:rsidRDefault="00832FC3">
            <w:pPr>
              <w:pStyle w:val="TableParagraph"/>
              <w:spacing w:before="27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2A12BCE4" w14:textId="77777777" w:rsidR="002C3523" w:rsidRDefault="00832FC3">
            <w:pPr>
              <w:pStyle w:val="TableParagraph"/>
              <w:spacing w:before="1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BE55145" w14:textId="77777777" w:rsidR="002C3523" w:rsidRDefault="00832FC3">
            <w:pPr>
              <w:pStyle w:val="TableParagraph"/>
              <w:spacing w:before="0" w:line="212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76B80C3" w14:textId="77777777" w:rsidR="002C3523" w:rsidRDefault="00832FC3">
            <w:pPr>
              <w:pStyle w:val="TableParagraph"/>
              <w:spacing w:before="0" w:line="212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2278C7E9" w14:textId="77777777">
        <w:trPr>
          <w:trHeight w:val="23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400E88F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1E6B24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A514EA3" w14:textId="77777777" w:rsidR="002C3523" w:rsidRDefault="00832FC3">
            <w:pPr>
              <w:pStyle w:val="TableParagraph"/>
              <w:spacing w:before="4" w:line="210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C42BA0D" w14:textId="77777777" w:rsidR="002C3523" w:rsidRDefault="00832FC3">
            <w:pPr>
              <w:pStyle w:val="TableParagraph"/>
              <w:spacing w:before="9" w:line="206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6E861B6" w14:textId="77777777" w:rsidR="002C3523" w:rsidRDefault="00832FC3">
            <w:pPr>
              <w:pStyle w:val="TableParagraph"/>
              <w:spacing w:before="9" w:line="206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BF9468E" w14:textId="77777777" w:rsidR="002C3523" w:rsidRDefault="00832FC3">
            <w:pPr>
              <w:pStyle w:val="TableParagraph"/>
              <w:spacing w:before="4" w:line="210" w:lineRule="exact"/>
              <w:ind w:left="12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5147B57" w14:textId="77777777" w:rsidR="002C3523" w:rsidRDefault="00832FC3">
            <w:pPr>
              <w:pStyle w:val="TableParagraph"/>
              <w:spacing w:before="9" w:line="206" w:lineRule="exact"/>
              <w:ind w:left="251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DCCBCEE" w14:textId="77777777" w:rsidR="002C3523" w:rsidRDefault="00832FC3">
            <w:pPr>
              <w:pStyle w:val="TableParagraph"/>
              <w:spacing w:before="9" w:line="206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</w:tbl>
    <w:p w14:paraId="0E99FA22" w14:textId="593F2F9B" w:rsidR="002C3523" w:rsidRDefault="00E654BC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5100544" behindDoc="1" locked="0" layoutInCell="1" allowOverlap="1" wp14:anchorId="62AF92C4" wp14:editId="049E5029">
                <wp:simplePos x="0" y="0"/>
                <wp:positionH relativeFrom="page">
                  <wp:posOffset>986155</wp:posOffset>
                </wp:positionH>
                <wp:positionV relativeFrom="page">
                  <wp:posOffset>1394460</wp:posOffset>
                </wp:positionV>
                <wp:extent cx="818515" cy="8890"/>
                <wp:effectExtent l="0" t="0" r="0" b="0"/>
                <wp:wrapNone/>
                <wp:docPr id="10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18515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51D45E" id="docshape1" o:spid="_x0000_s1026" style="position:absolute;margin-left:77.65pt;margin-top:109.8pt;width:64.45pt;height:.7pt;z-index:-18215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5101056" behindDoc="1" locked="0" layoutInCell="1" allowOverlap="1" wp14:anchorId="4875D809" wp14:editId="6BEDB260">
                <wp:simplePos x="0" y="0"/>
                <wp:positionH relativeFrom="page">
                  <wp:posOffset>986155</wp:posOffset>
                </wp:positionH>
                <wp:positionV relativeFrom="page">
                  <wp:posOffset>1541145</wp:posOffset>
                </wp:positionV>
                <wp:extent cx="1037590" cy="8890"/>
                <wp:effectExtent l="0" t="0" r="0" b="0"/>
                <wp:wrapNone/>
                <wp:docPr id="9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7590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A2A201" id="docshape2" o:spid="_x0000_s1026" style="position:absolute;margin-left:77.65pt;margin-top:121.35pt;width:81.7pt;height:.7pt;z-index:-18215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" fillcolor="black" stroked="f">
                <w10:wrap anchorx="page" anchory="page"/>
              </v:rect>
            </w:pict>
          </mc:Fallback>
        </mc:AlternateContent>
      </w:r>
    </w:p>
    <w:p w14:paraId="441D9E94" w14:textId="77777777" w:rsidR="002C3523" w:rsidRDefault="002C3523">
      <w:pPr>
        <w:rPr>
          <w:sz w:val="2"/>
          <w:szCs w:val="2"/>
        </w:rPr>
        <w:sectPr w:rsidR="002C3523">
          <w:type w:val="continuous"/>
          <w:pgSz w:w="12240" w:h="15840"/>
          <w:pgMar w:top="1440" w:right="1220" w:bottom="1555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1169"/>
        <w:gridCol w:w="1000"/>
        <w:gridCol w:w="979"/>
        <w:gridCol w:w="1103"/>
        <w:gridCol w:w="1045"/>
        <w:gridCol w:w="1036"/>
        <w:gridCol w:w="1043"/>
      </w:tblGrid>
      <w:tr w:rsidR="002C3523" w14:paraId="51E96984" w14:textId="77777777">
        <w:trPr>
          <w:trHeight w:val="219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3F595E65" w14:textId="77777777" w:rsidR="002C3523" w:rsidRDefault="00832FC3">
            <w:pPr>
              <w:pStyle w:val="TableParagraph"/>
              <w:spacing w:before="0" w:line="240" w:lineRule="auto"/>
              <w:ind w:left="102" w:right="603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Present </w:t>
            </w:r>
            <w:r>
              <w:rPr>
                <w:sz w:val="20"/>
              </w:rPr>
              <w:t>results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rally.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2871F3B" w14:textId="77777777" w:rsidR="002C3523" w:rsidRDefault="00832FC3">
            <w:pPr>
              <w:pStyle w:val="TableParagraph"/>
              <w:spacing w:before="0" w:line="200" w:lineRule="exact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612C4" w14:textId="77777777" w:rsidR="002C3523" w:rsidRDefault="00832FC3">
            <w:pPr>
              <w:pStyle w:val="TableParagraph"/>
              <w:spacing w:before="0" w:line="200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ADE77" w14:textId="77777777" w:rsidR="002C3523" w:rsidRDefault="00832FC3">
            <w:pPr>
              <w:pStyle w:val="TableParagraph"/>
              <w:spacing w:before="0" w:line="200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2.9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55F6A" w14:textId="77777777" w:rsidR="002C3523" w:rsidRDefault="00832FC3">
            <w:pPr>
              <w:pStyle w:val="TableParagraph"/>
              <w:spacing w:before="0" w:line="200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77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A1371" w14:textId="77777777" w:rsidR="002C3523" w:rsidRDefault="00832FC3">
            <w:pPr>
              <w:pStyle w:val="TableParagraph"/>
              <w:spacing w:before="0" w:line="200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303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896CA" w14:textId="77777777" w:rsidR="002C3523" w:rsidRDefault="00832FC3">
            <w:pPr>
              <w:pStyle w:val="TableParagraph"/>
              <w:spacing w:before="0" w:line="200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15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D9AD3" w14:textId="77777777" w:rsidR="002C3523" w:rsidRDefault="00832FC3">
            <w:pPr>
              <w:pStyle w:val="TableParagraph"/>
              <w:spacing w:before="0" w:line="200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69</w:t>
            </w:r>
          </w:p>
        </w:tc>
      </w:tr>
      <w:tr w:rsidR="002C3523" w14:paraId="44B4FE4C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281D72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A26CF39" w14:textId="77777777" w:rsidR="002C3523" w:rsidRDefault="00832FC3">
            <w:pPr>
              <w:pStyle w:val="TableParagraph"/>
              <w:spacing w:before="9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8AD6D" w14:textId="77777777" w:rsidR="002C3523" w:rsidRDefault="00832FC3">
            <w:pPr>
              <w:pStyle w:val="TableParagraph"/>
              <w:spacing w:before="9"/>
              <w:ind w:left="312" w:right="303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218C5" w14:textId="77777777" w:rsidR="002C3523" w:rsidRDefault="00832FC3">
            <w:pPr>
              <w:pStyle w:val="TableParagraph"/>
              <w:spacing w:before="9"/>
              <w:ind w:left="226" w:right="216"/>
              <w:rPr>
                <w:sz w:val="20"/>
              </w:rPr>
            </w:pPr>
            <w:r>
              <w:rPr>
                <w:sz w:val="20"/>
              </w:rPr>
              <w:t>3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D262A" w14:textId="77777777" w:rsidR="002C3523" w:rsidRDefault="00832FC3">
            <w:pPr>
              <w:pStyle w:val="TableParagraph"/>
              <w:spacing w:before="9"/>
              <w:ind w:left="246" w:right="234"/>
              <w:rPr>
                <w:sz w:val="20"/>
              </w:rPr>
            </w:pPr>
            <w:r>
              <w:rPr>
                <w:sz w:val="20"/>
              </w:rPr>
              <w:t>3.9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E08FB" w14:textId="77777777" w:rsidR="002C3523" w:rsidRDefault="00832FC3">
            <w:pPr>
              <w:pStyle w:val="TableParagraph"/>
              <w:spacing w:before="9"/>
              <w:ind w:left="334" w:right="327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B31FE" w14:textId="77777777" w:rsidR="002C3523" w:rsidRDefault="00832FC3">
            <w:pPr>
              <w:pStyle w:val="TableParagraph"/>
              <w:spacing w:before="9"/>
              <w:ind w:left="304" w:right="292"/>
              <w:rPr>
                <w:sz w:val="20"/>
              </w:rPr>
            </w:pPr>
            <w:r>
              <w:rPr>
                <w:sz w:val="20"/>
              </w:rPr>
              <w:t>3.0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9A893" w14:textId="77777777" w:rsidR="002C3523" w:rsidRDefault="00832FC3">
            <w:pPr>
              <w:pStyle w:val="TableParagraph"/>
              <w:spacing w:before="9"/>
              <w:ind w:left="218" w:right="201"/>
              <w:rPr>
                <w:sz w:val="20"/>
              </w:rPr>
            </w:pPr>
            <w:r>
              <w:rPr>
                <w:sz w:val="20"/>
              </w:rPr>
              <w:t>3.74</w:t>
            </w:r>
          </w:p>
        </w:tc>
      </w:tr>
      <w:tr w:rsidR="002C3523" w14:paraId="3987F9D9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E8C7CDA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E9EAFD5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C42F0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0D2BE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1AFE4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4.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5BB1C" w14:textId="77777777" w:rsidR="002C3523" w:rsidRDefault="00832FC3">
            <w:pPr>
              <w:pStyle w:val="TableParagraph"/>
              <w:ind w:left="334" w:right="327"/>
              <w:rPr>
                <w:sz w:val="20"/>
              </w:rPr>
            </w:pPr>
            <w:r>
              <w:rPr>
                <w:sz w:val="20"/>
              </w:rPr>
              <w:t>2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7EF9F" w14:textId="77777777" w:rsidR="002C3523" w:rsidRDefault="00832FC3">
            <w:pPr>
              <w:pStyle w:val="TableParagraph"/>
              <w:ind w:left="304" w:right="292"/>
              <w:rPr>
                <w:sz w:val="20"/>
              </w:rPr>
            </w:pPr>
            <w:r>
              <w:rPr>
                <w:sz w:val="20"/>
              </w:rPr>
              <w:t>3.3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0876C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4.19</w:t>
            </w:r>
          </w:p>
        </w:tc>
      </w:tr>
      <w:tr w:rsidR="002C3523" w14:paraId="310ADB90" w14:textId="77777777">
        <w:trPr>
          <w:trHeight w:val="23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088DBD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D669110" w14:textId="77777777" w:rsidR="002C3523" w:rsidRDefault="00832FC3">
            <w:pPr>
              <w:pStyle w:val="TableParagraph"/>
              <w:spacing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2D7D101" w14:textId="77777777" w:rsidR="002C3523" w:rsidRDefault="00832FC3">
            <w:pPr>
              <w:pStyle w:val="TableParagraph"/>
              <w:spacing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C79E410" w14:textId="77777777" w:rsidR="002C3523" w:rsidRDefault="00832FC3">
            <w:pPr>
              <w:pStyle w:val="TableParagraph"/>
              <w:spacing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0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B2F0558" w14:textId="77777777" w:rsidR="002C3523" w:rsidRDefault="00832FC3">
            <w:pPr>
              <w:pStyle w:val="TableParagraph"/>
              <w:spacing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9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5ECB80B" w14:textId="77777777" w:rsidR="002C3523" w:rsidRDefault="00832FC3">
            <w:pPr>
              <w:pStyle w:val="TableParagraph"/>
              <w:spacing w:line="208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76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55D44E2" w14:textId="77777777" w:rsidR="002C3523" w:rsidRDefault="00832FC3">
            <w:pPr>
              <w:pStyle w:val="TableParagraph"/>
              <w:spacing w:line="208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6283F22" w14:textId="77777777" w:rsidR="002C3523" w:rsidRDefault="00832FC3">
            <w:pPr>
              <w:pStyle w:val="TableParagraph"/>
              <w:spacing w:line="208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85</w:t>
            </w:r>
          </w:p>
        </w:tc>
      </w:tr>
      <w:tr w:rsidR="002C3523" w14:paraId="1B38664A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895DF7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78AB460D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5DAB4ECA" w14:textId="44F549FC" w:rsidR="002C3523" w:rsidRDefault="00832FC3">
            <w:pPr>
              <w:pStyle w:val="TableParagraph"/>
              <w:spacing w:before="4"/>
              <w:ind w:left="22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FFA9525" w14:textId="77777777" w:rsidR="002C3523" w:rsidRDefault="00832FC3">
            <w:pPr>
              <w:pStyle w:val="TableParagraph"/>
              <w:spacing w:before="1" w:line="205" w:lineRule="exact"/>
              <w:ind w:left="2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5DAB8C9C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DB8E10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89E8418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43E546E" w14:textId="47F3EA28" w:rsidR="002C3523" w:rsidRDefault="006358F4" w:rsidP="006358F4">
            <w:pPr>
              <w:pStyle w:val="TableParagraph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1005) = </w:t>
            </w:r>
            <w:r w:rsidR="00832FC3">
              <w:rPr>
                <w:sz w:val="20"/>
              </w:rPr>
              <w:t>3.08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639ACEB" w14:textId="77777777" w:rsidR="002C3523" w:rsidRDefault="00832FC3">
            <w:pPr>
              <w:pStyle w:val="TableParagraph"/>
              <w:ind w:left="771" w:right="747"/>
              <w:rPr>
                <w:sz w:val="20"/>
              </w:rPr>
            </w:pPr>
            <w:r>
              <w:rPr>
                <w:sz w:val="20"/>
              </w:rPr>
              <w:t>0.096</w:t>
            </w:r>
          </w:p>
        </w:tc>
      </w:tr>
      <w:tr w:rsidR="002C3523" w14:paraId="7E6340BF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93E235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7FDDFB25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01F8AC09" w14:textId="736AD306" w:rsidR="002C3523" w:rsidRDefault="006358F4" w:rsidP="006358F4">
            <w:pPr>
              <w:pStyle w:val="TableParagraph"/>
              <w:spacing w:line="213" w:lineRule="exact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1005) = </w:t>
            </w:r>
            <w:r w:rsidR="00832FC3">
              <w:rPr>
                <w:sz w:val="20"/>
              </w:rPr>
              <w:t>0.51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3BEC96D5" w14:textId="77777777" w:rsidR="002C3523" w:rsidRDefault="00832FC3">
            <w:pPr>
              <w:pStyle w:val="TableParagraph"/>
              <w:spacing w:line="213" w:lineRule="exact"/>
              <w:ind w:left="771" w:right="747"/>
              <w:rPr>
                <w:sz w:val="20"/>
              </w:rPr>
            </w:pPr>
            <w:r>
              <w:rPr>
                <w:sz w:val="20"/>
              </w:rPr>
              <w:t>0.601</w:t>
            </w:r>
          </w:p>
        </w:tc>
      </w:tr>
      <w:tr w:rsidR="002C3523" w14:paraId="2B2F8FE5" w14:textId="77777777">
        <w:trPr>
          <w:trHeight w:val="226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40B7C849" w14:textId="77777777" w:rsidR="002C3523" w:rsidRDefault="00832FC3">
            <w:pPr>
              <w:pStyle w:val="TableParagraph"/>
              <w:spacing w:before="0" w:line="240" w:lineRule="auto"/>
              <w:ind w:left="102" w:right="194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Presenting Results</w:t>
            </w:r>
            <w:r>
              <w:rPr>
                <w:sz w:val="20"/>
              </w:rPr>
              <w:t>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Present results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ritten papers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ports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58B7DBF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3363F170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C32227E" w14:textId="77777777" w:rsidR="002C3523" w:rsidRDefault="00832FC3">
            <w:pPr>
              <w:pStyle w:val="TableParagraph"/>
              <w:spacing w:before="0" w:line="207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A61F638" w14:textId="77777777" w:rsidR="002C3523" w:rsidRDefault="00832FC3">
            <w:pPr>
              <w:pStyle w:val="TableParagraph"/>
              <w:spacing w:before="0" w:line="207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608F81A8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AB01DF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17A0AB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1F99F44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05FC18E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49133DD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17F5F81" w14:textId="77777777" w:rsidR="002C3523" w:rsidRDefault="00832FC3">
            <w:pPr>
              <w:pStyle w:val="TableParagraph"/>
              <w:spacing w:before="0" w:line="209" w:lineRule="exact"/>
              <w:ind w:left="12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E7FB6E0" w14:textId="77777777" w:rsidR="002C3523" w:rsidRDefault="00832FC3">
            <w:pPr>
              <w:pStyle w:val="TableParagraph"/>
              <w:spacing w:before="4" w:line="205" w:lineRule="exact"/>
              <w:ind w:left="251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4976F24" w14:textId="77777777" w:rsidR="002C3523" w:rsidRDefault="00832FC3">
            <w:pPr>
              <w:pStyle w:val="TableParagraph"/>
              <w:spacing w:before="4" w:line="205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35E7A921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C6DF21A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0EDDB1D" w14:textId="77777777" w:rsidR="002C3523" w:rsidRDefault="00832FC3">
            <w:pPr>
              <w:pStyle w:val="TableParagraph"/>
              <w:spacing w:before="1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BB130" w14:textId="77777777" w:rsidR="002C3523" w:rsidRDefault="00832FC3">
            <w:pPr>
              <w:pStyle w:val="TableParagraph"/>
              <w:spacing w:before="1"/>
              <w:ind w:left="312" w:right="303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96D7B" w14:textId="77777777" w:rsidR="002C3523" w:rsidRDefault="00832FC3">
            <w:pPr>
              <w:pStyle w:val="TableParagraph"/>
              <w:spacing w:before="1"/>
              <w:ind w:left="226" w:right="216"/>
              <w:rPr>
                <w:sz w:val="20"/>
              </w:rPr>
            </w:pPr>
            <w:r>
              <w:rPr>
                <w:sz w:val="20"/>
              </w:rPr>
              <w:t>3.7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9E8DE" w14:textId="77777777" w:rsidR="002C3523" w:rsidRDefault="00832FC3">
            <w:pPr>
              <w:pStyle w:val="TableParagraph"/>
              <w:spacing w:before="1"/>
              <w:ind w:left="246" w:right="234"/>
              <w:rPr>
                <w:sz w:val="20"/>
              </w:rPr>
            </w:pPr>
            <w:r>
              <w:rPr>
                <w:sz w:val="20"/>
              </w:rPr>
              <w:t>4.0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756AD" w14:textId="77777777" w:rsidR="002C3523" w:rsidRDefault="00832FC3">
            <w:pPr>
              <w:pStyle w:val="TableParagraph"/>
              <w:spacing w:before="1"/>
              <w:ind w:left="334" w:right="327"/>
              <w:rPr>
                <w:sz w:val="20"/>
              </w:rPr>
            </w:pPr>
            <w:r>
              <w:rPr>
                <w:sz w:val="20"/>
              </w:rPr>
              <w:t>308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51660" w14:textId="77777777" w:rsidR="002C3523" w:rsidRDefault="00832FC3">
            <w:pPr>
              <w:pStyle w:val="TableParagraph"/>
              <w:spacing w:before="1"/>
              <w:ind w:left="304" w:right="292"/>
              <w:rPr>
                <w:sz w:val="20"/>
              </w:rPr>
            </w:pPr>
            <w:r>
              <w:rPr>
                <w:sz w:val="20"/>
              </w:rPr>
              <w:t>3.71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8072A" w14:textId="77777777" w:rsidR="002C3523" w:rsidRDefault="00832FC3">
            <w:pPr>
              <w:pStyle w:val="TableParagraph"/>
              <w:spacing w:before="1"/>
              <w:ind w:left="218" w:right="201"/>
              <w:rPr>
                <w:sz w:val="20"/>
              </w:rPr>
            </w:pPr>
            <w:r>
              <w:rPr>
                <w:sz w:val="20"/>
              </w:rPr>
              <w:t>3.78</w:t>
            </w:r>
          </w:p>
        </w:tc>
      </w:tr>
      <w:tr w:rsidR="002C3523" w14:paraId="334C0EEC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3502CC9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5D2CDAD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9113C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6E4CA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3.6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409DB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3.9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AD353" w14:textId="77777777" w:rsidR="002C3523" w:rsidRDefault="00832FC3">
            <w:pPr>
              <w:pStyle w:val="TableParagraph"/>
              <w:spacing w:before="8"/>
              <w:ind w:left="334" w:right="327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9FCE8" w14:textId="77777777" w:rsidR="002C3523" w:rsidRDefault="00832FC3">
            <w:pPr>
              <w:pStyle w:val="TableParagraph"/>
              <w:spacing w:before="8"/>
              <w:ind w:left="304" w:right="292"/>
              <w:rPr>
                <w:sz w:val="20"/>
              </w:rPr>
            </w:pPr>
            <w:r>
              <w:rPr>
                <w:sz w:val="20"/>
              </w:rPr>
              <w:t>3.5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81D61" w14:textId="77777777" w:rsidR="002C3523" w:rsidRDefault="00832FC3">
            <w:pPr>
              <w:pStyle w:val="TableParagraph"/>
              <w:spacing w:before="8"/>
              <w:ind w:left="218" w:right="201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</w:tr>
      <w:tr w:rsidR="002C3523" w14:paraId="60E2E627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7E530CE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E8E03BB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22647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349B0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5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E9AE3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4.1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8C7E9" w14:textId="77777777" w:rsidR="002C3523" w:rsidRDefault="00832FC3">
            <w:pPr>
              <w:pStyle w:val="TableParagraph"/>
              <w:ind w:left="334" w:right="327"/>
              <w:rPr>
                <w:sz w:val="20"/>
              </w:rPr>
            </w:pPr>
            <w:r>
              <w:rPr>
                <w:sz w:val="20"/>
              </w:rPr>
              <w:t>2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A207F" w14:textId="77777777" w:rsidR="002C3523" w:rsidRDefault="00832FC3">
            <w:pPr>
              <w:pStyle w:val="TableParagraph"/>
              <w:ind w:left="304" w:right="292"/>
              <w:rPr>
                <w:sz w:val="20"/>
              </w:rPr>
            </w:pPr>
            <w:r>
              <w:rPr>
                <w:sz w:val="20"/>
              </w:rPr>
              <w:t>3.7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D5C84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3.99</w:t>
            </w:r>
          </w:p>
        </w:tc>
      </w:tr>
      <w:tr w:rsidR="002C3523" w14:paraId="1F5A5437" w14:textId="77777777">
        <w:trPr>
          <w:trHeight w:val="23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BA45AD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6B3D7019" w14:textId="77777777" w:rsidR="002C3523" w:rsidRDefault="00832FC3">
            <w:pPr>
              <w:pStyle w:val="TableParagraph"/>
              <w:spacing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F025D4E" w14:textId="77777777" w:rsidR="002C3523" w:rsidRDefault="00832FC3">
            <w:pPr>
              <w:pStyle w:val="TableParagraph"/>
              <w:spacing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5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8C2344F" w14:textId="77777777" w:rsidR="002C3523" w:rsidRDefault="00832FC3">
            <w:pPr>
              <w:pStyle w:val="TableParagraph"/>
              <w:spacing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6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D5D6C4E" w14:textId="77777777" w:rsidR="002C3523" w:rsidRDefault="00832FC3">
            <w:pPr>
              <w:pStyle w:val="TableParagraph"/>
              <w:spacing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410A941" w14:textId="77777777" w:rsidR="002C3523" w:rsidRDefault="00832FC3">
            <w:pPr>
              <w:pStyle w:val="TableParagraph"/>
              <w:spacing w:line="208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7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E39EFF1" w14:textId="77777777" w:rsidR="002C3523" w:rsidRDefault="00832FC3">
            <w:pPr>
              <w:pStyle w:val="TableParagraph"/>
              <w:spacing w:line="208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6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FB6B568" w14:textId="77777777" w:rsidR="002C3523" w:rsidRDefault="00832FC3">
            <w:pPr>
              <w:pStyle w:val="TableParagraph"/>
              <w:spacing w:line="208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85</w:t>
            </w:r>
          </w:p>
        </w:tc>
      </w:tr>
      <w:tr w:rsidR="002C3523" w14:paraId="6DA18F80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75D782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7D75686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B1F0ACC" w14:textId="527212F9" w:rsidR="002C3523" w:rsidRDefault="00832FC3">
            <w:pPr>
              <w:pStyle w:val="TableParagraph"/>
              <w:spacing w:before="4"/>
              <w:ind w:left="22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20EE3630" w14:textId="77777777" w:rsidR="002C3523" w:rsidRDefault="00832FC3">
            <w:pPr>
              <w:pStyle w:val="TableParagraph"/>
              <w:spacing w:before="1" w:line="205" w:lineRule="exact"/>
              <w:ind w:left="2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66C68853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A0B06F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44169662" w14:textId="77777777" w:rsidR="002C3523" w:rsidRDefault="00832FC3">
            <w:pPr>
              <w:pStyle w:val="TableParagraph"/>
              <w:spacing w:before="7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193FBFA" w14:textId="1842F32F" w:rsidR="002C3523" w:rsidRDefault="006358F4" w:rsidP="006358F4">
            <w:pPr>
              <w:pStyle w:val="TableParagraph"/>
              <w:spacing w:before="7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1014) = </w:t>
            </w:r>
            <w:r w:rsidR="00832FC3">
              <w:rPr>
                <w:sz w:val="20"/>
              </w:rPr>
              <w:t>5.21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5367F83" w14:textId="77777777" w:rsidR="002C3523" w:rsidRDefault="00832FC3">
            <w:pPr>
              <w:pStyle w:val="TableParagraph"/>
              <w:spacing w:before="7"/>
              <w:ind w:left="771" w:right="747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</w:tr>
      <w:tr w:rsidR="002C3523" w14:paraId="0E852F64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968B9C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71AC217E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738DD7EE" w14:textId="6F6E69AA" w:rsidR="002C3523" w:rsidRDefault="006358F4" w:rsidP="006358F4">
            <w:pPr>
              <w:pStyle w:val="TableParagraph"/>
              <w:spacing w:line="213" w:lineRule="exact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1014) = </w:t>
            </w:r>
            <w:r w:rsidR="00832FC3">
              <w:rPr>
                <w:sz w:val="20"/>
              </w:rPr>
              <w:t>0.12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23A1BABA" w14:textId="77777777" w:rsidR="002C3523" w:rsidRDefault="00832FC3">
            <w:pPr>
              <w:pStyle w:val="TableParagraph"/>
              <w:spacing w:line="213" w:lineRule="exact"/>
              <w:ind w:left="771" w:right="747"/>
              <w:rPr>
                <w:sz w:val="20"/>
              </w:rPr>
            </w:pPr>
            <w:r>
              <w:rPr>
                <w:sz w:val="20"/>
              </w:rPr>
              <w:t>0.888</w:t>
            </w:r>
          </w:p>
        </w:tc>
      </w:tr>
      <w:tr w:rsidR="002C3523" w14:paraId="6D58FBBB" w14:textId="77777777">
        <w:trPr>
          <w:trHeight w:val="226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2677BD30" w14:textId="77777777" w:rsidR="002C3523" w:rsidRDefault="00832FC3">
            <w:pPr>
              <w:pStyle w:val="TableParagraph"/>
              <w:spacing w:before="0" w:line="240" w:lineRule="auto"/>
              <w:ind w:left="102" w:right="194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Presenting Results</w:t>
            </w:r>
            <w:r>
              <w:rPr>
                <w:sz w:val="20"/>
              </w:rPr>
              <w:t>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osters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AA19435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03BF90D2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7237A6A" w14:textId="77777777" w:rsidR="002C3523" w:rsidRDefault="00832FC3">
            <w:pPr>
              <w:pStyle w:val="TableParagraph"/>
              <w:spacing w:before="0" w:line="207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71C2234" w14:textId="77777777" w:rsidR="002C3523" w:rsidRDefault="00832FC3">
            <w:pPr>
              <w:pStyle w:val="TableParagraph"/>
              <w:spacing w:before="0" w:line="207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06E224E5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9BE22C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E49113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42684E2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4C4AF63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8894846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5A68111" w14:textId="77777777" w:rsidR="002C3523" w:rsidRDefault="00832FC3">
            <w:pPr>
              <w:pStyle w:val="TableParagraph"/>
              <w:spacing w:before="0" w:line="209" w:lineRule="exact"/>
              <w:ind w:left="12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FB248A2" w14:textId="77777777" w:rsidR="002C3523" w:rsidRDefault="00832FC3">
            <w:pPr>
              <w:pStyle w:val="TableParagraph"/>
              <w:spacing w:before="4" w:line="205" w:lineRule="exact"/>
              <w:ind w:left="251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599586D" w14:textId="77777777" w:rsidR="002C3523" w:rsidRDefault="00832FC3">
            <w:pPr>
              <w:pStyle w:val="TableParagraph"/>
              <w:spacing w:before="4" w:line="205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2194589A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CAE09C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BB92388" w14:textId="77777777" w:rsidR="002C3523" w:rsidRDefault="00832FC3">
            <w:pPr>
              <w:pStyle w:val="TableParagraph"/>
              <w:spacing w:before="1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4D9E4" w14:textId="77777777" w:rsidR="002C3523" w:rsidRDefault="00832FC3">
            <w:pPr>
              <w:pStyle w:val="TableParagraph"/>
              <w:spacing w:before="1"/>
              <w:ind w:left="312" w:right="303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7F698" w14:textId="77777777" w:rsidR="002C3523" w:rsidRDefault="00832FC3">
            <w:pPr>
              <w:pStyle w:val="TableParagraph"/>
              <w:spacing w:before="1"/>
              <w:ind w:left="226" w:right="216"/>
              <w:rPr>
                <w:sz w:val="20"/>
              </w:rPr>
            </w:pPr>
            <w:r>
              <w:rPr>
                <w:sz w:val="20"/>
              </w:rPr>
              <w:t>2.9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BD4F2" w14:textId="77777777" w:rsidR="002C3523" w:rsidRDefault="00832FC3">
            <w:pPr>
              <w:pStyle w:val="TableParagraph"/>
              <w:spacing w:before="1"/>
              <w:ind w:left="246" w:right="234"/>
              <w:rPr>
                <w:sz w:val="20"/>
              </w:rPr>
            </w:pPr>
            <w:r>
              <w:rPr>
                <w:sz w:val="20"/>
              </w:rPr>
              <w:t>3.48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53CCD" w14:textId="77777777" w:rsidR="002C3523" w:rsidRDefault="00832FC3">
            <w:pPr>
              <w:pStyle w:val="TableParagraph"/>
              <w:spacing w:before="1"/>
              <w:ind w:left="334" w:right="327"/>
              <w:rPr>
                <w:sz w:val="20"/>
              </w:rPr>
            </w:pPr>
            <w:r>
              <w:rPr>
                <w:sz w:val="20"/>
              </w:rPr>
              <w:t>261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A77A3" w14:textId="77777777" w:rsidR="002C3523" w:rsidRDefault="00832FC3">
            <w:pPr>
              <w:pStyle w:val="TableParagraph"/>
              <w:spacing w:before="1"/>
              <w:ind w:left="304" w:right="292"/>
              <w:rPr>
                <w:sz w:val="20"/>
              </w:rPr>
            </w:pPr>
            <w:r>
              <w:rPr>
                <w:sz w:val="20"/>
              </w:rPr>
              <w:t>2.79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C8919" w14:textId="77777777" w:rsidR="002C3523" w:rsidRDefault="00832FC3">
            <w:pPr>
              <w:pStyle w:val="TableParagraph"/>
              <w:spacing w:before="1"/>
              <w:ind w:left="218" w:right="201"/>
              <w:rPr>
                <w:sz w:val="20"/>
              </w:rPr>
            </w:pPr>
            <w:r>
              <w:rPr>
                <w:sz w:val="20"/>
              </w:rPr>
              <w:t>3.35</w:t>
            </w:r>
          </w:p>
        </w:tc>
      </w:tr>
      <w:tr w:rsidR="002C3523" w14:paraId="3F829B28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317E196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63628EF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D32CF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3352C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3.0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BAA22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3.4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AA954" w14:textId="77777777" w:rsidR="002C3523" w:rsidRDefault="00832FC3">
            <w:pPr>
              <w:pStyle w:val="TableParagraph"/>
              <w:spacing w:before="8"/>
              <w:ind w:left="334" w:right="327"/>
              <w:rPr>
                <w:sz w:val="20"/>
              </w:rPr>
            </w:pPr>
            <w:r>
              <w:rPr>
                <w:sz w:val="20"/>
              </w:rPr>
              <w:t>19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EC039" w14:textId="77777777" w:rsidR="002C3523" w:rsidRDefault="00832FC3">
            <w:pPr>
              <w:pStyle w:val="TableParagraph"/>
              <w:spacing w:before="8"/>
              <w:ind w:left="304" w:right="292"/>
              <w:rPr>
                <w:sz w:val="20"/>
              </w:rPr>
            </w:pPr>
            <w:r>
              <w:rPr>
                <w:sz w:val="20"/>
              </w:rPr>
              <w:t>2.8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13A34" w14:textId="77777777" w:rsidR="002C3523" w:rsidRDefault="00832FC3">
            <w:pPr>
              <w:pStyle w:val="TableParagraph"/>
              <w:spacing w:before="8"/>
              <w:ind w:left="218" w:right="201"/>
              <w:rPr>
                <w:sz w:val="20"/>
              </w:rPr>
            </w:pPr>
            <w:r>
              <w:rPr>
                <w:sz w:val="20"/>
              </w:rPr>
              <w:t>3.20</w:t>
            </w:r>
          </w:p>
        </w:tc>
      </w:tr>
      <w:tr w:rsidR="002C3523" w14:paraId="4AC3A708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087253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BAADCF0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A9AA2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B2293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2.7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A468E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9.8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197AB" w14:textId="77777777" w:rsidR="002C3523" w:rsidRDefault="00832FC3">
            <w:pPr>
              <w:pStyle w:val="TableParagraph"/>
              <w:ind w:left="334" w:right="327"/>
              <w:rPr>
                <w:sz w:val="20"/>
              </w:rPr>
            </w:pPr>
            <w:r>
              <w:rPr>
                <w:sz w:val="20"/>
              </w:rPr>
              <w:t>18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44C0B" w14:textId="77777777" w:rsidR="002C3523" w:rsidRDefault="00832FC3">
            <w:pPr>
              <w:pStyle w:val="TableParagraph"/>
              <w:ind w:left="304" w:right="292"/>
              <w:rPr>
                <w:sz w:val="20"/>
              </w:rPr>
            </w:pPr>
            <w:r>
              <w:rPr>
                <w:sz w:val="20"/>
              </w:rPr>
              <w:t>3.0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6226E" w14:textId="77777777" w:rsidR="002C3523" w:rsidRDefault="00832FC3">
            <w:pPr>
              <w:pStyle w:val="TableParagraph"/>
              <w:ind w:left="218" w:right="201"/>
              <w:rPr>
                <w:sz w:val="20"/>
              </w:rPr>
            </w:pPr>
            <w:r>
              <w:rPr>
                <w:sz w:val="20"/>
              </w:rPr>
              <w:t>3.64</w:t>
            </w:r>
          </w:p>
        </w:tc>
      </w:tr>
      <w:tr w:rsidR="002C3523" w14:paraId="0C73C05B" w14:textId="77777777">
        <w:trPr>
          <w:trHeight w:val="233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EEBCC46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470888A0" w14:textId="77777777" w:rsidR="002C3523" w:rsidRDefault="00832FC3">
            <w:pPr>
              <w:pStyle w:val="TableParagraph"/>
              <w:spacing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D6E2AE2" w14:textId="77777777" w:rsidR="002C3523" w:rsidRDefault="00832FC3">
            <w:pPr>
              <w:pStyle w:val="TableParagraph"/>
              <w:spacing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2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66FE1E3" w14:textId="77777777" w:rsidR="002C3523" w:rsidRDefault="00832FC3">
            <w:pPr>
              <w:pStyle w:val="TableParagraph"/>
              <w:spacing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2.9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D39ADBD" w14:textId="77777777" w:rsidR="002C3523" w:rsidRDefault="00832FC3">
            <w:pPr>
              <w:pStyle w:val="TableParagraph"/>
              <w:spacing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5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8CAF144" w14:textId="77777777" w:rsidR="002C3523" w:rsidRDefault="00832FC3">
            <w:pPr>
              <w:pStyle w:val="TableParagraph"/>
              <w:spacing w:line="208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67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96B417" w14:textId="77777777" w:rsidR="002C3523" w:rsidRDefault="00832FC3">
            <w:pPr>
              <w:pStyle w:val="TableParagraph"/>
              <w:spacing w:line="208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2.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87AFE5" w14:textId="77777777" w:rsidR="002C3523" w:rsidRDefault="00832FC3">
            <w:pPr>
              <w:pStyle w:val="TableParagraph"/>
              <w:spacing w:line="208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</w:tr>
      <w:tr w:rsidR="002C3523" w14:paraId="59E2DC82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FA7269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5A7F7BC4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7BBE80A" w14:textId="5AB21F2A" w:rsidR="002C3523" w:rsidRDefault="006358F4">
            <w:pPr>
              <w:pStyle w:val="TableParagraph"/>
              <w:spacing w:before="4" w:line="201" w:lineRule="exact"/>
              <w:ind w:left="22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2EC1BFAB" w14:textId="77777777" w:rsidR="002C3523" w:rsidRDefault="00832FC3">
            <w:pPr>
              <w:pStyle w:val="TableParagraph"/>
              <w:spacing w:before="1"/>
              <w:ind w:left="2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0FBEE513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F325BD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9F92CAD" w14:textId="77777777" w:rsidR="002C3523" w:rsidRDefault="00832FC3">
            <w:pPr>
              <w:pStyle w:val="TableParagraph"/>
              <w:spacing w:before="8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6733DB43" w14:textId="525AE319" w:rsidR="002C3523" w:rsidRDefault="006358F4" w:rsidP="006358F4">
            <w:pPr>
              <w:pStyle w:val="TableParagraph"/>
              <w:spacing w:before="8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863) = </w:t>
            </w:r>
            <w:r w:rsidR="00832FC3">
              <w:rPr>
                <w:sz w:val="20"/>
              </w:rPr>
              <w:t>3.86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4B6F8144" w14:textId="77777777" w:rsidR="002C3523" w:rsidRDefault="00832FC3">
            <w:pPr>
              <w:pStyle w:val="TableParagraph"/>
              <w:spacing w:before="8"/>
              <w:ind w:left="771" w:right="747"/>
              <w:rPr>
                <w:sz w:val="20"/>
              </w:rPr>
            </w:pPr>
            <w:r>
              <w:rPr>
                <w:sz w:val="20"/>
              </w:rPr>
              <w:t>0.050</w:t>
            </w:r>
          </w:p>
        </w:tc>
      </w:tr>
      <w:tr w:rsidR="002C3523" w14:paraId="796DC4C6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966B57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644B519E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388702A0" w14:textId="1FBC1EB5" w:rsidR="002C3523" w:rsidRDefault="006358F4" w:rsidP="006358F4">
            <w:pPr>
              <w:pStyle w:val="TableParagraph"/>
              <w:spacing w:line="213" w:lineRule="exact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863) = </w:t>
            </w:r>
            <w:r w:rsidR="00832FC3">
              <w:rPr>
                <w:sz w:val="20"/>
              </w:rPr>
              <w:t>0.22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2E7C8101" w14:textId="77777777" w:rsidR="002C3523" w:rsidRDefault="00832FC3">
            <w:pPr>
              <w:pStyle w:val="TableParagraph"/>
              <w:spacing w:line="213" w:lineRule="exact"/>
              <w:ind w:left="771" w:right="747"/>
              <w:rPr>
                <w:sz w:val="20"/>
              </w:rPr>
            </w:pPr>
            <w:r>
              <w:rPr>
                <w:sz w:val="20"/>
              </w:rPr>
              <w:t>0.801</w:t>
            </w:r>
          </w:p>
        </w:tc>
      </w:tr>
      <w:tr w:rsidR="002C3523" w14:paraId="29502C68" w14:textId="77777777">
        <w:trPr>
          <w:trHeight w:val="224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0322CFBA" w14:textId="77777777" w:rsidR="002C3523" w:rsidRDefault="00832FC3">
            <w:pPr>
              <w:pStyle w:val="TableParagraph"/>
              <w:spacing w:before="0" w:line="240" w:lineRule="auto"/>
              <w:ind w:left="102" w:right="368"/>
              <w:jc w:val="left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Course </w:t>
            </w:r>
            <w:r>
              <w:rPr>
                <w:sz w:val="20"/>
                <w:u w:val="single"/>
              </w:rPr>
              <w:t>Structure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or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vidually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987C658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18D10B85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6B3A6DD" w14:textId="77777777" w:rsidR="002C3523" w:rsidRDefault="00832FC3">
            <w:pPr>
              <w:pStyle w:val="TableParagraph"/>
              <w:spacing w:before="0" w:line="204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51532F1" w14:textId="77777777" w:rsidR="002C3523" w:rsidRDefault="00832FC3">
            <w:pPr>
              <w:pStyle w:val="TableParagraph"/>
              <w:spacing w:before="0" w:line="204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43946C64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3C457FE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E70665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912105C" w14:textId="77777777" w:rsidR="002C3523" w:rsidRDefault="00832FC3">
            <w:pPr>
              <w:pStyle w:val="TableParagraph"/>
              <w:spacing w:before="1" w:line="210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50A7895" w14:textId="77777777" w:rsidR="002C3523" w:rsidRDefault="00832FC3">
            <w:pPr>
              <w:pStyle w:val="TableParagraph"/>
              <w:spacing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DC0B9D5" w14:textId="77777777" w:rsidR="002C3523" w:rsidRDefault="00832FC3">
            <w:pPr>
              <w:pStyle w:val="TableParagraph"/>
              <w:spacing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5A5E1B8" w14:textId="77777777" w:rsidR="002C3523" w:rsidRDefault="00832FC3">
            <w:pPr>
              <w:pStyle w:val="TableParagraph"/>
              <w:spacing w:before="1" w:line="210" w:lineRule="exact"/>
              <w:ind w:left="12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7D1124E" w14:textId="77777777" w:rsidR="002C3523" w:rsidRDefault="00832FC3">
            <w:pPr>
              <w:pStyle w:val="TableParagraph"/>
              <w:spacing w:line="205" w:lineRule="exact"/>
              <w:ind w:left="251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AB81899" w14:textId="77777777" w:rsidR="002C3523" w:rsidRDefault="00832FC3">
            <w:pPr>
              <w:pStyle w:val="TableParagraph"/>
              <w:spacing w:line="205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6278A306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00F04C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B364471" w14:textId="77777777" w:rsidR="002C3523" w:rsidRDefault="00832FC3">
            <w:pPr>
              <w:pStyle w:val="TableParagraph"/>
              <w:spacing w:before="2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C8534" w14:textId="77777777" w:rsidR="002C3523" w:rsidRDefault="00832FC3">
            <w:pPr>
              <w:pStyle w:val="TableParagraph"/>
              <w:spacing w:before="2"/>
              <w:ind w:left="312" w:right="303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F1A25" w14:textId="77777777" w:rsidR="002C3523" w:rsidRDefault="00832FC3">
            <w:pPr>
              <w:pStyle w:val="TableParagraph"/>
              <w:spacing w:before="2"/>
              <w:ind w:left="226" w:right="216"/>
              <w:rPr>
                <w:sz w:val="20"/>
              </w:rPr>
            </w:pPr>
            <w:r>
              <w:rPr>
                <w:sz w:val="20"/>
              </w:rPr>
              <w:t>3.64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AD9D4" w14:textId="77777777" w:rsidR="002C3523" w:rsidRDefault="00832FC3">
            <w:pPr>
              <w:pStyle w:val="TableParagraph"/>
              <w:spacing w:before="2"/>
              <w:ind w:left="246" w:right="234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3726F" w14:textId="77777777" w:rsidR="002C3523" w:rsidRDefault="00832FC3">
            <w:pPr>
              <w:pStyle w:val="TableParagraph"/>
              <w:spacing w:before="2"/>
              <w:ind w:left="334" w:right="327"/>
              <w:rPr>
                <w:sz w:val="20"/>
              </w:rPr>
            </w:pPr>
            <w:r>
              <w:rPr>
                <w:sz w:val="20"/>
              </w:rPr>
              <w:t>302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9CCB0" w14:textId="77777777" w:rsidR="002C3523" w:rsidRDefault="00832FC3">
            <w:pPr>
              <w:pStyle w:val="TableParagraph"/>
              <w:spacing w:before="2"/>
              <w:ind w:left="304" w:right="292"/>
              <w:rPr>
                <w:sz w:val="20"/>
              </w:rPr>
            </w:pPr>
            <w:r>
              <w:rPr>
                <w:sz w:val="20"/>
              </w:rPr>
              <w:t>3.64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E56E6" w14:textId="77777777" w:rsidR="002C3523" w:rsidRDefault="00832FC3">
            <w:pPr>
              <w:pStyle w:val="TableParagraph"/>
              <w:spacing w:before="2"/>
              <w:ind w:left="218" w:right="201"/>
              <w:rPr>
                <w:sz w:val="20"/>
              </w:rPr>
            </w:pPr>
            <w:r>
              <w:rPr>
                <w:sz w:val="20"/>
              </w:rPr>
              <w:t>3.14</w:t>
            </w:r>
          </w:p>
        </w:tc>
      </w:tr>
      <w:tr w:rsidR="002C3523" w14:paraId="1DEDBE42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913058E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9C8F365" w14:textId="77777777" w:rsidR="002C3523" w:rsidRDefault="00832FC3">
            <w:pPr>
              <w:pStyle w:val="TableParagraph"/>
              <w:spacing w:before="8" w:line="201" w:lineRule="exact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E6F97" w14:textId="77777777" w:rsidR="002C3523" w:rsidRDefault="00832FC3">
            <w:pPr>
              <w:pStyle w:val="TableParagraph"/>
              <w:spacing w:before="8" w:line="201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BBE1B" w14:textId="77777777" w:rsidR="002C3523" w:rsidRDefault="00832FC3">
            <w:pPr>
              <w:pStyle w:val="TableParagraph"/>
              <w:spacing w:before="8" w:line="201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7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9123C" w14:textId="77777777" w:rsidR="002C3523" w:rsidRDefault="00832FC3">
            <w:pPr>
              <w:pStyle w:val="TableParagraph"/>
              <w:spacing w:before="8" w:line="201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1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D6E5F" w14:textId="77777777" w:rsidR="002C3523" w:rsidRDefault="00832FC3">
            <w:pPr>
              <w:pStyle w:val="TableParagraph"/>
              <w:spacing w:before="8" w:line="201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22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025E7" w14:textId="77777777" w:rsidR="002C3523" w:rsidRDefault="00832FC3">
            <w:pPr>
              <w:pStyle w:val="TableParagraph"/>
              <w:spacing w:before="8" w:line="201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4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ADE44" w14:textId="77777777" w:rsidR="002C3523" w:rsidRDefault="00832FC3">
            <w:pPr>
              <w:pStyle w:val="TableParagraph"/>
              <w:spacing w:before="8" w:line="201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</w:tr>
      <w:tr w:rsidR="002C3523" w14:paraId="0C99EA4A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4A89E8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3D57B01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C9B6B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351B4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3.4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24DB8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3.2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C51D4" w14:textId="77777777" w:rsidR="002C3523" w:rsidRDefault="00832FC3">
            <w:pPr>
              <w:pStyle w:val="TableParagraph"/>
              <w:spacing w:before="8"/>
              <w:ind w:left="334" w:right="327"/>
              <w:rPr>
                <w:sz w:val="20"/>
              </w:rPr>
            </w:pPr>
            <w:r>
              <w:rPr>
                <w:sz w:val="20"/>
              </w:rPr>
              <w:t>2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BFE85" w14:textId="77777777" w:rsidR="002C3523" w:rsidRDefault="00832FC3">
            <w:pPr>
              <w:pStyle w:val="TableParagraph"/>
              <w:spacing w:before="8"/>
              <w:ind w:left="304" w:right="292"/>
              <w:rPr>
                <w:sz w:val="20"/>
              </w:rPr>
            </w:pPr>
            <w:r>
              <w:rPr>
                <w:sz w:val="20"/>
              </w:rPr>
              <w:t>3.6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FF93F" w14:textId="77777777" w:rsidR="002C3523" w:rsidRDefault="00832FC3">
            <w:pPr>
              <w:pStyle w:val="TableParagraph"/>
              <w:spacing w:before="8"/>
              <w:ind w:left="218" w:right="201"/>
              <w:rPr>
                <w:sz w:val="20"/>
              </w:rPr>
            </w:pPr>
            <w:r>
              <w:rPr>
                <w:sz w:val="20"/>
              </w:rPr>
              <w:t>3.22</w:t>
            </w:r>
          </w:p>
        </w:tc>
      </w:tr>
      <w:tr w:rsidR="002C3523" w14:paraId="398FF654" w14:textId="77777777">
        <w:trPr>
          <w:trHeight w:val="23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7BDCADD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171C39AF" w14:textId="77777777" w:rsidR="002C3523" w:rsidRDefault="00832FC3">
            <w:pPr>
              <w:pStyle w:val="TableParagraph"/>
              <w:spacing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0DDA74C" w14:textId="77777777" w:rsidR="002C3523" w:rsidRDefault="00832FC3">
            <w:pPr>
              <w:pStyle w:val="TableParagraph"/>
              <w:spacing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267D558" w14:textId="77777777" w:rsidR="002C3523" w:rsidRDefault="00832FC3">
            <w:pPr>
              <w:pStyle w:val="TableParagraph"/>
              <w:spacing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470566E" w14:textId="77777777" w:rsidR="002C3523" w:rsidRDefault="00832FC3">
            <w:pPr>
              <w:pStyle w:val="TableParagraph"/>
              <w:spacing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4B07C0D" w14:textId="77777777" w:rsidR="002C3523" w:rsidRDefault="00832FC3">
            <w:pPr>
              <w:pStyle w:val="TableParagraph"/>
              <w:spacing w:line="208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74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193BA25" w14:textId="77777777" w:rsidR="002C3523" w:rsidRDefault="00832FC3">
            <w:pPr>
              <w:pStyle w:val="TableParagraph"/>
              <w:spacing w:line="208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5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B58D27E" w14:textId="77777777" w:rsidR="002C3523" w:rsidRDefault="00832FC3">
            <w:pPr>
              <w:pStyle w:val="TableParagraph"/>
              <w:spacing w:line="208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17</w:t>
            </w:r>
          </w:p>
        </w:tc>
      </w:tr>
      <w:tr w:rsidR="002C3523" w14:paraId="1FD41DA1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2E9CF9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3ECDB88F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752E2495" w14:textId="24B9E2E1" w:rsidR="002C3523" w:rsidRDefault="006358F4">
            <w:pPr>
              <w:pStyle w:val="TableParagraph"/>
              <w:spacing w:before="4" w:line="201" w:lineRule="exact"/>
              <w:ind w:left="22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63E51C8" w14:textId="77777777" w:rsidR="002C3523" w:rsidRDefault="00832FC3">
            <w:pPr>
              <w:pStyle w:val="TableParagraph"/>
              <w:spacing w:before="1"/>
              <w:ind w:left="2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463FDFDE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781774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CC93403" w14:textId="77777777" w:rsidR="002C3523" w:rsidRDefault="00832FC3">
            <w:pPr>
              <w:pStyle w:val="TableParagraph"/>
              <w:spacing w:before="8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DDD156E" w14:textId="26D15BFF" w:rsidR="002C3523" w:rsidRDefault="006358F4" w:rsidP="006358F4">
            <w:pPr>
              <w:pStyle w:val="TableParagraph"/>
              <w:spacing w:before="8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79) = </w:t>
            </w:r>
            <w:r w:rsidR="00832FC3">
              <w:rPr>
                <w:sz w:val="20"/>
              </w:rPr>
              <w:t>3.88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658BFB98" w14:textId="77777777" w:rsidR="002C3523" w:rsidRDefault="00832FC3">
            <w:pPr>
              <w:pStyle w:val="TableParagraph"/>
              <w:spacing w:before="8"/>
              <w:ind w:left="771" w:right="747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</w:tr>
      <w:tr w:rsidR="002C3523" w14:paraId="28B5BC4D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B7C25D6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04C44296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783B1EAC" w14:textId="2CDF4459" w:rsidR="002C3523" w:rsidRDefault="006358F4" w:rsidP="006358F4">
            <w:pPr>
              <w:pStyle w:val="TableParagraph"/>
              <w:spacing w:line="213" w:lineRule="exact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79) = </w:t>
            </w:r>
            <w:r w:rsidR="00832FC3">
              <w:rPr>
                <w:sz w:val="20"/>
              </w:rPr>
              <w:t>4.03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0F14B6CE" w14:textId="77777777" w:rsidR="002C3523" w:rsidRDefault="00832FC3">
            <w:pPr>
              <w:pStyle w:val="TableParagraph"/>
              <w:spacing w:line="213" w:lineRule="exact"/>
              <w:ind w:left="771" w:right="747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</w:tr>
      <w:tr w:rsidR="002C3523" w14:paraId="0B5A58C6" w14:textId="77777777">
        <w:trPr>
          <w:trHeight w:val="224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5F05AA0A" w14:textId="77777777" w:rsidR="002C3523" w:rsidRDefault="00832FC3">
            <w:pPr>
              <w:pStyle w:val="TableParagraph"/>
              <w:spacing w:before="0" w:line="240" w:lineRule="auto"/>
              <w:ind w:left="102" w:right="368"/>
              <w:jc w:val="left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Course </w:t>
            </w:r>
            <w:r>
              <w:rPr>
                <w:sz w:val="20"/>
                <w:u w:val="single"/>
              </w:rPr>
              <w:t>Structure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ork as a who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lass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7593A30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351A4D9B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D200B0D" w14:textId="77777777" w:rsidR="002C3523" w:rsidRDefault="00832FC3">
            <w:pPr>
              <w:pStyle w:val="TableParagraph"/>
              <w:spacing w:before="0" w:line="204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154C019" w14:textId="77777777" w:rsidR="002C3523" w:rsidRDefault="00832FC3">
            <w:pPr>
              <w:pStyle w:val="TableParagraph"/>
              <w:spacing w:before="0" w:line="204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2C17FE33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40C67A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AF1C66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854B7CD" w14:textId="77777777" w:rsidR="002C3523" w:rsidRDefault="00832FC3">
            <w:pPr>
              <w:pStyle w:val="TableParagraph"/>
              <w:spacing w:before="1" w:line="210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51C2CA1" w14:textId="77777777" w:rsidR="002C3523" w:rsidRDefault="00832FC3">
            <w:pPr>
              <w:pStyle w:val="TableParagraph"/>
              <w:spacing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4E911C1" w14:textId="77777777" w:rsidR="002C3523" w:rsidRDefault="00832FC3">
            <w:pPr>
              <w:pStyle w:val="TableParagraph"/>
              <w:spacing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C5AD6DA" w14:textId="77777777" w:rsidR="002C3523" w:rsidRDefault="00832FC3">
            <w:pPr>
              <w:pStyle w:val="TableParagraph"/>
              <w:spacing w:before="1" w:line="210" w:lineRule="exact"/>
              <w:ind w:left="12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3F15CCF" w14:textId="77777777" w:rsidR="002C3523" w:rsidRDefault="00832FC3">
            <w:pPr>
              <w:pStyle w:val="TableParagraph"/>
              <w:spacing w:line="205" w:lineRule="exact"/>
              <w:ind w:left="251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D825588" w14:textId="77777777" w:rsidR="002C3523" w:rsidRDefault="00832FC3">
            <w:pPr>
              <w:pStyle w:val="TableParagraph"/>
              <w:spacing w:line="205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678BBB03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F7FC26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3525F2F" w14:textId="77777777" w:rsidR="002C3523" w:rsidRDefault="00832FC3">
            <w:pPr>
              <w:pStyle w:val="TableParagraph"/>
              <w:spacing w:before="1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A5F86" w14:textId="77777777" w:rsidR="002C3523" w:rsidRDefault="00832FC3">
            <w:pPr>
              <w:pStyle w:val="TableParagraph"/>
              <w:spacing w:before="1"/>
              <w:ind w:left="312" w:right="303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F5C2B" w14:textId="77777777" w:rsidR="002C3523" w:rsidRDefault="00832FC3">
            <w:pPr>
              <w:pStyle w:val="TableParagraph"/>
              <w:spacing w:before="1"/>
              <w:ind w:left="226" w:right="216"/>
              <w:rPr>
                <w:sz w:val="20"/>
              </w:rPr>
            </w:pPr>
            <w:r>
              <w:rPr>
                <w:sz w:val="20"/>
              </w:rPr>
              <w:t>3.1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F91D9" w14:textId="77777777" w:rsidR="002C3523" w:rsidRDefault="00832FC3">
            <w:pPr>
              <w:pStyle w:val="TableParagraph"/>
              <w:spacing w:before="1"/>
              <w:ind w:left="246" w:right="234"/>
              <w:rPr>
                <w:sz w:val="20"/>
              </w:rPr>
            </w:pPr>
            <w:r>
              <w:rPr>
                <w:sz w:val="20"/>
              </w:rPr>
              <w:t>3.53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AFC77" w14:textId="77777777" w:rsidR="002C3523" w:rsidRDefault="00832FC3">
            <w:pPr>
              <w:pStyle w:val="TableParagraph"/>
              <w:spacing w:before="1"/>
              <w:ind w:left="334" w:right="327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41CEA" w14:textId="77777777" w:rsidR="002C3523" w:rsidRDefault="00832FC3">
            <w:pPr>
              <w:pStyle w:val="TableParagraph"/>
              <w:spacing w:before="1"/>
              <w:ind w:left="304" w:right="292"/>
              <w:rPr>
                <w:sz w:val="20"/>
              </w:rPr>
            </w:pPr>
            <w:r>
              <w:rPr>
                <w:sz w:val="20"/>
              </w:rPr>
              <w:t>3.08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5F744" w14:textId="77777777" w:rsidR="002C3523" w:rsidRDefault="00832FC3">
            <w:pPr>
              <w:pStyle w:val="TableParagraph"/>
              <w:spacing w:before="1"/>
              <w:ind w:left="218" w:right="201"/>
              <w:rPr>
                <w:sz w:val="20"/>
              </w:rPr>
            </w:pPr>
            <w:r>
              <w:rPr>
                <w:sz w:val="20"/>
              </w:rPr>
              <w:t>3.15</w:t>
            </w:r>
          </w:p>
        </w:tc>
      </w:tr>
      <w:tr w:rsidR="002C3523" w14:paraId="2A73C83E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692595F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77B984E" w14:textId="77777777" w:rsidR="002C3523" w:rsidRDefault="00832FC3">
            <w:pPr>
              <w:pStyle w:val="TableParagraph"/>
              <w:spacing w:before="8" w:line="201" w:lineRule="exact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EDFDA" w14:textId="77777777" w:rsidR="002C3523" w:rsidRDefault="00832FC3">
            <w:pPr>
              <w:pStyle w:val="TableParagraph"/>
              <w:spacing w:before="8" w:line="201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E56CF" w14:textId="77777777" w:rsidR="002C3523" w:rsidRDefault="00832FC3">
            <w:pPr>
              <w:pStyle w:val="TableParagraph"/>
              <w:spacing w:before="8" w:line="201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507E9" w14:textId="77777777" w:rsidR="002C3523" w:rsidRDefault="00832FC3">
            <w:pPr>
              <w:pStyle w:val="TableParagraph"/>
              <w:spacing w:before="8" w:line="201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3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D3EC7" w14:textId="77777777" w:rsidR="002C3523" w:rsidRDefault="00832FC3">
            <w:pPr>
              <w:pStyle w:val="TableParagraph"/>
              <w:spacing w:before="8" w:line="201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23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E2D8F" w14:textId="77777777" w:rsidR="002C3523" w:rsidRDefault="00832FC3">
            <w:pPr>
              <w:pStyle w:val="TableParagraph"/>
              <w:spacing w:before="8" w:line="201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6BBE9" w14:textId="77777777" w:rsidR="002C3523" w:rsidRDefault="00832FC3">
            <w:pPr>
              <w:pStyle w:val="TableParagraph"/>
              <w:spacing w:before="8" w:line="201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06</w:t>
            </w:r>
          </w:p>
        </w:tc>
      </w:tr>
      <w:tr w:rsidR="002C3523" w14:paraId="33E3ABB2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6D5A9E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DE398F3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F6530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9C425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3.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693E2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3.2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43A25" w14:textId="77777777" w:rsidR="002C3523" w:rsidRDefault="00832FC3">
            <w:pPr>
              <w:pStyle w:val="TableParagraph"/>
              <w:spacing w:before="8"/>
              <w:ind w:left="334" w:right="327"/>
              <w:rPr>
                <w:sz w:val="20"/>
              </w:rPr>
            </w:pPr>
            <w:r>
              <w:rPr>
                <w:sz w:val="20"/>
              </w:rPr>
              <w:t>2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7466D" w14:textId="77777777" w:rsidR="002C3523" w:rsidRDefault="00832FC3">
            <w:pPr>
              <w:pStyle w:val="TableParagraph"/>
              <w:spacing w:before="8"/>
              <w:ind w:left="304" w:right="292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5AB27" w14:textId="77777777" w:rsidR="002C3523" w:rsidRDefault="00832FC3">
            <w:pPr>
              <w:pStyle w:val="TableParagraph"/>
              <w:spacing w:before="8"/>
              <w:ind w:left="218" w:right="201"/>
              <w:rPr>
                <w:sz w:val="20"/>
              </w:rPr>
            </w:pPr>
            <w:r>
              <w:rPr>
                <w:sz w:val="20"/>
              </w:rPr>
              <w:t>3.16</w:t>
            </w:r>
          </w:p>
        </w:tc>
      </w:tr>
      <w:tr w:rsidR="002C3523" w14:paraId="23BD37CA" w14:textId="77777777">
        <w:trPr>
          <w:trHeight w:val="233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03E8BCE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A8623E5" w14:textId="77777777" w:rsidR="002C3523" w:rsidRDefault="00832FC3">
            <w:pPr>
              <w:pStyle w:val="TableParagraph"/>
              <w:spacing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71BDBA9" w14:textId="77777777" w:rsidR="002C3523" w:rsidRDefault="00832FC3">
            <w:pPr>
              <w:pStyle w:val="TableParagraph"/>
              <w:spacing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2C6C993" w14:textId="77777777" w:rsidR="002C3523" w:rsidRDefault="00832FC3">
            <w:pPr>
              <w:pStyle w:val="TableParagraph"/>
              <w:spacing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F2FC472" w14:textId="77777777" w:rsidR="002C3523" w:rsidRDefault="00832FC3">
            <w:pPr>
              <w:pStyle w:val="TableParagraph"/>
              <w:spacing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4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6904486" w14:textId="77777777" w:rsidR="002C3523" w:rsidRDefault="00832FC3">
            <w:pPr>
              <w:pStyle w:val="TableParagraph"/>
              <w:spacing w:line="208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74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7A18CF1" w14:textId="77777777" w:rsidR="002C3523" w:rsidRDefault="00832FC3">
            <w:pPr>
              <w:pStyle w:val="TableParagraph"/>
              <w:spacing w:line="208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BA8BF3C" w14:textId="77777777" w:rsidR="002C3523" w:rsidRDefault="00832FC3">
            <w:pPr>
              <w:pStyle w:val="TableParagraph"/>
              <w:spacing w:line="208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</w:tr>
      <w:tr w:rsidR="002C3523" w14:paraId="69370376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D1215CD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29DB3603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59B3D114" w14:textId="42724626" w:rsidR="002C3523" w:rsidRDefault="00832FC3">
            <w:pPr>
              <w:pStyle w:val="TableParagraph"/>
              <w:spacing w:before="4" w:line="201" w:lineRule="exact"/>
              <w:ind w:left="22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268CAC0" w14:textId="77777777" w:rsidR="002C3523" w:rsidRDefault="00832FC3">
            <w:pPr>
              <w:pStyle w:val="TableParagraph"/>
              <w:spacing w:before="1"/>
              <w:ind w:left="2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04A18E1D" w14:textId="77777777">
        <w:trPr>
          <w:trHeight w:val="232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E8CAC4A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5BA9EB2" w14:textId="77777777" w:rsidR="002C3523" w:rsidRDefault="00832FC3">
            <w:pPr>
              <w:pStyle w:val="TableParagraph"/>
              <w:spacing w:before="9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36710C5" w14:textId="6421B828" w:rsidR="002C3523" w:rsidRDefault="006358F4" w:rsidP="006358F4">
            <w:pPr>
              <w:pStyle w:val="TableParagraph"/>
              <w:spacing w:before="9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77) = </w:t>
            </w:r>
            <w:r w:rsidR="00832FC3">
              <w:rPr>
                <w:sz w:val="20"/>
              </w:rPr>
              <w:t>7.46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3FB2403" w14:textId="77777777" w:rsidR="002C3523" w:rsidRDefault="00832FC3">
            <w:pPr>
              <w:pStyle w:val="TableParagraph"/>
              <w:spacing w:before="9"/>
              <w:ind w:left="771" w:right="747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 w:rsidR="002C3523" w14:paraId="0FD6C0AA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4D5AE4D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548C898D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2E85CE4D" w14:textId="5F9E89DF" w:rsidR="002C3523" w:rsidRDefault="006358F4" w:rsidP="006358F4">
            <w:pPr>
              <w:pStyle w:val="TableParagraph"/>
              <w:spacing w:line="213" w:lineRule="exact"/>
              <w:ind w:right="837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77) = </w:t>
            </w:r>
            <w:r w:rsidR="00832FC3">
              <w:rPr>
                <w:sz w:val="20"/>
              </w:rPr>
              <w:t>1.24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5E481EE9" w14:textId="77777777" w:rsidR="002C3523" w:rsidRDefault="00832FC3">
            <w:pPr>
              <w:pStyle w:val="TableParagraph"/>
              <w:spacing w:line="213" w:lineRule="exact"/>
              <w:ind w:left="771" w:right="747"/>
              <w:rPr>
                <w:sz w:val="20"/>
              </w:rPr>
            </w:pPr>
            <w:r>
              <w:rPr>
                <w:sz w:val="20"/>
              </w:rPr>
              <w:t>0.291</w:t>
            </w:r>
          </w:p>
        </w:tc>
      </w:tr>
      <w:tr w:rsidR="002C3523" w14:paraId="54BB7BF2" w14:textId="77777777">
        <w:trPr>
          <w:trHeight w:val="229"/>
        </w:trPr>
        <w:tc>
          <w:tcPr>
            <w:tcW w:w="20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CAA0270" w14:textId="77777777" w:rsidR="002C3523" w:rsidRDefault="00832FC3">
            <w:pPr>
              <w:pStyle w:val="TableParagraph"/>
              <w:spacing w:before="0" w:line="240" w:lineRule="auto"/>
              <w:ind w:left="102" w:right="368"/>
              <w:jc w:val="left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Course </w:t>
            </w:r>
            <w:r>
              <w:rPr>
                <w:sz w:val="20"/>
                <w:u w:val="single"/>
              </w:rPr>
              <w:t>Structure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ork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mal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oups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12C63DE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7F002C0A" w14:textId="77777777" w:rsidR="002C3523" w:rsidRDefault="00832FC3">
            <w:pPr>
              <w:pStyle w:val="TableParagraph"/>
              <w:spacing w:before="0" w:line="213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4A66728" w14:textId="77777777" w:rsidR="002C3523" w:rsidRDefault="00832FC3">
            <w:pPr>
              <w:pStyle w:val="TableParagraph"/>
              <w:spacing w:before="0" w:line="209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ED0362F" w14:textId="77777777" w:rsidR="002C3523" w:rsidRDefault="00832FC3">
            <w:pPr>
              <w:pStyle w:val="TableParagraph"/>
              <w:spacing w:before="0" w:line="209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0E832BA1" w14:textId="77777777">
        <w:trPr>
          <w:trHeight w:val="24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78EC8B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BB6A0C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8427751" w14:textId="77777777" w:rsidR="002C3523" w:rsidRDefault="00832FC3">
            <w:pPr>
              <w:pStyle w:val="TableParagraph"/>
              <w:spacing w:line="215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8E8187F" w14:textId="77777777" w:rsidR="002C3523" w:rsidRDefault="00832FC3">
            <w:pPr>
              <w:pStyle w:val="TableParagraph"/>
              <w:spacing w:before="11" w:line="210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B009136" w14:textId="77777777" w:rsidR="002C3523" w:rsidRDefault="00832FC3">
            <w:pPr>
              <w:pStyle w:val="TableParagraph"/>
              <w:spacing w:before="11" w:line="210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FCF8C9F" w14:textId="77777777" w:rsidR="002C3523" w:rsidRDefault="00832FC3">
            <w:pPr>
              <w:pStyle w:val="TableParagraph"/>
              <w:spacing w:line="215" w:lineRule="exact"/>
              <w:ind w:left="12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8529EF4" w14:textId="77777777" w:rsidR="002C3523" w:rsidRDefault="00832FC3">
            <w:pPr>
              <w:pStyle w:val="TableParagraph"/>
              <w:spacing w:before="11" w:line="210" w:lineRule="exact"/>
              <w:ind w:left="251" w:right="241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4A8E5C2" w14:textId="77777777" w:rsidR="002C3523" w:rsidRDefault="00832FC3">
            <w:pPr>
              <w:pStyle w:val="TableParagraph"/>
              <w:spacing w:before="11" w:line="210" w:lineRule="exact"/>
              <w:ind w:left="212" w:right="195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577E17A0" w14:textId="77777777">
        <w:trPr>
          <w:trHeight w:val="23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92D858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2691F54" w14:textId="77777777" w:rsidR="002C3523" w:rsidRDefault="00832FC3">
            <w:pPr>
              <w:pStyle w:val="TableParagraph"/>
              <w:spacing w:line="213" w:lineRule="exact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3C0B1" w14:textId="77777777" w:rsidR="002C3523" w:rsidRDefault="00832FC3">
            <w:pPr>
              <w:pStyle w:val="TableParagraph"/>
              <w:spacing w:line="213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424B6" w14:textId="77777777" w:rsidR="002C3523" w:rsidRDefault="00832FC3">
            <w:pPr>
              <w:pStyle w:val="TableParagraph"/>
              <w:spacing w:line="213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8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12EDD" w14:textId="77777777" w:rsidR="002C3523" w:rsidRDefault="00832FC3">
            <w:pPr>
              <w:pStyle w:val="TableParagraph"/>
              <w:spacing w:line="213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98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F9878" w14:textId="77777777" w:rsidR="002C3523" w:rsidRDefault="00832FC3">
            <w:pPr>
              <w:pStyle w:val="TableParagraph"/>
              <w:spacing w:line="213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317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918AD" w14:textId="77777777" w:rsidR="002C3523" w:rsidRDefault="00832FC3">
            <w:pPr>
              <w:pStyle w:val="TableParagraph"/>
              <w:spacing w:line="213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96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45998" w14:textId="77777777" w:rsidR="002C3523" w:rsidRDefault="00832FC3">
            <w:pPr>
              <w:pStyle w:val="TableParagraph"/>
              <w:spacing w:line="213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91</w:t>
            </w:r>
          </w:p>
        </w:tc>
      </w:tr>
      <w:tr w:rsidR="002C3523" w14:paraId="7EA01CC7" w14:textId="77777777">
        <w:trPr>
          <w:trHeight w:val="24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B5D354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1D1008A" w14:textId="77777777" w:rsidR="002C3523" w:rsidRDefault="00832FC3">
            <w:pPr>
              <w:pStyle w:val="TableParagraph"/>
              <w:spacing w:before="16" w:line="213" w:lineRule="exact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E86A0" w14:textId="77777777" w:rsidR="002C3523" w:rsidRDefault="00832FC3">
            <w:pPr>
              <w:pStyle w:val="TableParagraph"/>
              <w:spacing w:before="16" w:line="213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F6F76" w14:textId="77777777" w:rsidR="002C3523" w:rsidRDefault="00832FC3">
            <w:pPr>
              <w:pStyle w:val="TableParagraph"/>
              <w:spacing w:before="16" w:line="213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4.0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3B259" w14:textId="77777777" w:rsidR="002C3523" w:rsidRDefault="00832FC3">
            <w:pPr>
              <w:pStyle w:val="TableParagraph"/>
              <w:spacing w:before="16" w:line="213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1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DC7D1" w14:textId="77777777" w:rsidR="002C3523" w:rsidRDefault="00832FC3">
            <w:pPr>
              <w:pStyle w:val="TableParagraph"/>
              <w:spacing w:before="16" w:line="213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24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75B58" w14:textId="77777777" w:rsidR="002C3523" w:rsidRDefault="00832FC3">
            <w:pPr>
              <w:pStyle w:val="TableParagraph"/>
              <w:spacing w:before="16" w:line="213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9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7FE36" w14:textId="77777777" w:rsidR="002C3523" w:rsidRDefault="00832FC3">
            <w:pPr>
              <w:pStyle w:val="TableParagraph"/>
              <w:spacing w:before="16" w:line="213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97</w:t>
            </w:r>
          </w:p>
        </w:tc>
      </w:tr>
      <w:tr w:rsidR="002C3523" w14:paraId="50CB4B4B" w14:textId="77777777">
        <w:trPr>
          <w:trHeight w:val="25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F7D033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9F137CF" w14:textId="77777777" w:rsidR="002C3523" w:rsidRDefault="00832FC3">
            <w:pPr>
              <w:pStyle w:val="TableParagraph"/>
              <w:spacing w:before="18" w:line="213" w:lineRule="exact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6F072" w14:textId="77777777" w:rsidR="002C3523" w:rsidRDefault="00832FC3">
            <w:pPr>
              <w:pStyle w:val="TableParagraph"/>
              <w:spacing w:before="18" w:line="213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2FCA3" w14:textId="77777777" w:rsidR="002C3523" w:rsidRDefault="00832FC3">
            <w:pPr>
              <w:pStyle w:val="TableParagraph"/>
              <w:spacing w:before="18" w:line="213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9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2CE08" w14:textId="77777777" w:rsidR="002C3523" w:rsidRDefault="00832FC3">
            <w:pPr>
              <w:pStyle w:val="TableParagraph"/>
              <w:spacing w:before="18" w:line="213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1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6FA6D" w14:textId="77777777" w:rsidR="002C3523" w:rsidRDefault="00832FC3">
            <w:pPr>
              <w:pStyle w:val="TableParagraph"/>
              <w:spacing w:before="18" w:line="213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1E244" w14:textId="77777777" w:rsidR="002C3523" w:rsidRDefault="00832FC3">
            <w:pPr>
              <w:pStyle w:val="TableParagraph"/>
              <w:spacing w:before="18" w:line="213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22D29" w14:textId="77777777" w:rsidR="002C3523" w:rsidRDefault="00832FC3">
            <w:pPr>
              <w:pStyle w:val="TableParagraph"/>
              <w:spacing w:before="18" w:line="213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4.13</w:t>
            </w:r>
          </w:p>
        </w:tc>
      </w:tr>
      <w:tr w:rsidR="002C3523" w14:paraId="0B0D348F" w14:textId="77777777">
        <w:trPr>
          <w:trHeight w:val="24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2146E7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4DD91A3" w14:textId="77777777" w:rsidR="002C3523" w:rsidRDefault="00832FC3">
            <w:pPr>
              <w:pStyle w:val="TableParagraph"/>
              <w:spacing w:before="16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328D09D" w14:textId="77777777" w:rsidR="002C3523" w:rsidRDefault="00832FC3">
            <w:pPr>
              <w:pStyle w:val="TableParagraph"/>
              <w:spacing w:before="16"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5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FD7EBEF" w14:textId="77777777" w:rsidR="002C3523" w:rsidRDefault="00832FC3">
            <w:pPr>
              <w:pStyle w:val="TableParagraph"/>
              <w:spacing w:before="16"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9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982DB95" w14:textId="77777777" w:rsidR="002C3523" w:rsidRDefault="00832FC3">
            <w:pPr>
              <w:pStyle w:val="TableParagraph"/>
              <w:spacing w:before="16"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0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C2EBFF7" w14:textId="77777777" w:rsidR="002C3523" w:rsidRDefault="00832FC3">
            <w:pPr>
              <w:pStyle w:val="TableParagraph"/>
              <w:spacing w:before="16" w:line="208" w:lineRule="exact"/>
              <w:ind w:left="334" w:right="327"/>
              <w:rPr>
                <w:sz w:val="20"/>
              </w:rPr>
            </w:pPr>
            <w:r>
              <w:rPr>
                <w:sz w:val="20"/>
              </w:rPr>
              <w:t>78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8874299" w14:textId="77777777" w:rsidR="002C3523" w:rsidRDefault="00832FC3">
            <w:pPr>
              <w:pStyle w:val="TableParagraph"/>
              <w:spacing w:before="16" w:line="208" w:lineRule="exact"/>
              <w:ind w:left="304" w:right="292"/>
              <w:rPr>
                <w:sz w:val="20"/>
              </w:rPr>
            </w:pPr>
            <w:r>
              <w:rPr>
                <w:sz w:val="20"/>
              </w:rPr>
              <w:t>3.9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8128F38" w14:textId="77777777" w:rsidR="002C3523" w:rsidRDefault="00832FC3">
            <w:pPr>
              <w:pStyle w:val="TableParagraph"/>
              <w:spacing w:before="16" w:line="208" w:lineRule="exact"/>
              <w:ind w:left="218" w:right="201"/>
              <w:rPr>
                <w:sz w:val="20"/>
              </w:rPr>
            </w:pPr>
            <w:r>
              <w:rPr>
                <w:sz w:val="20"/>
              </w:rPr>
              <w:t>3.99</w:t>
            </w:r>
          </w:p>
        </w:tc>
      </w:tr>
    </w:tbl>
    <w:p w14:paraId="14A603EE" w14:textId="77777777" w:rsidR="002C3523" w:rsidRDefault="002C3523">
      <w:pPr>
        <w:spacing w:line="208" w:lineRule="exact"/>
        <w:rPr>
          <w:sz w:val="20"/>
        </w:rPr>
        <w:sectPr w:rsidR="002C3523">
          <w:type w:val="continuous"/>
          <w:pgSz w:w="12240" w:h="15840"/>
          <w:pgMar w:top="1440" w:right="1220" w:bottom="1558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1169"/>
        <w:gridCol w:w="1000"/>
        <w:gridCol w:w="979"/>
        <w:gridCol w:w="1103"/>
        <w:gridCol w:w="1043"/>
        <w:gridCol w:w="1039"/>
        <w:gridCol w:w="1043"/>
      </w:tblGrid>
      <w:tr w:rsidR="002C3523" w14:paraId="1C23CCCA" w14:textId="77777777">
        <w:trPr>
          <w:trHeight w:val="219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3FF17ADB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2E0302A5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2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44893AAC" w14:textId="2F61AB27" w:rsidR="002C3523" w:rsidRDefault="00832FC3">
            <w:pPr>
              <w:pStyle w:val="TableParagraph"/>
              <w:spacing w:before="0" w:line="200" w:lineRule="exact"/>
              <w:ind w:left="24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82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5F9CC44E" w14:textId="77777777" w:rsidR="002C3523" w:rsidRDefault="00832FC3">
            <w:pPr>
              <w:pStyle w:val="TableParagraph"/>
              <w:spacing w:before="0" w:line="200" w:lineRule="exact"/>
              <w:ind w:left="30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7F97076B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4741CCE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581BFE3" w14:textId="77777777" w:rsidR="002C3523" w:rsidRDefault="00832FC3">
            <w:pPr>
              <w:pStyle w:val="TableParagraph"/>
              <w:spacing w:before="9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DAB3205" w14:textId="4078CD80" w:rsidR="002C3523" w:rsidRDefault="006358F4" w:rsidP="006358F4">
            <w:pPr>
              <w:pStyle w:val="TableParagraph"/>
              <w:spacing w:before="9"/>
              <w:ind w:right="77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1036) = </w:t>
            </w:r>
            <w:r w:rsidR="00832FC3">
              <w:rPr>
                <w:sz w:val="20"/>
              </w:rPr>
              <w:t>1.69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BAAB965" w14:textId="77777777" w:rsidR="002C3523" w:rsidRDefault="00832FC3">
            <w:pPr>
              <w:pStyle w:val="TableParagraph"/>
              <w:spacing w:before="9"/>
              <w:ind w:left="773" w:right="748"/>
              <w:rPr>
                <w:sz w:val="20"/>
              </w:rPr>
            </w:pPr>
            <w:r>
              <w:rPr>
                <w:sz w:val="20"/>
              </w:rPr>
              <w:t>0.194</w:t>
            </w:r>
          </w:p>
        </w:tc>
      </w:tr>
      <w:tr w:rsidR="002C3523" w14:paraId="46A5CE7E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00488C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28FF621B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6863614D" w14:textId="14DE614A" w:rsidR="002C3523" w:rsidRDefault="006358F4" w:rsidP="006358F4">
            <w:pPr>
              <w:pStyle w:val="TableParagraph"/>
              <w:spacing w:line="213" w:lineRule="exact"/>
              <w:ind w:right="77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1036) = </w:t>
            </w:r>
            <w:r w:rsidR="00832FC3">
              <w:rPr>
                <w:sz w:val="20"/>
              </w:rPr>
              <w:t>0.49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4798A95A" w14:textId="77777777" w:rsidR="002C3523" w:rsidRDefault="00832FC3">
            <w:pPr>
              <w:pStyle w:val="TableParagraph"/>
              <w:spacing w:line="213" w:lineRule="exact"/>
              <w:ind w:left="773" w:right="748"/>
              <w:rPr>
                <w:sz w:val="20"/>
              </w:rPr>
            </w:pPr>
            <w:r>
              <w:rPr>
                <w:sz w:val="20"/>
              </w:rPr>
              <w:t>0.612</w:t>
            </w:r>
          </w:p>
        </w:tc>
      </w:tr>
      <w:tr w:rsidR="002C3523" w14:paraId="78108FB3" w14:textId="77777777">
        <w:trPr>
          <w:trHeight w:val="224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61EF87B8" w14:textId="77777777" w:rsidR="002C3523" w:rsidRDefault="00832FC3">
            <w:pPr>
              <w:pStyle w:val="TableParagraph"/>
              <w:spacing w:before="0" w:line="240" w:lineRule="auto"/>
              <w:ind w:left="102" w:right="368"/>
              <w:jc w:val="left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Course </w:t>
            </w:r>
            <w:r>
              <w:rPr>
                <w:sz w:val="20"/>
                <w:u w:val="single"/>
              </w:rPr>
              <w:t>Structure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Liste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ctures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D3696C7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72433093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6AB60E7" w14:textId="77777777" w:rsidR="002C3523" w:rsidRDefault="00832FC3">
            <w:pPr>
              <w:pStyle w:val="TableParagraph"/>
              <w:spacing w:before="0" w:line="204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5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7B14E2B" w14:textId="77777777" w:rsidR="002C3523" w:rsidRDefault="00832FC3">
            <w:pPr>
              <w:pStyle w:val="TableParagraph"/>
              <w:spacing w:before="0" w:line="204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03870570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E65BC3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FF1688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B4332B8" w14:textId="77777777" w:rsidR="002C3523" w:rsidRDefault="00832FC3">
            <w:pPr>
              <w:pStyle w:val="TableParagraph"/>
              <w:spacing w:before="1" w:line="210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BFDA17A" w14:textId="77777777" w:rsidR="002C3523" w:rsidRDefault="00832FC3">
            <w:pPr>
              <w:pStyle w:val="TableParagraph"/>
              <w:spacing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C28769F" w14:textId="77777777" w:rsidR="002C3523" w:rsidRDefault="00832FC3">
            <w:pPr>
              <w:pStyle w:val="TableParagraph"/>
              <w:spacing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75B9F88" w14:textId="77777777" w:rsidR="002C3523" w:rsidRDefault="00832FC3">
            <w:pPr>
              <w:pStyle w:val="TableParagraph"/>
              <w:spacing w:before="1" w:line="210" w:lineRule="exact"/>
              <w:ind w:left="14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104024B" w14:textId="77777777" w:rsidR="002C3523" w:rsidRDefault="00832FC3">
            <w:pPr>
              <w:pStyle w:val="TableParagraph"/>
              <w:spacing w:line="205" w:lineRule="exact"/>
              <w:ind w:left="253" w:right="242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1D8C193" w14:textId="77777777" w:rsidR="002C3523" w:rsidRDefault="00832FC3">
            <w:pPr>
              <w:pStyle w:val="TableParagraph"/>
              <w:spacing w:line="205" w:lineRule="exact"/>
              <w:ind w:left="211" w:right="196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64A8B6BE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DE855C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52FA710" w14:textId="77777777" w:rsidR="002C3523" w:rsidRDefault="00832FC3">
            <w:pPr>
              <w:pStyle w:val="TableParagraph"/>
              <w:spacing w:before="1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8B65B" w14:textId="77777777" w:rsidR="002C3523" w:rsidRDefault="00832FC3">
            <w:pPr>
              <w:pStyle w:val="TableParagraph"/>
              <w:spacing w:before="1"/>
              <w:ind w:left="312" w:right="303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8749D" w14:textId="77777777" w:rsidR="002C3523" w:rsidRDefault="00832FC3">
            <w:pPr>
              <w:pStyle w:val="TableParagraph"/>
              <w:spacing w:before="1"/>
              <w:ind w:left="226" w:right="216"/>
              <w:rPr>
                <w:sz w:val="20"/>
              </w:rPr>
            </w:pPr>
            <w:r>
              <w:rPr>
                <w:sz w:val="20"/>
              </w:rPr>
              <w:t>4.1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E5D4F" w14:textId="77777777" w:rsidR="002C3523" w:rsidRDefault="00832FC3">
            <w:pPr>
              <w:pStyle w:val="TableParagraph"/>
              <w:spacing w:before="1"/>
              <w:ind w:left="246" w:right="234"/>
              <w:rPr>
                <w:sz w:val="20"/>
              </w:rPr>
            </w:pPr>
            <w:r>
              <w:rPr>
                <w:sz w:val="20"/>
              </w:rPr>
              <w:t>4.07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E9B54" w14:textId="77777777" w:rsidR="002C3523" w:rsidRDefault="00832FC3">
            <w:pPr>
              <w:pStyle w:val="TableParagraph"/>
              <w:spacing w:before="1"/>
              <w:ind w:left="210" w:right="201"/>
              <w:rPr>
                <w:sz w:val="20"/>
              </w:rPr>
            </w:pPr>
            <w:r>
              <w:rPr>
                <w:sz w:val="20"/>
              </w:rPr>
              <w:t>314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9DA7C" w14:textId="77777777" w:rsidR="002C3523" w:rsidRDefault="00832FC3">
            <w:pPr>
              <w:pStyle w:val="TableParagraph"/>
              <w:spacing w:before="1"/>
              <w:ind w:left="306" w:right="293"/>
              <w:rPr>
                <w:sz w:val="20"/>
              </w:rPr>
            </w:pPr>
            <w:r>
              <w:rPr>
                <w:sz w:val="20"/>
              </w:rPr>
              <w:t>4.27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F68EA" w14:textId="77777777" w:rsidR="002C3523" w:rsidRDefault="00832FC3">
            <w:pPr>
              <w:pStyle w:val="TableParagraph"/>
              <w:spacing w:before="1"/>
              <w:ind w:left="216" w:right="201"/>
              <w:rPr>
                <w:sz w:val="20"/>
              </w:rPr>
            </w:pPr>
            <w:r>
              <w:rPr>
                <w:sz w:val="20"/>
              </w:rPr>
              <w:t>3.52</w:t>
            </w:r>
          </w:p>
        </w:tc>
      </w:tr>
      <w:tr w:rsidR="002C3523" w14:paraId="6A67095A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77779C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D87B090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D8C62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F600C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4.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47B09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0D777" w14:textId="77777777" w:rsidR="002C3523" w:rsidRDefault="00832FC3">
            <w:pPr>
              <w:pStyle w:val="TableParagraph"/>
              <w:ind w:left="210" w:right="201"/>
              <w:rPr>
                <w:sz w:val="20"/>
              </w:rPr>
            </w:pPr>
            <w:r>
              <w:rPr>
                <w:sz w:val="20"/>
              </w:rPr>
              <w:t>24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6F036" w14:textId="77777777" w:rsidR="002C3523" w:rsidRDefault="00832FC3">
            <w:pPr>
              <w:pStyle w:val="TableParagraph"/>
              <w:ind w:left="306" w:right="293"/>
              <w:rPr>
                <w:sz w:val="20"/>
              </w:rPr>
            </w:pPr>
            <w:r>
              <w:rPr>
                <w:sz w:val="20"/>
              </w:rPr>
              <w:t>4.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A0461" w14:textId="77777777" w:rsidR="002C3523" w:rsidRDefault="00832FC3">
            <w:pPr>
              <w:pStyle w:val="TableParagraph"/>
              <w:ind w:left="216" w:right="201"/>
              <w:rPr>
                <w:sz w:val="20"/>
              </w:rPr>
            </w:pPr>
            <w:r>
              <w:rPr>
                <w:sz w:val="20"/>
              </w:rPr>
              <w:t>3.49</w:t>
            </w:r>
          </w:p>
        </w:tc>
      </w:tr>
      <w:tr w:rsidR="002C3523" w14:paraId="3D4BABB1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DDEB55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3DE7BF4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61AD3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01308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4.3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6CF7A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276A6" w14:textId="77777777" w:rsidR="002C3523" w:rsidRDefault="00832FC3">
            <w:pPr>
              <w:pStyle w:val="TableParagraph"/>
              <w:spacing w:before="8"/>
              <w:ind w:left="210" w:right="201"/>
              <w:rPr>
                <w:sz w:val="20"/>
              </w:rPr>
            </w:pPr>
            <w:r>
              <w:rPr>
                <w:sz w:val="20"/>
              </w:rPr>
              <w:t>21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EBDE8" w14:textId="77777777" w:rsidR="002C3523" w:rsidRDefault="00832FC3">
            <w:pPr>
              <w:pStyle w:val="TableParagraph"/>
              <w:spacing w:before="8"/>
              <w:ind w:left="306" w:right="293"/>
              <w:rPr>
                <w:sz w:val="20"/>
              </w:rPr>
            </w:pPr>
            <w:r>
              <w:rPr>
                <w:sz w:val="20"/>
              </w:rPr>
              <w:t>4.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85402" w14:textId="77777777" w:rsidR="002C3523" w:rsidRDefault="00832FC3">
            <w:pPr>
              <w:pStyle w:val="TableParagraph"/>
              <w:spacing w:before="8"/>
              <w:ind w:left="216" w:right="201"/>
              <w:rPr>
                <w:sz w:val="20"/>
              </w:rPr>
            </w:pPr>
            <w:r>
              <w:rPr>
                <w:sz w:val="20"/>
              </w:rPr>
              <w:t>3.48</w:t>
            </w:r>
          </w:p>
        </w:tc>
      </w:tr>
      <w:tr w:rsidR="002C3523" w14:paraId="2D32C79D" w14:textId="77777777">
        <w:trPr>
          <w:trHeight w:val="23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B066C69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6079BA14" w14:textId="77777777" w:rsidR="002C3523" w:rsidRDefault="00832FC3">
            <w:pPr>
              <w:pStyle w:val="TableParagraph"/>
              <w:spacing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8E48B79" w14:textId="77777777" w:rsidR="002C3523" w:rsidRDefault="00832FC3">
            <w:pPr>
              <w:pStyle w:val="TableParagraph"/>
              <w:spacing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2C7849D" w14:textId="77777777" w:rsidR="002C3523" w:rsidRDefault="00832FC3">
            <w:pPr>
              <w:pStyle w:val="TableParagraph"/>
              <w:spacing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4.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B3744D7" w14:textId="77777777" w:rsidR="002C3523" w:rsidRDefault="00832FC3">
            <w:pPr>
              <w:pStyle w:val="TableParagraph"/>
              <w:spacing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8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258C2BA" w14:textId="77777777" w:rsidR="002C3523" w:rsidRDefault="00832FC3">
            <w:pPr>
              <w:pStyle w:val="TableParagraph"/>
              <w:spacing w:line="208" w:lineRule="exact"/>
              <w:ind w:left="210" w:right="201"/>
              <w:rPr>
                <w:sz w:val="20"/>
              </w:rPr>
            </w:pPr>
            <w:r>
              <w:rPr>
                <w:sz w:val="20"/>
              </w:rPr>
              <w:t>77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2330C26" w14:textId="77777777" w:rsidR="002C3523" w:rsidRDefault="00832FC3">
            <w:pPr>
              <w:pStyle w:val="TableParagraph"/>
              <w:spacing w:line="208" w:lineRule="exact"/>
              <w:ind w:left="306" w:right="293"/>
              <w:rPr>
                <w:sz w:val="20"/>
              </w:rPr>
            </w:pPr>
            <w:r>
              <w:rPr>
                <w:sz w:val="20"/>
              </w:rPr>
              <w:t>4.2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B65D897" w14:textId="77777777" w:rsidR="002C3523" w:rsidRDefault="00832FC3">
            <w:pPr>
              <w:pStyle w:val="TableParagraph"/>
              <w:spacing w:line="208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3.50</w:t>
            </w:r>
          </w:p>
        </w:tc>
      </w:tr>
      <w:tr w:rsidR="002C3523" w14:paraId="290D1498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02092B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4CA8AD80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7E14E47C" w14:textId="233959D1" w:rsidR="002C3523" w:rsidRDefault="00832FC3">
            <w:pPr>
              <w:pStyle w:val="TableParagraph"/>
              <w:spacing w:before="1"/>
              <w:ind w:left="24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82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28E52DA" w14:textId="77777777" w:rsidR="002C3523" w:rsidRDefault="00832FC3">
            <w:pPr>
              <w:pStyle w:val="TableParagraph"/>
              <w:spacing w:before="0" w:line="204" w:lineRule="exact"/>
              <w:ind w:left="30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02C70F91" w14:textId="77777777" w:rsidTr="00E7614D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5DBC2D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0ACDB43B" w14:textId="77777777" w:rsidR="002C3523" w:rsidRDefault="00832FC3">
            <w:pPr>
              <w:pStyle w:val="TableParagraph"/>
              <w:spacing w:before="8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087E8EB" w14:textId="1AD7D930" w:rsidR="002C3523" w:rsidRDefault="006358F4" w:rsidP="006358F4">
            <w:pPr>
              <w:pStyle w:val="TableParagraph"/>
              <w:spacing w:before="8"/>
              <w:ind w:right="781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2(2,1020) = </w:t>
            </w:r>
            <w:r w:rsidR="00832FC3">
              <w:rPr>
                <w:sz w:val="20"/>
              </w:rPr>
              <w:t>16.98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8CCE4" w:themeFill="accent1" w:themeFillTint="66"/>
          </w:tcPr>
          <w:p w14:paraId="48FF3CAA" w14:textId="77777777" w:rsidR="002C3523" w:rsidRDefault="00832FC3">
            <w:pPr>
              <w:pStyle w:val="TableParagraph"/>
              <w:spacing w:before="8"/>
              <w:ind w:left="226"/>
              <w:jc w:val="left"/>
              <w:rPr>
                <w:sz w:val="20"/>
              </w:rPr>
            </w:pPr>
            <w:r>
              <w:rPr>
                <w:sz w:val="20"/>
              </w:rPr>
              <w:t>&lt;0.00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RM&gt;non</w:t>
            </w:r>
          </w:p>
        </w:tc>
      </w:tr>
      <w:tr w:rsidR="002C3523" w14:paraId="36DBA01B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9ACDDEE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67CACC67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6A106D32" w14:textId="392A8803" w:rsidR="002C3523" w:rsidRDefault="006358F4" w:rsidP="006358F4">
            <w:pPr>
              <w:pStyle w:val="TableParagraph"/>
              <w:spacing w:line="213" w:lineRule="exact"/>
              <w:ind w:right="77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2(1,1020) = </w:t>
            </w:r>
            <w:r w:rsidR="00832FC3">
              <w:rPr>
                <w:sz w:val="20"/>
              </w:rPr>
              <w:t>2.34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133A18F1" w14:textId="77777777" w:rsidR="002C3523" w:rsidRDefault="00832FC3">
            <w:pPr>
              <w:pStyle w:val="TableParagraph"/>
              <w:spacing w:line="213" w:lineRule="exact"/>
              <w:ind w:left="773" w:right="748"/>
              <w:rPr>
                <w:sz w:val="20"/>
              </w:rPr>
            </w:pPr>
            <w:r>
              <w:rPr>
                <w:sz w:val="20"/>
              </w:rPr>
              <w:t>0.097</w:t>
            </w:r>
          </w:p>
        </w:tc>
      </w:tr>
      <w:tr w:rsidR="002C3523" w14:paraId="40334981" w14:textId="77777777">
        <w:trPr>
          <w:trHeight w:val="224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2299FB62" w14:textId="77777777" w:rsidR="002C3523" w:rsidRDefault="00832FC3">
            <w:pPr>
              <w:pStyle w:val="TableParagraph"/>
              <w:spacing w:before="0" w:line="240" w:lineRule="auto"/>
              <w:ind w:left="102" w:right="368"/>
              <w:jc w:val="left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Course </w:t>
            </w:r>
            <w:r>
              <w:rPr>
                <w:sz w:val="20"/>
                <w:u w:val="single"/>
              </w:rPr>
              <w:t>Structure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a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xtbook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84DB4B3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2819DF31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3941C11" w14:textId="77777777" w:rsidR="002C3523" w:rsidRDefault="00832FC3">
            <w:pPr>
              <w:pStyle w:val="TableParagraph"/>
              <w:spacing w:before="0" w:line="204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5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40573AB" w14:textId="77777777" w:rsidR="002C3523" w:rsidRDefault="00832FC3">
            <w:pPr>
              <w:pStyle w:val="TableParagraph"/>
              <w:spacing w:before="0" w:line="204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4776B0CD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A97A04D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5ED538E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CAB6786" w14:textId="77777777" w:rsidR="002C3523" w:rsidRDefault="00832FC3">
            <w:pPr>
              <w:pStyle w:val="TableParagraph"/>
              <w:spacing w:before="1" w:line="210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6AF39C0" w14:textId="77777777" w:rsidR="002C3523" w:rsidRDefault="00832FC3">
            <w:pPr>
              <w:pStyle w:val="TableParagraph"/>
              <w:spacing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B474BD2" w14:textId="77777777" w:rsidR="002C3523" w:rsidRDefault="00832FC3">
            <w:pPr>
              <w:pStyle w:val="TableParagraph"/>
              <w:spacing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934A5A9" w14:textId="77777777" w:rsidR="002C3523" w:rsidRDefault="00832FC3">
            <w:pPr>
              <w:pStyle w:val="TableParagraph"/>
              <w:spacing w:before="1" w:line="210" w:lineRule="exact"/>
              <w:ind w:left="14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3C40D3A" w14:textId="77777777" w:rsidR="002C3523" w:rsidRDefault="00832FC3">
            <w:pPr>
              <w:pStyle w:val="TableParagraph"/>
              <w:spacing w:line="205" w:lineRule="exact"/>
              <w:ind w:left="253" w:right="242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33C32D3" w14:textId="77777777" w:rsidR="002C3523" w:rsidRDefault="00832FC3">
            <w:pPr>
              <w:pStyle w:val="TableParagraph"/>
              <w:spacing w:line="205" w:lineRule="exact"/>
              <w:ind w:left="211" w:right="196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228EC276" w14:textId="77777777">
        <w:trPr>
          <w:trHeight w:val="225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F6994BF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07C28ED" w14:textId="77777777" w:rsidR="002C3523" w:rsidRDefault="00832FC3">
            <w:pPr>
              <w:pStyle w:val="TableParagraph"/>
              <w:spacing w:before="2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AAECA" w14:textId="77777777" w:rsidR="002C3523" w:rsidRDefault="00832FC3">
            <w:pPr>
              <w:pStyle w:val="TableParagraph"/>
              <w:spacing w:before="2"/>
              <w:ind w:left="312" w:right="303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0590C" w14:textId="77777777" w:rsidR="002C3523" w:rsidRDefault="00832FC3">
            <w:pPr>
              <w:pStyle w:val="TableParagraph"/>
              <w:spacing w:before="2"/>
              <w:ind w:left="226" w:right="216"/>
              <w:rPr>
                <w:sz w:val="20"/>
              </w:rPr>
            </w:pPr>
            <w:r>
              <w:rPr>
                <w:sz w:val="20"/>
              </w:rPr>
              <w:t>4.0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4E240" w14:textId="77777777" w:rsidR="002C3523" w:rsidRDefault="00832FC3">
            <w:pPr>
              <w:pStyle w:val="TableParagraph"/>
              <w:spacing w:before="2"/>
              <w:ind w:left="246" w:right="234"/>
              <w:rPr>
                <w:sz w:val="20"/>
              </w:rPr>
            </w:pPr>
            <w:r>
              <w:rPr>
                <w:sz w:val="20"/>
              </w:rPr>
              <w:t>3.70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87044" w14:textId="77777777" w:rsidR="002C3523" w:rsidRDefault="00832FC3">
            <w:pPr>
              <w:pStyle w:val="TableParagraph"/>
              <w:spacing w:before="2"/>
              <w:ind w:left="210" w:right="201"/>
              <w:rPr>
                <w:sz w:val="20"/>
              </w:rPr>
            </w:pPr>
            <w:r>
              <w:rPr>
                <w:sz w:val="20"/>
              </w:rPr>
              <w:t>279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7B154" w14:textId="77777777" w:rsidR="002C3523" w:rsidRDefault="00832FC3">
            <w:pPr>
              <w:pStyle w:val="TableParagraph"/>
              <w:spacing w:before="2"/>
              <w:ind w:left="306" w:right="293"/>
              <w:rPr>
                <w:sz w:val="20"/>
              </w:rPr>
            </w:pPr>
            <w:r>
              <w:rPr>
                <w:sz w:val="20"/>
              </w:rPr>
              <w:t>4.05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AA813" w14:textId="77777777" w:rsidR="002C3523" w:rsidRDefault="00832FC3">
            <w:pPr>
              <w:pStyle w:val="TableParagraph"/>
              <w:spacing w:before="2"/>
              <w:ind w:left="216" w:right="201"/>
              <w:rPr>
                <w:sz w:val="20"/>
              </w:rPr>
            </w:pPr>
            <w:r>
              <w:rPr>
                <w:sz w:val="20"/>
              </w:rPr>
              <w:t>2.99</w:t>
            </w:r>
          </w:p>
        </w:tc>
      </w:tr>
      <w:tr w:rsidR="002C3523" w14:paraId="0E5F3262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9C6EF6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FDA0CCB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99633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3DCD2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9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B4A43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CF4C8" w14:textId="77777777" w:rsidR="002C3523" w:rsidRDefault="00832FC3">
            <w:pPr>
              <w:pStyle w:val="TableParagraph"/>
              <w:ind w:left="210" w:right="201"/>
              <w:rPr>
                <w:sz w:val="20"/>
              </w:rPr>
            </w:pPr>
            <w:r>
              <w:rPr>
                <w:sz w:val="20"/>
              </w:rPr>
              <w:t>20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79405" w14:textId="77777777" w:rsidR="002C3523" w:rsidRDefault="00832FC3">
            <w:pPr>
              <w:pStyle w:val="TableParagraph"/>
              <w:ind w:left="306" w:right="293"/>
              <w:rPr>
                <w:sz w:val="20"/>
              </w:rPr>
            </w:pPr>
            <w:r>
              <w:rPr>
                <w:sz w:val="20"/>
              </w:rPr>
              <w:t>4.0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644EE" w14:textId="77777777" w:rsidR="002C3523" w:rsidRDefault="00832FC3">
            <w:pPr>
              <w:pStyle w:val="TableParagraph"/>
              <w:ind w:left="216" w:right="201"/>
              <w:rPr>
                <w:sz w:val="20"/>
              </w:rPr>
            </w:pPr>
            <w:r>
              <w:rPr>
                <w:sz w:val="20"/>
              </w:rPr>
              <w:t>2.89</w:t>
            </w:r>
          </w:p>
        </w:tc>
      </w:tr>
      <w:tr w:rsidR="002C3523" w14:paraId="5CD43D18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51C9DD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5E0ECF7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FBD3D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B8A28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4.2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FCE76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2.9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07779" w14:textId="77777777" w:rsidR="002C3523" w:rsidRDefault="00832FC3">
            <w:pPr>
              <w:pStyle w:val="TableParagraph"/>
              <w:spacing w:before="8"/>
              <w:ind w:left="210" w:right="201"/>
              <w:rPr>
                <w:sz w:val="20"/>
              </w:rPr>
            </w:pPr>
            <w:r>
              <w:rPr>
                <w:sz w:val="20"/>
              </w:rPr>
              <w:t>19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41CB8" w14:textId="77777777" w:rsidR="002C3523" w:rsidRDefault="00832FC3">
            <w:pPr>
              <w:pStyle w:val="TableParagraph"/>
              <w:spacing w:before="8"/>
              <w:ind w:left="306" w:right="293"/>
              <w:rPr>
                <w:sz w:val="20"/>
              </w:rPr>
            </w:pPr>
            <w:r>
              <w:rPr>
                <w:sz w:val="20"/>
              </w:rPr>
              <w:t>4.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EAEC9" w14:textId="77777777" w:rsidR="002C3523" w:rsidRDefault="00832FC3">
            <w:pPr>
              <w:pStyle w:val="TableParagraph"/>
              <w:spacing w:before="8"/>
              <w:ind w:left="216" w:right="201"/>
              <w:rPr>
                <w:sz w:val="20"/>
              </w:rPr>
            </w:pPr>
            <w:r>
              <w:rPr>
                <w:sz w:val="20"/>
              </w:rPr>
              <w:t>2.83</w:t>
            </w:r>
          </w:p>
        </w:tc>
      </w:tr>
      <w:tr w:rsidR="002C3523" w14:paraId="4FEE29B4" w14:textId="77777777">
        <w:trPr>
          <w:trHeight w:val="233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538A70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796C5AD5" w14:textId="77777777" w:rsidR="002C3523" w:rsidRDefault="00832FC3">
            <w:pPr>
              <w:pStyle w:val="TableParagraph"/>
              <w:spacing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E58C6C" w14:textId="77777777" w:rsidR="002C3523" w:rsidRDefault="00832FC3">
            <w:pPr>
              <w:pStyle w:val="TableParagraph"/>
              <w:spacing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D48EC92" w14:textId="77777777" w:rsidR="002C3523" w:rsidRDefault="00832FC3">
            <w:pPr>
              <w:pStyle w:val="TableParagraph"/>
              <w:spacing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4.0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1A84EA5" w14:textId="77777777" w:rsidR="002C3523" w:rsidRDefault="00832FC3">
            <w:pPr>
              <w:pStyle w:val="TableParagraph"/>
              <w:spacing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4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0DDCCDD" w14:textId="77777777" w:rsidR="002C3523" w:rsidRDefault="00832FC3">
            <w:pPr>
              <w:pStyle w:val="TableParagraph"/>
              <w:spacing w:line="208" w:lineRule="exact"/>
              <w:ind w:left="210" w:right="201"/>
              <w:rPr>
                <w:sz w:val="20"/>
              </w:rPr>
            </w:pPr>
            <w:r>
              <w:rPr>
                <w:sz w:val="20"/>
              </w:rPr>
              <w:t>68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808E13F" w14:textId="77777777" w:rsidR="002C3523" w:rsidRDefault="00832FC3">
            <w:pPr>
              <w:pStyle w:val="TableParagraph"/>
              <w:spacing w:line="208" w:lineRule="exact"/>
              <w:ind w:left="306" w:right="293"/>
              <w:rPr>
                <w:sz w:val="20"/>
              </w:rPr>
            </w:pPr>
            <w:r>
              <w:rPr>
                <w:sz w:val="20"/>
              </w:rPr>
              <w:t>4.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7B6191C" w14:textId="77777777" w:rsidR="002C3523" w:rsidRDefault="00832FC3">
            <w:pPr>
              <w:pStyle w:val="TableParagraph"/>
              <w:spacing w:line="208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2.92</w:t>
            </w:r>
          </w:p>
        </w:tc>
      </w:tr>
      <w:tr w:rsidR="002C3523" w14:paraId="2CB573D2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EC2B2C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E50AA8D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47AB9041" w14:textId="77777777" w:rsidR="002C3523" w:rsidRDefault="00832FC3">
            <w:pPr>
              <w:pStyle w:val="TableParagraph"/>
              <w:spacing w:before="1"/>
              <w:ind w:left="24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  <w:r w:rsidR="008A5D98">
              <w:rPr>
                <w:w w:val="99"/>
                <w:sz w:val="20"/>
              </w:rPr>
              <w:t>(2,951)</w:t>
            </w:r>
          </w:p>
        </w:tc>
        <w:tc>
          <w:tcPr>
            <w:tcW w:w="2082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1BC9EDD3" w14:textId="77777777" w:rsidR="002C3523" w:rsidRDefault="00832FC3">
            <w:pPr>
              <w:pStyle w:val="TableParagraph"/>
              <w:spacing w:before="0" w:line="204" w:lineRule="exact"/>
              <w:ind w:left="30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7BC0AFB3" w14:textId="77777777" w:rsidTr="00E7614D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82913A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6AE40219" w14:textId="77777777" w:rsidR="002C3523" w:rsidRDefault="00832FC3">
            <w:pPr>
              <w:pStyle w:val="TableParagraph"/>
              <w:spacing w:before="8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483172C4" w14:textId="6B27FB98" w:rsidR="002C3523" w:rsidRDefault="006358F4" w:rsidP="006358F4">
            <w:pPr>
              <w:pStyle w:val="TableParagraph"/>
              <w:spacing w:before="8"/>
              <w:ind w:right="781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51) = </w:t>
            </w:r>
            <w:r w:rsidR="00832FC3">
              <w:rPr>
                <w:sz w:val="20"/>
              </w:rPr>
              <w:t>16.98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8CCE4" w:themeFill="accent1" w:themeFillTint="66"/>
          </w:tcPr>
          <w:p w14:paraId="2C0CA272" w14:textId="77777777" w:rsidR="002C3523" w:rsidRDefault="00832FC3">
            <w:pPr>
              <w:pStyle w:val="TableParagraph"/>
              <w:spacing w:before="8"/>
              <w:ind w:left="226"/>
              <w:jc w:val="left"/>
              <w:rPr>
                <w:sz w:val="20"/>
              </w:rPr>
            </w:pPr>
            <w:r>
              <w:rPr>
                <w:sz w:val="20"/>
              </w:rPr>
              <w:t>&lt;0.00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RM&gt;non</w:t>
            </w:r>
          </w:p>
        </w:tc>
      </w:tr>
      <w:tr w:rsidR="002C3523" w14:paraId="60E53349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A21606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5D7B8144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661AFC98" w14:textId="5351A10C" w:rsidR="002C3523" w:rsidRDefault="006358F4" w:rsidP="006358F4">
            <w:pPr>
              <w:pStyle w:val="TableParagraph"/>
              <w:spacing w:line="213" w:lineRule="exact"/>
              <w:ind w:right="77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51) = </w:t>
            </w:r>
            <w:r w:rsidR="00832FC3">
              <w:rPr>
                <w:sz w:val="20"/>
              </w:rPr>
              <w:t>3.52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34594CD4" w14:textId="77777777" w:rsidR="002C3523" w:rsidRDefault="00832FC3">
            <w:pPr>
              <w:pStyle w:val="TableParagraph"/>
              <w:spacing w:line="213" w:lineRule="exact"/>
              <w:ind w:left="773" w:right="748"/>
              <w:rPr>
                <w:sz w:val="20"/>
              </w:rPr>
            </w:pPr>
            <w:r>
              <w:rPr>
                <w:sz w:val="20"/>
              </w:rPr>
              <w:t>0.030</w:t>
            </w:r>
          </w:p>
        </w:tc>
      </w:tr>
      <w:tr w:rsidR="002C3523" w14:paraId="6A9EE808" w14:textId="77777777">
        <w:trPr>
          <w:trHeight w:val="224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53ED624B" w14:textId="77777777" w:rsidR="002C3523" w:rsidRDefault="00832FC3">
            <w:pPr>
              <w:pStyle w:val="TableParagraph"/>
              <w:spacing w:before="0" w:line="240" w:lineRule="auto"/>
              <w:ind w:left="102" w:right="377"/>
              <w:jc w:val="both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lastRenderedPageBreak/>
              <w:t xml:space="preserve">Course </w:t>
            </w:r>
            <w:r>
              <w:rPr>
                <w:sz w:val="20"/>
                <w:u w:val="single"/>
              </w:rPr>
              <w:t>Structure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ork on problem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ets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4E0AADD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4A07D566" w14:textId="77777777" w:rsidR="002C3523" w:rsidRDefault="00832FC3">
            <w:pPr>
              <w:pStyle w:val="TableParagraph"/>
              <w:spacing w:before="0" w:line="205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9928039" w14:textId="77777777" w:rsidR="002C3523" w:rsidRDefault="00832FC3">
            <w:pPr>
              <w:pStyle w:val="TableParagraph"/>
              <w:spacing w:before="0" w:line="204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5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44DE033" w14:textId="77777777" w:rsidR="002C3523" w:rsidRDefault="00832FC3">
            <w:pPr>
              <w:pStyle w:val="TableParagraph"/>
              <w:spacing w:before="0" w:line="204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5C2E4236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D385D2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659E69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1EF6DBE" w14:textId="77777777" w:rsidR="002C3523" w:rsidRDefault="00832FC3">
            <w:pPr>
              <w:pStyle w:val="TableParagraph"/>
              <w:spacing w:before="1" w:line="208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951F1C8" w14:textId="77777777" w:rsidR="002C3523" w:rsidRDefault="00832FC3">
            <w:pPr>
              <w:pStyle w:val="TableParagraph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7B564BE" w14:textId="77777777" w:rsidR="002C3523" w:rsidRDefault="00832FC3">
            <w:pPr>
              <w:pStyle w:val="TableParagraph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4E693C2" w14:textId="77777777" w:rsidR="002C3523" w:rsidRDefault="00832FC3">
            <w:pPr>
              <w:pStyle w:val="TableParagraph"/>
              <w:spacing w:before="1" w:line="208" w:lineRule="exact"/>
              <w:ind w:left="14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CBF3EF0" w14:textId="77777777" w:rsidR="002C3523" w:rsidRDefault="00832FC3">
            <w:pPr>
              <w:pStyle w:val="TableParagraph"/>
              <w:ind w:left="253" w:right="242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FDE3F47" w14:textId="77777777" w:rsidR="002C3523" w:rsidRDefault="00832FC3">
            <w:pPr>
              <w:pStyle w:val="TableParagraph"/>
              <w:ind w:left="211" w:right="196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091B0ADD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5AEED0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2C81676" w14:textId="77777777" w:rsidR="002C3523" w:rsidRDefault="00832FC3">
            <w:pPr>
              <w:pStyle w:val="TableParagraph"/>
              <w:spacing w:before="4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27C84" w14:textId="77777777" w:rsidR="002C3523" w:rsidRDefault="00832FC3">
            <w:pPr>
              <w:pStyle w:val="TableParagraph"/>
              <w:spacing w:before="4"/>
              <w:ind w:left="312" w:right="303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FB104" w14:textId="77777777" w:rsidR="002C3523" w:rsidRDefault="00832FC3">
            <w:pPr>
              <w:pStyle w:val="TableParagraph"/>
              <w:spacing w:before="4"/>
              <w:ind w:left="226" w:right="216"/>
              <w:rPr>
                <w:sz w:val="20"/>
              </w:rPr>
            </w:pPr>
            <w:r>
              <w:rPr>
                <w:sz w:val="20"/>
              </w:rPr>
              <w:t>3.9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6B0DC" w14:textId="77777777" w:rsidR="002C3523" w:rsidRDefault="00832FC3">
            <w:pPr>
              <w:pStyle w:val="TableParagraph"/>
              <w:spacing w:before="4"/>
              <w:ind w:left="246" w:right="234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BA98E" w14:textId="77777777" w:rsidR="002C3523" w:rsidRDefault="00832FC3">
            <w:pPr>
              <w:pStyle w:val="TableParagraph"/>
              <w:spacing w:before="4"/>
              <w:ind w:left="210" w:right="201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4B148" w14:textId="77777777" w:rsidR="002C3523" w:rsidRDefault="00832FC3">
            <w:pPr>
              <w:pStyle w:val="TableParagraph"/>
              <w:spacing w:before="4"/>
              <w:ind w:left="306" w:right="293"/>
              <w:rPr>
                <w:sz w:val="20"/>
              </w:rPr>
            </w:pPr>
            <w:r>
              <w:rPr>
                <w:sz w:val="20"/>
              </w:rPr>
              <w:t>4.04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20B5E" w14:textId="77777777" w:rsidR="002C3523" w:rsidRDefault="00832FC3">
            <w:pPr>
              <w:pStyle w:val="TableParagraph"/>
              <w:spacing w:before="4"/>
              <w:ind w:left="216" w:right="201"/>
              <w:rPr>
                <w:sz w:val="20"/>
              </w:rPr>
            </w:pPr>
            <w:r>
              <w:rPr>
                <w:sz w:val="20"/>
              </w:rPr>
              <w:t>3.41</w:t>
            </w:r>
          </w:p>
        </w:tc>
      </w:tr>
      <w:tr w:rsidR="002C3523" w14:paraId="0C441F39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D7C817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C7FD9D8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51A0C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50B63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9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2A450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8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6789E" w14:textId="77777777" w:rsidR="002C3523" w:rsidRDefault="00832FC3">
            <w:pPr>
              <w:pStyle w:val="TableParagraph"/>
              <w:ind w:left="210" w:right="201"/>
              <w:rPr>
                <w:sz w:val="20"/>
              </w:rPr>
            </w:pPr>
            <w:r>
              <w:rPr>
                <w:sz w:val="20"/>
              </w:rPr>
              <w:t>2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DF9ED" w14:textId="77777777" w:rsidR="002C3523" w:rsidRDefault="00832FC3">
            <w:pPr>
              <w:pStyle w:val="TableParagraph"/>
              <w:ind w:left="306" w:right="293"/>
              <w:rPr>
                <w:sz w:val="20"/>
              </w:rPr>
            </w:pPr>
            <w:r>
              <w:rPr>
                <w:sz w:val="20"/>
              </w:rPr>
              <w:t>4.0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9B93C" w14:textId="77777777" w:rsidR="002C3523" w:rsidRDefault="00832FC3">
            <w:pPr>
              <w:pStyle w:val="TableParagraph"/>
              <w:ind w:left="216" w:right="201"/>
              <w:rPr>
                <w:sz w:val="20"/>
              </w:rPr>
            </w:pPr>
            <w:r>
              <w:rPr>
                <w:sz w:val="20"/>
              </w:rPr>
              <w:t>3.30</w:t>
            </w:r>
          </w:p>
        </w:tc>
      </w:tr>
      <w:tr w:rsidR="002C3523" w14:paraId="26A9358A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C6E7AD1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56A64BE" w14:textId="77777777" w:rsidR="002C3523" w:rsidRDefault="00832FC3">
            <w:pPr>
              <w:pStyle w:val="TableParagraph"/>
              <w:spacing w:before="8" w:line="201" w:lineRule="exact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78511" w14:textId="77777777" w:rsidR="002C3523" w:rsidRDefault="00832FC3">
            <w:pPr>
              <w:pStyle w:val="TableParagraph"/>
              <w:spacing w:before="8" w:line="201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8D849" w14:textId="77777777" w:rsidR="002C3523" w:rsidRDefault="00832FC3">
            <w:pPr>
              <w:pStyle w:val="TableParagraph"/>
              <w:spacing w:before="8" w:line="201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4.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E2CC7" w14:textId="77777777" w:rsidR="002C3523" w:rsidRDefault="00832FC3">
            <w:pPr>
              <w:pStyle w:val="TableParagraph"/>
              <w:spacing w:before="8" w:line="201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6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8BA57" w14:textId="77777777" w:rsidR="002C3523" w:rsidRDefault="00832FC3">
            <w:pPr>
              <w:pStyle w:val="TableParagraph"/>
              <w:spacing w:before="8" w:line="201" w:lineRule="exact"/>
              <w:ind w:left="210" w:right="201"/>
              <w:rPr>
                <w:sz w:val="20"/>
              </w:rPr>
            </w:pPr>
            <w:r>
              <w:rPr>
                <w:sz w:val="20"/>
              </w:rPr>
              <w:t>19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17298" w14:textId="77777777" w:rsidR="002C3523" w:rsidRDefault="00832FC3">
            <w:pPr>
              <w:pStyle w:val="TableParagraph"/>
              <w:spacing w:before="8" w:line="201" w:lineRule="exact"/>
              <w:ind w:left="306" w:right="293"/>
              <w:rPr>
                <w:sz w:val="20"/>
              </w:rPr>
            </w:pPr>
            <w:r>
              <w:rPr>
                <w:sz w:val="20"/>
              </w:rPr>
              <w:t>4.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62D00" w14:textId="77777777" w:rsidR="002C3523" w:rsidRDefault="00832FC3">
            <w:pPr>
              <w:pStyle w:val="TableParagraph"/>
              <w:spacing w:before="8" w:line="201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3.15</w:t>
            </w:r>
          </w:p>
        </w:tc>
      </w:tr>
      <w:tr w:rsidR="002C3523" w14:paraId="3F5190C5" w14:textId="77777777">
        <w:trPr>
          <w:trHeight w:val="23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477AF1F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E8616BF" w14:textId="77777777" w:rsidR="002C3523" w:rsidRDefault="00832FC3">
            <w:pPr>
              <w:pStyle w:val="TableParagraph"/>
              <w:spacing w:before="8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923791A" w14:textId="77777777" w:rsidR="002C3523" w:rsidRDefault="00832FC3">
            <w:pPr>
              <w:pStyle w:val="TableParagraph"/>
              <w:spacing w:before="8"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0E99A83" w14:textId="77777777" w:rsidR="002C3523" w:rsidRDefault="00832FC3">
            <w:pPr>
              <w:pStyle w:val="TableParagraph"/>
              <w:spacing w:before="8"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CD952AE" w14:textId="77777777" w:rsidR="002C3523" w:rsidRDefault="00832FC3">
            <w:pPr>
              <w:pStyle w:val="TableParagraph"/>
              <w:spacing w:before="8"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845B4CD" w14:textId="77777777" w:rsidR="002C3523" w:rsidRDefault="00832FC3">
            <w:pPr>
              <w:pStyle w:val="TableParagraph"/>
              <w:spacing w:before="8" w:line="208" w:lineRule="exact"/>
              <w:ind w:left="210" w:right="201"/>
              <w:rPr>
                <w:sz w:val="20"/>
              </w:rPr>
            </w:pPr>
            <w:r>
              <w:rPr>
                <w:sz w:val="20"/>
              </w:rPr>
              <w:t>7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5360347" w14:textId="77777777" w:rsidR="002C3523" w:rsidRDefault="00832FC3">
            <w:pPr>
              <w:pStyle w:val="TableParagraph"/>
              <w:spacing w:before="8" w:line="208" w:lineRule="exact"/>
              <w:ind w:left="306" w:right="293"/>
              <w:rPr>
                <w:sz w:val="20"/>
              </w:rPr>
            </w:pPr>
            <w:r>
              <w:rPr>
                <w:sz w:val="20"/>
              </w:rPr>
              <w:t>4.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428765D" w14:textId="77777777" w:rsidR="002C3523" w:rsidRDefault="00832FC3">
            <w:pPr>
              <w:pStyle w:val="TableParagraph"/>
              <w:spacing w:before="8" w:line="208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3.30</w:t>
            </w:r>
          </w:p>
        </w:tc>
      </w:tr>
      <w:tr w:rsidR="002C3523" w14:paraId="3FF7EDAA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72BBE3E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242E20D9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18AEF3E2" w14:textId="37098A34" w:rsidR="002C3523" w:rsidRDefault="00832FC3">
            <w:pPr>
              <w:pStyle w:val="TableParagraph"/>
              <w:spacing w:before="2"/>
              <w:ind w:left="24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82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ACEF0C8" w14:textId="77777777" w:rsidR="002C3523" w:rsidRDefault="00832FC3">
            <w:pPr>
              <w:pStyle w:val="TableParagraph"/>
              <w:spacing w:before="0" w:line="205" w:lineRule="exact"/>
              <w:ind w:left="30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0A10E098" w14:textId="77777777" w:rsidTr="00E7614D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56577C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40B047FC" w14:textId="77777777" w:rsidR="002C3523" w:rsidRDefault="00832FC3">
            <w:pPr>
              <w:pStyle w:val="TableParagraph"/>
              <w:spacing w:before="8" w:line="201" w:lineRule="exact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45C667B6" w14:textId="4EC008D1" w:rsidR="002C3523" w:rsidRDefault="006358F4" w:rsidP="006358F4">
            <w:pPr>
              <w:pStyle w:val="TableParagraph"/>
              <w:spacing w:before="8" w:line="201" w:lineRule="exact"/>
              <w:ind w:right="781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55) = </w:t>
            </w:r>
            <w:r w:rsidR="00832FC3">
              <w:rPr>
                <w:sz w:val="20"/>
              </w:rPr>
              <w:t>38.67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8CCE4" w:themeFill="accent1" w:themeFillTint="66"/>
          </w:tcPr>
          <w:p w14:paraId="678590CC" w14:textId="77777777" w:rsidR="002C3523" w:rsidRDefault="00832FC3">
            <w:pPr>
              <w:pStyle w:val="TableParagraph"/>
              <w:spacing w:before="8" w:line="201" w:lineRule="exact"/>
              <w:ind w:left="226"/>
              <w:jc w:val="left"/>
              <w:rPr>
                <w:sz w:val="20"/>
              </w:rPr>
            </w:pPr>
            <w:r>
              <w:rPr>
                <w:sz w:val="20"/>
              </w:rPr>
              <w:t>&lt;0.00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RM&gt;non</w:t>
            </w:r>
          </w:p>
        </w:tc>
      </w:tr>
      <w:tr w:rsidR="002C3523" w14:paraId="36603638" w14:textId="77777777">
        <w:trPr>
          <w:trHeight w:val="24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484CBB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3587CA34" w14:textId="77777777" w:rsidR="002C3523" w:rsidRDefault="00832FC3">
            <w:pPr>
              <w:pStyle w:val="TableParagraph"/>
              <w:spacing w:before="8"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3564F280" w14:textId="33E42023" w:rsidR="002C3523" w:rsidRDefault="006358F4" w:rsidP="006358F4">
            <w:pPr>
              <w:pStyle w:val="TableParagraph"/>
              <w:spacing w:before="8" w:line="213" w:lineRule="exact"/>
              <w:ind w:right="77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55) = </w:t>
            </w:r>
            <w:r w:rsidR="00832FC3">
              <w:rPr>
                <w:sz w:val="20"/>
              </w:rPr>
              <w:t>0.05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7CB7E885" w14:textId="77777777" w:rsidR="002C3523" w:rsidRDefault="00832FC3">
            <w:pPr>
              <w:pStyle w:val="TableParagraph"/>
              <w:spacing w:before="8" w:line="213" w:lineRule="exact"/>
              <w:ind w:left="773" w:right="748"/>
              <w:rPr>
                <w:sz w:val="20"/>
              </w:rPr>
            </w:pPr>
            <w:r>
              <w:rPr>
                <w:sz w:val="20"/>
              </w:rPr>
              <w:t>0.948</w:t>
            </w:r>
          </w:p>
        </w:tc>
      </w:tr>
      <w:tr w:rsidR="002C3523" w14:paraId="52B0AD86" w14:textId="77777777">
        <w:trPr>
          <w:trHeight w:val="224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240CDE95" w14:textId="77777777" w:rsidR="002C3523" w:rsidRDefault="00832FC3">
            <w:pPr>
              <w:pStyle w:val="TableParagraph"/>
              <w:spacing w:before="0" w:line="240" w:lineRule="auto"/>
              <w:ind w:left="102" w:right="150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Course Structure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ak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ass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CC3C49C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1D5A5D48" w14:textId="77777777" w:rsidR="002C3523" w:rsidRDefault="00832FC3">
            <w:pPr>
              <w:pStyle w:val="TableParagraph"/>
              <w:spacing w:before="0" w:line="205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EB94702" w14:textId="77777777" w:rsidR="002C3523" w:rsidRDefault="00832FC3">
            <w:pPr>
              <w:pStyle w:val="TableParagraph"/>
              <w:spacing w:before="0" w:line="204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5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4E5E5E1" w14:textId="77777777" w:rsidR="002C3523" w:rsidRDefault="00832FC3">
            <w:pPr>
              <w:pStyle w:val="TableParagraph"/>
              <w:spacing w:before="0" w:line="204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685A158D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EFDBDC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7665BCD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CDC9F84" w14:textId="77777777" w:rsidR="002C3523" w:rsidRDefault="00832FC3">
            <w:pPr>
              <w:pStyle w:val="TableParagraph"/>
              <w:spacing w:before="1" w:line="208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6E04ED6" w14:textId="77777777" w:rsidR="002C3523" w:rsidRDefault="00832FC3">
            <w:pPr>
              <w:pStyle w:val="TableParagraph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63D5750" w14:textId="77777777" w:rsidR="002C3523" w:rsidRDefault="00832FC3">
            <w:pPr>
              <w:pStyle w:val="TableParagraph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A4B5D5F" w14:textId="77777777" w:rsidR="002C3523" w:rsidRDefault="00832FC3">
            <w:pPr>
              <w:pStyle w:val="TableParagraph"/>
              <w:spacing w:before="1" w:line="208" w:lineRule="exact"/>
              <w:ind w:left="14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849E006" w14:textId="77777777" w:rsidR="002C3523" w:rsidRDefault="00832FC3">
            <w:pPr>
              <w:pStyle w:val="TableParagraph"/>
              <w:ind w:left="253" w:right="242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5243034" w14:textId="77777777" w:rsidR="002C3523" w:rsidRDefault="00832FC3">
            <w:pPr>
              <w:pStyle w:val="TableParagraph"/>
              <w:ind w:left="211" w:right="196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3C244537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2F9BA2E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1686F7F" w14:textId="77777777" w:rsidR="002C3523" w:rsidRDefault="00832FC3">
            <w:pPr>
              <w:pStyle w:val="TableParagraph"/>
              <w:spacing w:before="4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A2D7C" w14:textId="77777777" w:rsidR="002C3523" w:rsidRDefault="00832FC3">
            <w:pPr>
              <w:pStyle w:val="TableParagraph"/>
              <w:spacing w:before="4"/>
              <w:ind w:left="312" w:right="303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FB96C" w14:textId="77777777" w:rsidR="002C3523" w:rsidRDefault="00832FC3">
            <w:pPr>
              <w:pStyle w:val="TableParagraph"/>
              <w:spacing w:before="4"/>
              <w:ind w:left="226" w:right="216"/>
              <w:rPr>
                <w:sz w:val="20"/>
              </w:rPr>
            </w:pPr>
            <w:r>
              <w:rPr>
                <w:sz w:val="20"/>
              </w:rPr>
              <w:t>4.3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95A19" w14:textId="77777777" w:rsidR="002C3523" w:rsidRDefault="00832FC3">
            <w:pPr>
              <w:pStyle w:val="TableParagraph"/>
              <w:spacing w:before="4"/>
              <w:ind w:left="246" w:right="234"/>
              <w:rPr>
                <w:sz w:val="20"/>
              </w:rPr>
            </w:pPr>
            <w:r>
              <w:rPr>
                <w:sz w:val="20"/>
              </w:rPr>
              <w:t>3.67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24035" w14:textId="77777777" w:rsidR="002C3523" w:rsidRDefault="00832FC3">
            <w:pPr>
              <w:pStyle w:val="TableParagraph"/>
              <w:spacing w:before="4"/>
              <w:ind w:left="210" w:right="201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603E6" w14:textId="77777777" w:rsidR="002C3523" w:rsidRDefault="00832FC3">
            <w:pPr>
              <w:pStyle w:val="TableParagraph"/>
              <w:spacing w:before="4"/>
              <w:ind w:left="306" w:right="293"/>
              <w:rPr>
                <w:sz w:val="20"/>
              </w:rPr>
            </w:pPr>
            <w:r>
              <w:rPr>
                <w:sz w:val="20"/>
              </w:rPr>
              <w:t>4.26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075CE" w14:textId="77777777" w:rsidR="002C3523" w:rsidRDefault="00832FC3">
            <w:pPr>
              <w:pStyle w:val="TableParagraph"/>
              <w:spacing w:before="4"/>
              <w:ind w:left="216" w:right="201"/>
              <w:rPr>
                <w:sz w:val="20"/>
              </w:rPr>
            </w:pPr>
            <w:r>
              <w:rPr>
                <w:sz w:val="20"/>
              </w:rPr>
              <w:t>3.06</w:t>
            </w:r>
          </w:p>
        </w:tc>
      </w:tr>
      <w:tr w:rsidR="002C3523" w14:paraId="79D21D28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6801FAD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C4C21BE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72D18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9DEF8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4.3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B7D20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5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C14D6" w14:textId="77777777" w:rsidR="002C3523" w:rsidRDefault="00832FC3">
            <w:pPr>
              <w:pStyle w:val="TableParagraph"/>
              <w:ind w:left="210" w:right="201"/>
              <w:rPr>
                <w:sz w:val="20"/>
              </w:rPr>
            </w:pPr>
            <w:r>
              <w:rPr>
                <w:sz w:val="20"/>
              </w:rPr>
              <w:t>22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811E9" w14:textId="77777777" w:rsidR="002C3523" w:rsidRDefault="00832FC3">
            <w:pPr>
              <w:pStyle w:val="TableParagraph"/>
              <w:ind w:left="306" w:right="293"/>
              <w:rPr>
                <w:sz w:val="20"/>
              </w:rPr>
            </w:pPr>
            <w:r>
              <w:rPr>
                <w:sz w:val="20"/>
              </w:rPr>
              <w:t>4.2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3EC04" w14:textId="77777777" w:rsidR="002C3523" w:rsidRDefault="00832FC3">
            <w:pPr>
              <w:pStyle w:val="TableParagraph"/>
              <w:ind w:left="216" w:right="201"/>
              <w:rPr>
                <w:sz w:val="20"/>
              </w:rPr>
            </w:pPr>
            <w:r>
              <w:rPr>
                <w:sz w:val="20"/>
              </w:rPr>
              <w:t>3.23</w:t>
            </w:r>
          </w:p>
        </w:tc>
      </w:tr>
      <w:tr w:rsidR="002C3523" w14:paraId="4385A93F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CB5813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A2AF439" w14:textId="77777777" w:rsidR="002C3523" w:rsidRDefault="00832FC3">
            <w:pPr>
              <w:pStyle w:val="TableParagraph"/>
              <w:spacing w:before="8" w:line="201" w:lineRule="exact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7EEFF" w14:textId="77777777" w:rsidR="002C3523" w:rsidRDefault="00832FC3">
            <w:pPr>
              <w:pStyle w:val="TableParagraph"/>
              <w:spacing w:before="8" w:line="201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880A1" w14:textId="77777777" w:rsidR="002C3523" w:rsidRDefault="00832FC3">
            <w:pPr>
              <w:pStyle w:val="TableParagraph"/>
              <w:spacing w:before="8" w:line="201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4.3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B9214" w14:textId="77777777" w:rsidR="002C3523" w:rsidRDefault="00832FC3">
            <w:pPr>
              <w:pStyle w:val="TableParagraph"/>
              <w:spacing w:before="8" w:line="201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4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FF131" w14:textId="77777777" w:rsidR="002C3523" w:rsidRDefault="00832FC3">
            <w:pPr>
              <w:pStyle w:val="TableParagraph"/>
              <w:spacing w:before="8" w:line="201" w:lineRule="exact"/>
              <w:ind w:left="210" w:right="201"/>
              <w:rPr>
                <w:sz w:val="20"/>
              </w:rPr>
            </w:pPr>
            <w:r>
              <w:rPr>
                <w:sz w:val="20"/>
              </w:rPr>
              <w:t>2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4BC2A" w14:textId="77777777" w:rsidR="002C3523" w:rsidRDefault="00832FC3">
            <w:pPr>
              <w:pStyle w:val="TableParagraph"/>
              <w:spacing w:before="8" w:line="201" w:lineRule="exact"/>
              <w:ind w:left="306" w:right="293"/>
              <w:rPr>
                <w:sz w:val="20"/>
              </w:rPr>
            </w:pPr>
            <w:r>
              <w:rPr>
                <w:sz w:val="20"/>
              </w:rPr>
              <w:t>4.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38F84" w14:textId="77777777" w:rsidR="002C3523" w:rsidRDefault="00832FC3">
            <w:pPr>
              <w:pStyle w:val="TableParagraph"/>
              <w:spacing w:before="8" w:line="201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3.08</w:t>
            </w:r>
          </w:p>
        </w:tc>
      </w:tr>
      <w:tr w:rsidR="002C3523" w14:paraId="5A3811E4" w14:textId="77777777">
        <w:trPr>
          <w:trHeight w:val="23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9BABE1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C1C2B6A" w14:textId="77777777" w:rsidR="002C3523" w:rsidRDefault="00832FC3">
            <w:pPr>
              <w:pStyle w:val="TableParagraph"/>
              <w:spacing w:before="8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FBA4312" w14:textId="77777777" w:rsidR="002C3523" w:rsidRDefault="00832FC3">
            <w:pPr>
              <w:pStyle w:val="TableParagraph"/>
              <w:spacing w:before="8"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7ABE0E9" w14:textId="77777777" w:rsidR="002C3523" w:rsidRDefault="00832FC3">
            <w:pPr>
              <w:pStyle w:val="TableParagraph"/>
              <w:spacing w:before="8"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4.3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7DFF62E" w14:textId="77777777" w:rsidR="002C3523" w:rsidRDefault="00832FC3">
            <w:pPr>
              <w:pStyle w:val="TableParagraph"/>
              <w:spacing w:before="8"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5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5F40AA5" w14:textId="77777777" w:rsidR="002C3523" w:rsidRDefault="00832FC3">
            <w:pPr>
              <w:pStyle w:val="TableParagraph"/>
              <w:spacing w:before="8" w:line="208" w:lineRule="exact"/>
              <w:ind w:left="210" w:right="201"/>
              <w:rPr>
                <w:sz w:val="20"/>
              </w:rPr>
            </w:pPr>
            <w:r>
              <w:rPr>
                <w:sz w:val="20"/>
              </w:rPr>
              <w:t>73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E491DCE" w14:textId="77777777" w:rsidR="002C3523" w:rsidRDefault="00832FC3">
            <w:pPr>
              <w:pStyle w:val="TableParagraph"/>
              <w:spacing w:before="8" w:line="208" w:lineRule="exact"/>
              <w:ind w:left="306" w:right="293"/>
              <w:rPr>
                <w:sz w:val="20"/>
              </w:rPr>
            </w:pPr>
            <w:r>
              <w:rPr>
                <w:sz w:val="20"/>
              </w:rPr>
              <w:t>4.2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60934B6" w14:textId="77777777" w:rsidR="002C3523" w:rsidRDefault="00832FC3">
            <w:pPr>
              <w:pStyle w:val="TableParagraph"/>
              <w:spacing w:before="8" w:line="208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</w:tr>
      <w:tr w:rsidR="002C3523" w14:paraId="0C92FEF1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41347B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2B258C5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F0466FD" w14:textId="11BE6929" w:rsidR="002C3523" w:rsidRDefault="00832FC3">
            <w:pPr>
              <w:pStyle w:val="TableParagraph"/>
              <w:spacing w:before="1"/>
              <w:ind w:left="24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82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16EFE78E" w14:textId="77777777" w:rsidR="002C3523" w:rsidRDefault="00832FC3">
            <w:pPr>
              <w:pStyle w:val="TableParagraph"/>
              <w:spacing w:before="0" w:line="204" w:lineRule="exact"/>
              <w:ind w:left="30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2413E0A6" w14:textId="77777777" w:rsidTr="00E7614D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E4B1A8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2465323" w14:textId="77777777" w:rsidR="002C3523" w:rsidRDefault="00832FC3">
            <w:pPr>
              <w:pStyle w:val="TableParagraph"/>
              <w:spacing w:before="8" w:line="201" w:lineRule="exact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EF03D4D" w14:textId="2C3598D1" w:rsidR="002C3523" w:rsidRDefault="006358F4" w:rsidP="006358F4">
            <w:pPr>
              <w:pStyle w:val="TableParagraph"/>
              <w:spacing w:before="8" w:line="201" w:lineRule="exact"/>
              <w:ind w:right="781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75) = </w:t>
            </w:r>
            <w:r w:rsidR="00832FC3">
              <w:rPr>
                <w:sz w:val="20"/>
              </w:rPr>
              <w:t>19.96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8CCE4" w:themeFill="accent1" w:themeFillTint="66"/>
          </w:tcPr>
          <w:p w14:paraId="616CC023" w14:textId="77777777" w:rsidR="002C3523" w:rsidRDefault="00832FC3">
            <w:pPr>
              <w:pStyle w:val="TableParagraph"/>
              <w:spacing w:before="8" w:line="201" w:lineRule="exact"/>
              <w:ind w:left="226"/>
              <w:jc w:val="left"/>
              <w:rPr>
                <w:sz w:val="20"/>
              </w:rPr>
            </w:pPr>
            <w:r>
              <w:rPr>
                <w:sz w:val="20"/>
              </w:rPr>
              <w:t>&lt;0.00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RM&gt;non</w:t>
            </w:r>
          </w:p>
        </w:tc>
      </w:tr>
      <w:tr w:rsidR="002C3523" w14:paraId="206BF25D" w14:textId="77777777">
        <w:trPr>
          <w:trHeight w:val="24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99E034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2DF1168F" w14:textId="77777777" w:rsidR="002C3523" w:rsidRDefault="00832FC3">
            <w:pPr>
              <w:pStyle w:val="TableParagraph"/>
              <w:spacing w:before="8"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14FB3C46" w14:textId="67D13BFE" w:rsidR="002C3523" w:rsidRDefault="006358F4" w:rsidP="006358F4">
            <w:pPr>
              <w:pStyle w:val="TableParagraph"/>
              <w:spacing w:before="8" w:line="213" w:lineRule="exact"/>
              <w:ind w:right="77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75) = </w:t>
            </w:r>
            <w:r w:rsidR="00832FC3">
              <w:rPr>
                <w:sz w:val="20"/>
              </w:rPr>
              <w:t>1.84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0544187C" w14:textId="77777777" w:rsidR="002C3523" w:rsidRDefault="00832FC3">
            <w:pPr>
              <w:pStyle w:val="TableParagraph"/>
              <w:spacing w:before="8" w:line="213" w:lineRule="exact"/>
              <w:ind w:left="773" w:right="748"/>
              <w:rPr>
                <w:sz w:val="20"/>
              </w:rPr>
            </w:pPr>
            <w:r>
              <w:rPr>
                <w:sz w:val="20"/>
              </w:rPr>
              <w:t>0.159</w:t>
            </w:r>
          </w:p>
        </w:tc>
      </w:tr>
      <w:tr w:rsidR="002C3523" w14:paraId="46181824" w14:textId="77777777">
        <w:trPr>
          <w:trHeight w:val="224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683D9ECB" w14:textId="77777777" w:rsidR="002C3523" w:rsidRDefault="00832FC3">
            <w:pPr>
              <w:pStyle w:val="TableParagraph"/>
              <w:spacing w:before="0" w:line="240" w:lineRule="auto"/>
              <w:ind w:left="102" w:right="150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Course Structure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iscuss read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terial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lass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F01B6C0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1FCCB7E6" w14:textId="77777777" w:rsidR="002C3523" w:rsidRDefault="00832FC3">
            <w:pPr>
              <w:pStyle w:val="TableParagraph"/>
              <w:spacing w:before="0" w:line="206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BB7A55C" w14:textId="77777777" w:rsidR="002C3523" w:rsidRDefault="00832FC3">
            <w:pPr>
              <w:pStyle w:val="TableParagraph"/>
              <w:spacing w:before="0" w:line="204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5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F4F73BF" w14:textId="77777777" w:rsidR="002C3523" w:rsidRDefault="00832FC3">
            <w:pPr>
              <w:pStyle w:val="TableParagraph"/>
              <w:spacing w:before="0" w:line="204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35BDCEA7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562E7EF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E6880E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A263040" w14:textId="77777777" w:rsidR="002C3523" w:rsidRDefault="00832FC3">
            <w:pPr>
              <w:pStyle w:val="TableParagraph"/>
              <w:spacing w:before="1" w:line="208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615FDA3" w14:textId="77777777" w:rsidR="002C3523" w:rsidRDefault="00832FC3">
            <w:pPr>
              <w:pStyle w:val="TableParagraph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4B02FC2" w14:textId="77777777" w:rsidR="002C3523" w:rsidRDefault="00832FC3">
            <w:pPr>
              <w:pStyle w:val="TableParagraph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624DB47" w14:textId="77777777" w:rsidR="002C3523" w:rsidRDefault="00832FC3">
            <w:pPr>
              <w:pStyle w:val="TableParagraph"/>
              <w:spacing w:before="1" w:line="208" w:lineRule="exact"/>
              <w:ind w:left="14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EFCF64E" w14:textId="77777777" w:rsidR="002C3523" w:rsidRDefault="00832FC3">
            <w:pPr>
              <w:pStyle w:val="TableParagraph"/>
              <w:ind w:left="253" w:right="242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981DB0F" w14:textId="77777777" w:rsidR="002C3523" w:rsidRDefault="00832FC3">
            <w:pPr>
              <w:pStyle w:val="TableParagraph"/>
              <w:ind w:left="211" w:right="196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2BEC6438" w14:textId="77777777">
        <w:trPr>
          <w:trHeight w:val="227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DADAE5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B0618FF" w14:textId="77777777" w:rsidR="002C3523" w:rsidRDefault="00832FC3">
            <w:pPr>
              <w:pStyle w:val="TableParagraph"/>
              <w:spacing w:before="4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9BCDC" w14:textId="77777777" w:rsidR="002C3523" w:rsidRDefault="00832FC3">
            <w:pPr>
              <w:pStyle w:val="TableParagraph"/>
              <w:spacing w:before="4"/>
              <w:ind w:left="312" w:right="303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F360A" w14:textId="77777777" w:rsidR="002C3523" w:rsidRDefault="00832FC3">
            <w:pPr>
              <w:pStyle w:val="TableParagraph"/>
              <w:spacing w:before="4"/>
              <w:ind w:left="226" w:right="216"/>
              <w:rPr>
                <w:sz w:val="20"/>
              </w:rPr>
            </w:pPr>
            <w:r>
              <w:rPr>
                <w:sz w:val="20"/>
              </w:rPr>
              <w:t>3.94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8E99C" w14:textId="77777777" w:rsidR="002C3523" w:rsidRDefault="00832FC3">
            <w:pPr>
              <w:pStyle w:val="TableParagraph"/>
              <w:spacing w:before="4"/>
              <w:ind w:left="246" w:right="234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6E68F" w14:textId="77777777" w:rsidR="002C3523" w:rsidRDefault="00832FC3">
            <w:pPr>
              <w:pStyle w:val="TableParagraph"/>
              <w:spacing w:before="4"/>
              <w:ind w:left="210" w:right="201"/>
              <w:rPr>
                <w:sz w:val="20"/>
              </w:rPr>
            </w:pPr>
            <w:r>
              <w:rPr>
                <w:sz w:val="20"/>
              </w:rPr>
              <w:t>291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7AA1A" w14:textId="77777777" w:rsidR="002C3523" w:rsidRDefault="00832FC3">
            <w:pPr>
              <w:pStyle w:val="TableParagraph"/>
              <w:spacing w:before="4"/>
              <w:ind w:left="306" w:right="293"/>
              <w:rPr>
                <w:sz w:val="20"/>
              </w:rPr>
            </w:pPr>
            <w:r>
              <w:rPr>
                <w:sz w:val="20"/>
              </w:rPr>
              <w:t>3.92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5A373" w14:textId="77777777" w:rsidR="002C3523" w:rsidRDefault="00832FC3">
            <w:pPr>
              <w:pStyle w:val="TableParagraph"/>
              <w:spacing w:before="4"/>
              <w:ind w:left="216" w:right="201"/>
              <w:rPr>
                <w:sz w:val="20"/>
              </w:rPr>
            </w:pPr>
            <w:r>
              <w:rPr>
                <w:sz w:val="20"/>
              </w:rPr>
              <w:t>3.47</w:t>
            </w:r>
          </w:p>
        </w:tc>
      </w:tr>
      <w:tr w:rsidR="002C3523" w14:paraId="30C24361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6CD927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779663B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3AE57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40F54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8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CED8B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7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1DA38" w14:textId="77777777" w:rsidR="002C3523" w:rsidRDefault="00832FC3">
            <w:pPr>
              <w:pStyle w:val="TableParagraph"/>
              <w:ind w:left="210" w:right="201"/>
              <w:rPr>
                <w:sz w:val="20"/>
              </w:rPr>
            </w:pPr>
            <w:r>
              <w:rPr>
                <w:sz w:val="20"/>
              </w:rPr>
              <w:t>21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D5F53" w14:textId="77777777" w:rsidR="002C3523" w:rsidRDefault="00832FC3">
            <w:pPr>
              <w:pStyle w:val="TableParagraph"/>
              <w:ind w:left="306" w:right="293"/>
              <w:rPr>
                <w:sz w:val="20"/>
              </w:rPr>
            </w:pPr>
            <w:r>
              <w:rPr>
                <w:sz w:val="20"/>
              </w:rPr>
              <w:t>3.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EC9D8" w14:textId="77777777" w:rsidR="002C3523" w:rsidRDefault="00832FC3">
            <w:pPr>
              <w:pStyle w:val="TableParagraph"/>
              <w:ind w:left="216" w:right="201"/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</w:tr>
      <w:tr w:rsidR="002C3523" w14:paraId="5E8DED25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79FA6E6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2D2840C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08691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74A15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4.1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1E690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7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7017A" w14:textId="77777777" w:rsidR="002C3523" w:rsidRDefault="00832FC3">
            <w:pPr>
              <w:pStyle w:val="TableParagraph"/>
              <w:ind w:left="210" w:right="201"/>
              <w:rPr>
                <w:sz w:val="20"/>
              </w:rPr>
            </w:pPr>
            <w:r>
              <w:rPr>
                <w:sz w:val="20"/>
              </w:rPr>
              <w:t>2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04CA8" w14:textId="77777777" w:rsidR="002C3523" w:rsidRDefault="00832FC3">
            <w:pPr>
              <w:pStyle w:val="TableParagraph"/>
              <w:ind w:left="306" w:right="293"/>
              <w:rPr>
                <w:sz w:val="20"/>
              </w:rPr>
            </w:pPr>
            <w:r>
              <w:rPr>
                <w:sz w:val="20"/>
              </w:rPr>
              <w:t>4.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9B0BD" w14:textId="77777777" w:rsidR="002C3523" w:rsidRDefault="00832FC3">
            <w:pPr>
              <w:pStyle w:val="TableParagraph"/>
              <w:ind w:left="216" w:right="201"/>
              <w:rPr>
                <w:sz w:val="20"/>
              </w:rPr>
            </w:pPr>
            <w:r>
              <w:rPr>
                <w:sz w:val="20"/>
              </w:rPr>
              <w:t>3.69</w:t>
            </w:r>
          </w:p>
        </w:tc>
      </w:tr>
      <w:tr w:rsidR="002C3523" w14:paraId="53E6131F" w14:textId="77777777">
        <w:trPr>
          <w:trHeight w:val="23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5CF7DE9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41E027B" w14:textId="77777777" w:rsidR="002C3523" w:rsidRDefault="00832FC3">
            <w:pPr>
              <w:pStyle w:val="TableParagraph"/>
              <w:spacing w:before="8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E51C9F5" w14:textId="77777777" w:rsidR="002C3523" w:rsidRDefault="00832FC3">
            <w:pPr>
              <w:pStyle w:val="TableParagraph"/>
              <w:spacing w:before="8"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4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2BD61FD" w14:textId="77777777" w:rsidR="002C3523" w:rsidRDefault="00832FC3">
            <w:pPr>
              <w:pStyle w:val="TableParagraph"/>
              <w:spacing w:before="8"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9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6652AA2" w14:textId="77777777" w:rsidR="002C3523" w:rsidRDefault="00832FC3">
            <w:pPr>
              <w:pStyle w:val="TableParagraph"/>
              <w:spacing w:before="8"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8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2216F47" w14:textId="77777777" w:rsidR="002C3523" w:rsidRDefault="00832FC3">
            <w:pPr>
              <w:pStyle w:val="TableParagraph"/>
              <w:spacing w:before="8" w:line="208" w:lineRule="exact"/>
              <w:ind w:left="210" w:right="201"/>
              <w:rPr>
                <w:sz w:val="20"/>
              </w:rPr>
            </w:pPr>
            <w:r>
              <w:rPr>
                <w:sz w:val="20"/>
              </w:rPr>
              <w:t>71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7B6DC3E" w14:textId="77777777" w:rsidR="002C3523" w:rsidRDefault="00832FC3">
            <w:pPr>
              <w:pStyle w:val="TableParagraph"/>
              <w:spacing w:before="8" w:line="208" w:lineRule="exact"/>
              <w:ind w:left="306" w:right="293"/>
              <w:rPr>
                <w:sz w:val="20"/>
              </w:rPr>
            </w:pPr>
            <w:r>
              <w:rPr>
                <w:sz w:val="20"/>
              </w:rPr>
              <w:t>3.9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D2C347A" w14:textId="77777777" w:rsidR="002C3523" w:rsidRDefault="00832FC3">
            <w:pPr>
              <w:pStyle w:val="TableParagraph"/>
              <w:spacing w:before="8" w:line="208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3.51</w:t>
            </w:r>
          </w:p>
        </w:tc>
      </w:tr>
      <w:tr w:rsidR="002C3523" w14:paraId="7BD1DBA5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C786E3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73283726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8D8957A" w14:textId="611C6827" w:rsidR="002C3523" w:rsidRDefault="00832FC3">
            <w:pPr>
              <w:pStyle w:val="TableParagraph"/>
              <w:spacing w:before="1"/>
              <w:ind w:left="24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82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57EB6015" w14:textId="77777777" w:rsidR="002C3523" w:rsidRDefault="00832FC3">
            <w:pPr>
              <w:pStyle w:val="TableParagraph"/>
              <w:spacing w:before="0" w:line="204" w:lineRule="exact"/>
              <w:ind w:left="30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1140F313" w14:textId="77777777" w:rsidTr="00E7614D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CE436DD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A1981BF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5F933E79" w14:textId="5A897560" w:rsidR="002C3523" w:rsidRDefault="006358F4" w:rsidP="006358F4">
            <w:pPr>
              <w:pStyle w:val="TableParagraph"/>
              <w:ind w:right="781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57) = </w:t>
            </w:r>
            <w:r w:rsidR="00832FC3">
              <w:rPr>
                <w:sz w:val="20"/>
              </w:rPr>
              <w:t>12.22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8CCE4" w:themeFill="accent1" w:themeFillTint="66"/>
          </w:tcPr>
          <w:p w14:paraId="2ED089BD" w14:textId="77777777" w:rsidR="002C3523" w:rsidRDefault="00832FC3">
            <w:pPr>
              <w:pStyle w:val="TableParagraph"/>
              <w:ind w:left="226"/>
              <w:jc w:val="left"/>
              <w:rPr>
                <w:sz w:val="20"/>
              </w:rPr>
            </w:pPr>
            <w:r>
              <w:rPr>
                <w:sz w:val="20"/>
              </w:rPr>
              <w:t>&lt;0.00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RM&gt;non</w:t>
            </w:r>
          </w:p>
        </w:tc>
      </w:tr>
      <w:tr w:rsidR="002C3523" w14:paraId="1D39058B" w14:textId="77777777">
        <w:trPr>
          <w:trHeight w:val="24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3B9EA76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0E645A15" w14:textId="77777777" w:rsidR="002C3523" w:rsidRDefault="00832FC3">
            <w:pPr>
              <w:pStyle w:val="TableParagraph"/>
              <w:spacing w:before="8"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3AE0875C" w14:textId="156489C8" w:rsidR="002C3523" w:rsidRDefault="006358F4" w:rsidP="006358F4">
            <w:pPr>
              <w:pStyle w:val="TableParagraph"/>
              <w:spacing w:before="8" w:line="213" w:lineRule="exact"/>
              <w:ind w:right="77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57) = </w:t>
            </w:r>
            <w:r w:rsidR="00832FC3">
              <w:rPr>
                <w:sz w:val="20"/>
              </w:rPr>
              <w:t>2.56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52B5A2F2" w14:textId="77777777" w:rsidR="002C3523" w:rsidRDefault="00832FC3">
            <w:pPr>
              <w:pStyle w:val="TableParagraph"/>
              <w:spacing w:before="8" w:line="213" w:lineRule="exact"/>
              <w:ind w:left="773" w:right="748"/>
              <w:rPr>
                <w:sz w:val="20"/>
              </w:rPr>
            </w:pPr>
            <w:r>
              <w:rPr>
                <w:sz w:val="20"/>
              </w:rPr>
              <w:t>0.078</w:t>
            </w:r>
          </w:p>
        </w:tc>
      </w:tr>
      <w:tr w:rsidR="002C3523" w14:paraId="30B92577" w14:textId="77777777">
        <w:trPr>
          <w:trHeight w:val="229"/>
        </w:trPr>
        <w:tc>
          <w:tcPr>
            <w:tcW w:w="206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F9660FE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713AC4B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8C57FAF" w14:textId="77777777" w:rsidR="002C3523" w:rsidRDefault="00832FC3">
            <w:pPr>
              <w:pStyle w:val="TableParagraph"/>
              <w:spacing w:before="0" w:line="209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5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BC00629" w14:textId="77777777" w:rsidR="002C3523" w:rsidRDefault="00832FC3">
            <w:pPr>
              <w:pStyle w:val="TableParagraph"/>
              <w:spacing w:before="0" w:line="209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</w:tbl>
    <w:p w14:paraId="49DF2683" w14:textId="77777777" w:rsidR="002C3523" w:rsidRDefault="002C3523">
      <w:pPr>
        <w:spacing w:line="209" w:lineRule="exact"/>
        <w:rPr>
          <w:sz w:val="20"/>
        </w:rPr>
        <w:sectPr w:rsidR="002C3523">
          <w:type w:val="continuous"/>
          <w:pgSz w:w="12240" w:h="15840"/>
          <w:pgMar w:top="1440" w:right="1220" w:bottom="1431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1169"/>
        <w:gridCol w:w="1000"/>
        <w:gridCol w:w="979"/>
        <w:gridCol w:w="1103"/>
        <w:gridCol w:w="1048"/>
        <w:gridCol w:w="1034"/>
        <w:gridCol w:w="1043"/>
      </w:tblGrid>
      <w:tr w:rsidR="002C3523" w14:paraId="50EEB1A7" w14:textId="77777777">
        <w:trPr>
          <w:trHeight w:val="455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10D55918" w14:textId="77777777" w:rsidR="002C3523" w:rsidRDefault="00832FC3">
            <w:pPr>
              <w:pStyle w:val="TableParagraph"/>
              <w:spacing w:before="0" w:line="240" w:lineRule="auto"/>
              <w:ind w:left="102" w:right="610"/>
              <w:jc w:val="left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Data </w:t>
            </w:r>
            <w:r>
              <w:rPr>
                <w:sz w:val="20"/>
                <w:u w:val="single"/>
              </w:rPr>
              <w:t>Handling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.</w:t>
            </w:r>
          </w:p>
        </w:tc>
        <w:tc>
          <w:tcPr>
            <w:tcW w:w="11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3C7979A" w14:textId="77777777" w:rsidR="002C3523" w:rsidRDefault="00832FC3">
            <w:pPr>
              <w:pStyle w:val="TableParagraph"/>
              <w:spacing w:before="0" w:line="228" w:lineRule="exact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7B0FDD63" w14:textId="77777777" w:rsidR="002C3523" w:rsidRDefault="00832FC3">
            <w:pPr>
              <w:pStyle w:val="TableParagraph"/>
              <w:spacing w:before="0" w:line="207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AAD1521" w14:textId="77777777" w:rsidR="002C3523" w:rsidRDefault="00832FC3">
            <w:pPr>
              <w:pStyle w:val="TableParagraph"/>
              <w:spacing w:before="110" w:line="240" w:lineRule="auto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D1057B2" w14:textId="77777777" w:rsidR="002C3523" w:rsidRDefault="00832FC3">
            <w:pPr>
              <w:pStyle w:val="TableParagraph"/>
              <w:spacing w:before="114" w:line="240" w:lineRule="auto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7013729" w14:textId="77777777" w:rsidR="002C3523" w:rsidRDefault="00832FC3">
            <w:pPr>
              <w:pStyle w:val="TableParagraph"/>
              <w:spacing w:before="114" w:line="240" w:lineRule="auto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4ADDE29" w14:textId="77777777" w:rsidR="002C3523" w:rsidRDefault="00832FC3">
            <w:pPr>
              <w:pStyle w:val="TableParagraph"/>
              <w:spacing w:before="110" w:line="240" w:lineRule="auto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D30A290" w14:textId="77777777" w:rsidR="002C3523" w:rsidRDefault="00832FC3">
            <w:pPr>
              <w:pStyle w:val="TableParagraph"/>
              <w:spacing w:before="114" w:line="240" w:lineRule="auto"/>
              <w:ind w:left="248" w:right="242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DD935B8" w14:textId="77777777" w:rsidR="002C3523" w:rsidRDefault="00832FC3">
            <w:pPr>
              <w:pStyle w:val="TableParagraph"/>
              <w:spacing w:before="114" w:line="240" w:lineRule="auto"/>
              <w:ind w:left="211" w:right="196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4C3FFAE8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0223D6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C9A0A7B" w14:textId="77777777" w:rsidR="002C3523" w:rsidRDefault="00832FC3">
            <w:pPr>
              <w:pStyle w:val="TableParagraph"/>
              <w:spacing w:before="4" w:line="201" w:lineRule="exact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0F2EA" w14:textId="77777777" w:rsidR="002C3523" w:rsidRDefault="00832FC3">
            <w:pPr>
              <w:pStyle w:val="TableParagraph"/>
              <w:spacing w:before="4" w:line="201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3D9F2" w14:textId="77777777" w:rsidR="002C3523" w:rsidRDefault="00832FC3">
            <w:pPr>
              <w:pStyle w:val="TableParagraph"/>
              <w:spacing w:before="4" w:line="201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6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CD1C8" w14:textId="77777777" w:rsidR="002C3523" w:rsidRDefault="00832FC3">
            <w:pPr>
              <w:pStyle w:val="TableParagraph"/>
              <w:spacing w:before="4" w:line="201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08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8E0B1" w14:textId="77777777" w:rsidR="002C3523" w:rsidRDefault="00832FC3">
            <w:pPr>
              <w:pStyle w:val="TableParagraph"/>
              <w:spacing w:before="4" w:line="201" w:lineRule="exact"/>
              <w:ind w:left="334" w:right="330"/>
              <w:rPr>
                <w:sz w:val="20"/>
              </w:rPr>
            </w:pPr>
            <w:r>
              <w:rPr>
                <w:sz w:val="20"/>
              </w:rPr>
              <w:t>318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0A385" w14:textId="77777777" w:rsidR="002C3523" w:rsidRDefault="00832FC3">
            <w:pPr>
              <w:pStyle w:val="TableParagraph"/>
              <w:spacing w:before="4" w:line="201" w:lineRule="exact"/>
              <w:ind w:left="301" w:right="293"/>
              <w:rPr>
                <w:sz w:val="20"/>
              </w:rPr>
            </w:pPr>
            <w:r>
              <w:rPr>
                <w:sz w:val="20"/>
              </w:rPr>
              <w:t>3.84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DE826" w14:textId="77777777" w:rsidR="002C3523" w:rsidRDefault="00832FC3">
            <w:pPr>
              <w:pStyle w:val="TableParagraph"/>
              <w:spacing w:before="4" w:line="201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4.01</w:t>
            </w:r>
          </w:p>
        </w:tc>
      </w:tr>
      <w:tr w:rsidR="002C3523" w14:paraId="5E0D1327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D896EE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C712901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ED9F7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CA0F6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3.8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7DB1A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4.1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D5734" w14:textId="77777777" w:rsidR="002C3523" w:rsidRDefault="00832FC3">
            <w:pPr>
              <w:pStyle w:val="TableParagraph"/>
              <w:spacing w:before="8"/>
              <w:ind w:left="334" w:right="330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728CE" w14:textId="77777777" w:rsidR="002C3523" w:rsidRDefault="00832FC3">
            <w:pPr>
              <w:pStyle w:val="TableParagraph"/>
              <w:spacing w:before="8"/>
              <w:ind w:left="301" w:right="293"/>
              <w:rPr>
                <w:sz w:val="20"/>
              </w:rPr>
            </w:pPr>
            <w:r>
              <w:rPr>
                <w:sz w:val="20"/>
              </w:rPr>
              <w:t>3.8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5222D" w14:textId="77777777" w:rsidR="002C3523" w:rsidRDefault="00832FC3">
            <w:pPr>
              <w:pStyle w:val="TableParagraph"/>
              <w:spacing w:before="8"/>
              <w:ind w:left="216" w:right="201"/>
              <w:rPr>
                <w:sz w:val="20"/>
              </w:rPr>
            </w:pPr>
            <w:r>
              <w:rPr>
                <w:sz w:val="20"/>
              </w:rPr>
              <w:t>4.08</w:t>
            </w:r>
          </w:p>
        </w:tc>
      </w:tr>
      <w:tr w:rsidR="002C3523" w14:paraId="40716D18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6A4B44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7A50452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3B9A5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5D272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8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741A5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4.4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E35CD" w14:textId="77777777" w:rsidR="002C3523" w:rsidRDefault="00832FC3">
            <w:pPr>
              <w:pStyle w:val="TableParagraph"/>
              <w:ind w:left="334" w:right="330"/>
              <w:rPr>
                <w:sz w:val="20"/>
              </w:rPr>
            </w:pPr>
            <w:r>
              <w:rPr>
                <w:sz w:val="20"/>
              </w:rPr>
              <w:t>22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2D1AA" w14:textId="77777777" w:rsidR="002C3523" w:rsidRDefault="00832FC3">
            <w:pPr>
              <w:pStyle w:val="TableParagraph"/>
              <w:ind w:left="301" w:right="293"/>
              <w:rPr>
                <w:sz w:val="20"/>
              </w:rPr>
            </w:pPr>
            <w:r>
              <w:rPr>
                <w:sz w:val="20"/>
              </w:rPr>
              <w:t>4.0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23895" w14:textId="77777777" w:rsidR="002C3523" w:rsidRDefault="00832FC3">
            <w:pPr>
              <w:pStyle w:val="TableParagraph"/>
              <w:ind w:left="216" w:right="201"/>
              <w:rPr>
                <w:sz w:val="20"/>
              </w:rPr>
            </w:pPr>
            <w:r>
              <w:rPr>
                <w:sz w:val="20"/>
              </w:rPr>
              <w:t>4.27</w:t>
            </w:r>
          </w:p>
        </w:tc>
      </w:tr>
      <w:tr w:rsidR="002C3523" w14:paraId="7FB2D0EE" w14:textId="77777777">
        <w:trPr>
          <w:trHeight w:val="23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A72F7B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79580E5" w14:textId="77777777" w:rsidR="002C3523" w:rsidRDefault="00832FC3">
            <w:pPr>
              <w:pStyle w:val="TableParagraph"/>
              <w:spacing w:before="8" w:line="205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D7E9621" w14:textId="77777777" w:rsidR="002C3523" w:rsidRDefault="00832FC3">
            <w:pPr>
              <w:pStyle w:val="TableParagraph"/>
              <w:spacing w:before="8" w:line="205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5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5227A9" w14:textId="77777777" w:rsidR="002C3523" w:rsidRDefault="00832FC3">
            <w:pPr>
              <w:pStyle w:val="TableParagraph"/>
              <w:spacing w:before="8" w:line="205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7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6C856AA" w14:textId="77777777" w:rsidR="002C3523" w:rsidRDefault="00832FC3">
            <w:pPr>
              <w:pStyle w:val="TableParagraph"/>
              <w:spacing w:before="8" w:line="205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1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EB16A2F" w14:textId="77777777" w:rsidR="002C3523" w:rsidRDefault="00832FC3">
            <w:pPr>
              <w:pStyle w:val="TableParagraph"/>
              <w:spacing w:before="8" w:line="205" w:lineRule="exact"/>
              <w:ind w:left="334" w:right="330"/>
              <w:rPr>
                <w:sz w:val="20"/>
              </w:rPr>
            </w:pPr>
            <w:r>
              <w:rPr>
                <w:sz w:val="20"/>
              </w:rPr>
              <w:t>78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7437048" w14:textId="77777777" w:rsidR="002C3523" w:rsidRDefault="00832FC3">
            <w:pPr>
              <w:pStyle w:val="TableParagraph"/>
              <w:spacing w:before="8" w:line="205" w:lineRule="exact"/>
              <w:ind w:left="301" w:right="293"/>
              <w:rPr>
                <w:sz w:val="20"/>
              </w:rPr>
            </w:pPr>
            <w:r>
              <w:rPr>
                <w:sz w:val="20"/>
              </w:rPr>
              <w:t>3.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1374084" w14:textId="77777777" w:rsidR="002C3523" w:rsidRDefault="00832FC3">
            <w:pPr>
              <w:pStyle w:val="TableParagraph"/>
              <w:spacing w:before="8" w:line="205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4.11</w:t>
            </w:r>
          </w:p>
        </w:tc>
      </w:tr>
      <w:tr w:rsidR="002C3523" w14:paraId="582D9431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A06378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2B8CA2F0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4D539ED0" w14:textId="459CF115" w:rsidR="002C3523" w:rsidRDefault="00832FC3">
            <w:pPr>
              <w:pStyle w:val="TableParagraph"/>
              <w:spacing w:before="4"/>
              <w:ind w:left="19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1C00724C" w14:textId="77777777" w:rsidR="002C3523" w:rsidRDefault="00832FC3">
            <w:pPr>
              <w:pStyle w:val="TableParagraph"/>
              <w:spacing w:before="1" w:line="205" w:lineRule="exact"/>
              <w:ind w:left="25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5B194383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79AF9AF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F699F44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520FD4BC" w14:textId="6AAB6301" w:rsidR="002C3523" w:rsidRDefault="006358F4" w:rsidP="006358F4">
            <w:pPr>
              <w:pStyle w:val="TableParagraph"/>
              <w:ind w:right="784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1028) = </w:t>
            </w:r>
            <w:r w:rsidR="00832FC3">
              <w:rPr>
                <w:sz w:val="20"/>
              </w:rPr>
              <w:t>2.70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446112C1" w14:textId="77777777" w:rsidR="002C3523" w:rsidRDefault="00832FC3">
            <w:pPr>
              <w:pStyle w:val="TableParagraph"/>
              <w:ind w:left="768" w:right="748"/>
              <w:rPr>
                <w:sz w:val="20"/>
              </w:rPr>
            </w:pPr>
            <w:r>
              <w:rPr>
                <w:sz w:val="20"/>
              </w:rPr>
              <w:t>0.101</w:t>
            </w:r>
          </w:p>
        </w:tc>
      </w:tr>
      <w:tr w:rsidR="002C3523" w14:paraId="12541131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33FEAC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761ECD99" w14:textId="77777777" w:rsidR="002C3523" w:rsidRDefault="00832FC3">
            <w:pPr>
              <w:pStyle w:val="TableParagraph"/>
              <w:spacing w:before="8" w:line="210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16C269C9" w14:textId="766B4590" w:rsidR="002C3523" w:rsidRDefault="006358F4" w:rsidP="006358F4">
            <w:pPr>
              <w:pStyle w:val="TableParagraph"/>
              <w:spacing w:before="8" w:line="210" w:lineRule="exact"/>
              <w:ind w:right="784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1028) = </w:t>
            </w:r>
            <w:r w:rsidR="00832FC3">
              <w:rPr>
                <w:sz w:val="20"/>
              </w:rPr>
              <w:t>0.21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3B60F998" w14:textId="77777777" w:rsidR="002C3523" w:rsidRDefault="00832FC3">
            <w:pPr>
              <w:pStyle w:val="TableParagraph"/>
              <w:spacing w:before="8" w:line="210" w:lineRule="exact"/>
              <w:ind w:left="768" w:right="748"/>
              <w:rPr>
                <w:sz w:val="20"/>
              </w:rPr>
            </w:pPr>
            <w:r>
              <w:rPr>
                <w:sz w:val="20"/>
              </w:rPr>
              <w:t>0.807</w:t>
            </w:r>
          </w:p>
        </w:tc>
      </w:tr>
      <w:tr w:rsidR="002C3523" w14:paraId="7181557C" w14:textId="77777777">
        <w:trPr>
          <w:trHeight w:val="226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3E243787" w14:textId="77777777" w:rsidR="002C3523" w:rsidRDefault="00832FC3">
            <w:pPr>
              <w:pStyle w:val="TableParagraph"/>
              <w:spacing w:before="0" w:line="240" w:lineRule="auto"/>
              <w:ind w:left="102" w:right="610"/>
              <w:jc w:val="left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Data </w:t>
            </w:r>
            <w:r>
              <w:rPr>
                <w:sz w:val="20"/>
                <w:u w:val="single"/>
              </w:rPr>
              <w:t>Handling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naly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E730EC3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6F0A04B6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E63AAF5" w14:textId="77777777" w:rsidR="002C3523" w:rsidRDefault="00832FC3">
            <w:pPr>
              <w:pStyle w:val="TableParagraph"/>
              <w:spacing w:before="0" w:line="207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5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0A26820" w14:textId="77777777" w:rsidR="002C3523" w:rsidRDefault="00832FC3">
            <w:pPr>
              <w:pStyle w:val="TableParagraph"/>
              <w:spacing w:before="0" w:line="207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145ADDD0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9B9694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90908D6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AA4C21F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DB80AEE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8884D57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00BC644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EC1F95E" w14:textId="77777777" w:rsidR="002C3523" w:rsidRDefault="00832FC3">
            <w:pPr>
              <w:pStyle w:val="TableParagraph"/>
              <w:spacing w:before="4" w:line="205" w:lineRule="exact"/>
              <w:ind w:left="248" w:right="242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2885CC0" w14:textId="77777777" w:rsidR="002C3523" w:rsidRDefault="00832FC3">
            <w:pPr>
              <w:pStyle w:val="TableParagraph"/>
              <w:spacing w:before="4" w:line="205" w:lineRule="exact"/>
              <w:ind w:left="211" w:right="196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2CC1028E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CFC208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F79663C" w14:textId="77777777" w:rsidR="002C3523" w:rsidRDefault="00832FC3">
            <w:pPr>
              <w:pStyle w:val="TableParagraph"/>
              <w:spacing w:before="4" w:line="201" w:lineRule="exact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401D0" w14:textId="77777777" w:rsidR="002C3523" w:rsidRDefault="00832FC3">
            <w:pPr>
              <w:pStyle w:val="TableParagraph"/>
              <w:spacing w:before="4" w:line="201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63F55" w14:textId="77777777" w:rsidR="002C3523" w:rsidRDefault="00832FC3">
            <w:pPr>
              <w:pStyle w:val="TableParagraph"/>
              <w:spacing w:before="4" w:line="201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6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8979D" w14:textId="77777777" w:rsidR="002C3523" w:rsidRDefault="00832FC3">
            <w:pPr>
              <w:pStyle w:val="TableParagraph"/>
              <w:spacing w:before="4" w:line="201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26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D4611" w14:textId="77777777" w:rsidR="002C3523" w:rsidRDefault="00832FC3">
            <w:pPr>
              <w:pStyle w:val="TableParagraph"/>
              <w:spacing w:before="4" w:line="201" w:lineRule="exact"/>
              <w:ind w:left="334" w:right="330"/>
              <w:rPr>
                <w:sz w:val="20"/>
              </w:rPr>
            </w:pPr>
            <w:r>
              <w:rPr>
                <w:sz w:val="20"/>
              </w:rPr>
              <w:t>317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5C076" w14:textId="77777777" w:rsidR="002C3523" w:rsidRDefault="00832FC3">
            <w:pPr>
              <w:pStyle w:val="TableParagraph"/>
              <w:spacing w:before="4" w:line="201" w:lineRule="exact"/>
              <w:ind w:left="301" w:right="293"/>
              <w:rPr>
                <w:sz w:val="20"/>
              </w:rPr>
            </w:pPr>
            <w:r>
              <w:rPr>
                <w:sz w:val="20"/>
              </w:rPr>
              <w:t>3.78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530E1" w14:textId="77777777" w:rsidR="002C3523" w:rsidRDefault="00832FC3">
            <w:pPr>
              <w:pStyle w:val="TableParagraph"/>
              <w:spacing w:before="4" w:line="201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4.15</w:t>
            </w:r>
          </w:p>
        </w:tc>
      </w:tr>
      <w:tr w:rsidR="002C3523" w14:paraId="65D19089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38BD1C3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5FAE6F4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AF290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84292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3.8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EC716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4.2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86E23" w14:textId="77777777" w:rsidR="002C3523" w:rsidRDefault="00832FC3">
            <w:pPr>
              <w:pStyle w:val="TableParagraph"/>
              <w:spacing w:before="8"/>
              <w:ind w:left="334" w:right="330"/>
              <w:rPr>
                <w:sz w:val="20"/>
              </w:rPr>
            </w:pPr>
            <w:r>
              <w:rPr>
                <w:sz w:val="20"/>
              </w:rPr>
              <w:t>24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5F1B4" w14:textId="77777777" w:rsidR="002C3523" w:rsidRDefault="00832FC3">
            <w:pPr>
              <w:pStyle w:val="TableParagraph"/>
              <w:spacing w:before="8"/>
              <w:ind w:left="301" w:right="293"/>
              <w:rPr>
                <w:sz w:val="20"/>
              </w:rPr>
            </w:pPr>
            <w:r>
              <w:rPr>
                <w:sz w:val="20"/>
              </w:rPr>
              <w:t>3.7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6810D" w14:textId="77777777" w:rsidR="002C3523" w:rsidRDefault="00832FC3">
            <w:pPr>
              <w:pStyle w:val="TableParagraph"/>
              <w:spacing w:before="8"/>
              <w:ind w:left="216" w:right="201"/>
              <w:rPr>
                <w:sz w:val="20"/>
              </w:rPr>
            </w:pPr>
            <w:r>
              <w:rPr>
                <w:sz w:val="20"/>
              </w:rPr>
              <w:t>4.18</w:t>
            </w:r>
          </w:p>
        </w:tc>
      </w:tr>
      <w:tr w:rsidR="002C3523" w14:paraId="22633899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3A2B62F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433EE76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FDFFC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0AC73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3.7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492D0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4.4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12A01" w14:textId="77777777" w:rsidR="002C3523" w:rsidRDefault="00832FC3">
            <w:pPr>
              <w:pStyle w:val="TableParagraph"/>
              <w:ind w:left="334" w:right="330"/>
              <w:rPr>
                <w:sz w:val="20"/>
              </w:rPr>
            </w:pPr>
            <w:r>
              <w:rPr>
                <w:sz w:val="20"/>
              </w:rPr>
              <w:t>22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5262E" w14:textId="77777777" w:rsidR="002C3523" w:rsidRDefault="00832FC3">
            <w:pPr>
              <w:pStyle w:val="TableParagraph"/>
              <w:ind w:left="301" w:right="293"/>
              <w:rPr>
                <w:sz w:val="20"/>
              </w:rPr>
            </w:pPr>
            <w:r>
              <w:rPr>
                <w:sz w:val="20"/>
              </w:rPr>
              <w:t>3.9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686EF" w14:textId="77777777" w:rsidR="002C3523" w:rsidRDefault="00832FC3">
            <w:pPr>
              <w:pStyle w:val="TableParagraph"/>
              <w:ind w:left="216" w:right="201"/>
              <w:rPr>
                <w:sz w:val="20"/>
              </w:rPr>
            </w:pPr>
            <w:r>
              <w:rPr>
                <w:sz w:val="20"/>
              </w:rPr>
              <w:t>4.31</w:t>
            </w:r>
          </w:p>
        </w:tc>
      </w:tr>
      <w:tr w:rsidR="002C3523" w14:paraId="31326014" w14:textId="77777777">
        <w:trPr>
          <w:trHeight w:val="23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37EFAC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4967A325" w14:textId="77777777" w:rsidR="002C3523" w:rsidRDefault="00832FC3">
            <w:pPr>
              <w:pStyle w:val="TableParagraph"/>
              <w:spacing w:before="9" w:line="205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7EAB023" w14:textId="77777777" w:rsidR="002C3523" w:rsidRDefault="00832FC3">
            <w:pPr>
              <w:pStyle w:val="TableParagraph"/>
              <w:spacing w:before="9" w:line="205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5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174058E" w14:textId="77777777" w:rsidR="002C3523" w:rsidRDefault="00832FC3">
            <w:pPr>
              <w:pStyle w:val="TableParagraph"/>
              <w:spacing w:before="9" w:line="205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3.7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B06066F" w14:textId="77777777" w:rsidR="002C3523" w:rsidRDefault="00832FC3">
            <w:pPr>
              <w:pStyle w:val="TableParagraph"/>
              <w:spacing w:before="9" w:line="205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2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1318EE5" w14:textId="77777777" w:rsidR="002C3523" w:rsidRDefault="00832FC3">
            <w:pPr>
              <w:pStyle w:val="TableParagraph"/>
              <w:spacing w:before="9" w:line="205" w:lineRule="exact"/>
              <w:ind w:left="334" w:right="330"/>
              <w:rPr>
                <w:sz w:val="20"/>
              </w:rPr>
            </w:pPr>
            <w:r>
              <w:rPr>
                <w:sz w:val="20"/>
              </w:rPr>
              <w:t>78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5438E01" w14:textId="77777777" w:rsidR="002C3523" w:rsidRDefault="00832FC3">
            <w:pPr>
              <w:pStyle w:val="TableParagraph"/>
              <w:spacing w:before="9" w:line="205" w:lineRule="exact"/>
              <w:ind w:left="301" w:right="293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BAB99A6" w14:textId="77777777" w:rsidR="002C3523" w:rsidRDefault="00832FC3">
            <w:pPr>
              <w:pStyle w:val="TableParagraph"/>
              <w:spacing w:before="9" w:line="205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4.21</w:t>
            </w:r>
          </w:p>
        </w:tc>
      </w:tr>
      <w:tr w:rsidR="002C3523" w14:paraId="7C1C4E7B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49CB2F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3A8A5D16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921E709" w14:textId="57D5BADE" w:rsidR="002C3523" w:rsidRDefault="00832FC3">
            <w:pPr>
              <w:pStyle w:val="TableParagraph"/>
              <w:spacing w:before="4"/>
              <w:ind w:left="19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54A94080" w14:textId="77777777" w:rsidR="002C3523" w:rsidRDefault="00832FC3">
            <w:pPr>
              <w:pStyle w:val="TableParagraph"/>
              <w:spacing w:before="1" w:line="205" w:lineRule="exact"/>
              <w:ind w:left="25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7B8E3FDF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4FBB8A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7E87F38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D654DEE" w14:textId="53FA71D8" w:rsidR="002C3523" w:rsidRDefault="006358F4" w:rsidP="006358F4">
            <w:pPr>
              <w:pStyle w:val="TableParagraph"/>
              <w:ind w:right="784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1033) = </w:t>
            </w:r>
            <w:r w:rsidR="00832FC3">
              <w:rPr>
                <w:sz w:val="20"/>
              </w:rPr>
              <w:t>3.89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526B5AFB" w14:textId="77777777" w:rsidR="002C3523" w:rsidRDefault="00832FC3">
            <w:pPr>
              <w:pStyle w:val="TableParagraph"/>
              <w:ind w:left="768" w:right="748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</w:tr>
      <w:tr w:rsidR="002C3523" w14:paraId="534E5E3A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B355569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681A594F" w14:textId="77777777" w:rsidR="002C3523" w:rsidRDefault="00832FC3">
            <w:pPr>
              <w:pStyle w:val="TableParagraph"/>
              <w:spacing w:before="8" w:line="210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55E1266E" w14:textId="3473F42C" w:rsidR="002C3523" w:rsidRDefault="006358F4" w:rsidP="006358F4">
            <w:pPr>
              <w:pStyle w:val="TableParagraph"/>
              <w:spacing w:before="8" w:line="210" w:lineRule="exact"/>
              <w:ind w:right="784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1033) = </w:t>
            </w:r>
            <w:r w:rsidR="00832FC3">
              <w:rPr>
                <w:sz w:val="20"/>
              </w:rPr>
              <w:t>0.23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398C3808" w14:textId="77777777" w:rsidR="002C3523" w:rsidRDefault="00832FC3">
            <w:pPr>
              <w:pStyle w:val="TableParagraph"/>
              <w:spacing w:before="8" w:line="210" w:lineRule="exact"/>
              <w:ind w:left="768" w:right="748"/>
              <w:rPr>
                <w:sz w:val="20"/>
              </w:rPr>
            </w:pPr>
            <w:r>
              <w:rPr>
                <w:sz w:val="20"/>
              </w:rPr>
              <w:t>0.796</w:t>
            </w:r>
          </w:p>
        </w:tc>
      </w:tr>
      <w:tr w:rsidR="002C3523" w14:paraId="56BC3FB7" w14:textId="77777777">
        <w:trPr>
          <w:trHeight w:val="226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0081B050" w14:textId="77777777" w:rsidR="002C3523" w:rsidRDefault="00832FC3">
            <w:pPr>
              <w:pStyle w:val="TableParagraph"/>
              <w:spacing w:before="0" w:line="240" w:lineRule="auto"/>
              <w:ind w:left="102" w:right="610"/>
              <w:jc w:val="left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Data </w:t>
            </w:r>
            <w:r>
              <w:rPr>
                <w:sz w:val="20"/>
                <w:u w:val="single"/>
              </w:rPr>
              <w:t>Handling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Maintain a lab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otebook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A55AD5B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13E829B2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C944208" w14:textId="77777777" w:rsidR="002C3523" w:rsidRDefault="00832FC3">
            <w:pPr>
              <w:pStyle w:val="TableParagraph"/>
              <w:spacing w:before="0" w:line="207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5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EB5FD1D" w14:textId="77777777" w:rsidR="002C3523" w:rsidRDefault="00832FC3">
            <w:pPr>
              <w:pStyle w:val="TableParagraph"/>
              <w:spacing w:before="0" w:line="207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194FE8E9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EE524D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7C28839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CF0B6D1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9A24E09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2988E80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19FBF88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883A823" w14:textId="77777777" w:rsidR="002C3523" w:rsidRDefault="00832FC3">
            <w:pPr>
              <w:pStyle w:val="TableParagraph"/>
              <w:spacing w:before="4" w:line="205" w:lineRule="exact"/>
              <w:ind w:left="248" w:right="242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DD6177C" w14:textId="77777777" w:rsidR="002C3523" w:rsidRDefault="00832FC3">
            <w:pPr>
              <w:pStyle w:val="TableParagraph"/>
              <w:spacing w:before="4" w:line="205" w:lineRule="exact"/>
              <w:ind w:left="211" w:right="196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1B4860C9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9A6E5A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2C5C5B7" w14:textId="77777777" w:rsidR="002C3523" w:rsidRDefault="00832FC3">
            <w:pPr>
              <w:pStyle w:val="TableParagraph"/>
              <w:spacing w:before="4" w:line="201" w:lineRule="exact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EA2DE" w14:textId="77777777" w:rsidR="002C3523" w:rsidRDefault="00832FC3">
            <w:pPr>
              <w:pStyle w:val="TableParagraph"/>
              <w:spacing w:before="4" w:line="201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B10FF" w14:textId="77777777" w:rsidR="002C3523" w:rsidRDefault="00832FC3">
            <w:pPr>
              <w:pStyle w:val="TableParagraph"/>
              <w:spacing w:before="4" w:line="201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4.0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7B1DE" w14:textId="77777777" w:rsidR="002C3523" w:rsidRDefault="00832FC3">
            <w:pPr>
              <w:pStyle w:val="TableParagraph"/>
              <w:spacing w:before="4" w:line="201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4.15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F8A70" w14:textId="77777777" w:rsidR="002C3523" w:rsidRDefault="00832FC3">
            <w:pPr>
              <w:pStyle w:val="TableParagraph"/>
              <w:spacing w:before="4" w:line="201" w:lineRule="exact"/>
              <w:ind w:left="334" w:right="330"/>
              <w:rPr>
                <w:sz w:val="20"/>
              </w:rPr>
            </w:pPr>
            <w:r>
              <w:rPr>
                <w:sz w:val="20"/>
              </w:rPr>
              <w:t>302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E96AB" w14:textId="77777777" w:rsidR="002C3523" w:rsidRDefault="00832FC3">
            <w:pPr>
              <w:pStyle w:val="TableParagraph"/>
              <w:spacing w:before="4" w:line="201" w:lineRule="exact"/>
              <w:ind w:left="301" w:right="293"/>
              <w:rPr>
                <w:sz w:val="20"/>
              </w:rPr>
            </w:pPr>
            <w:r>
              <w:rPr>
                <w:sz w:val="20"/>
              </w:rPr>
              <w:t>3.96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70FDE" w14:textId="77777777" w:rsidR="002C3523" w:rsidRDefault="00832FC3">
            <w:pPr>
              <w:pStyle w:val="TableParagraph"/>
              <w:spacing w:before="4" w:line="201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3.49</w:t>
            </w:r>
          </w:p>
        </w:tc>
      </w:tr>
      <w:tr w:rsidR="002C3523" w14:paraId="440AD0D6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2B5CE25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3B23F97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E536D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3790F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3.9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7DCB0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3.7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A142B" w14:textId="77777777" w:rsidR="002C3523" w:rsidRDefault="00832FC3">
            <w:pPr>
              <w:pStyle w:val="TableParagraph"/>
              <w:spacing w:before="8"/>
              <w:ind w:left="334" w:right="330"/>
              <w:rPr>
                <w:sz w:val="20"/>
              </w:rPr>
            </w:pPr>
            <w:r>
              <w:rPr>
                <w:sz w:val="20"/>
              </w:rPr>
              <w:t>2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4935C" w14:textId="77777777" w:rsidR="002C3523" w:rsidRDefault="00832FC3">
            <w:pPr>
              <w:pStyle w:val="TableParagraph"/>
              <w:spacing w:before="8"/>
              <w:ind w:left="301" w:right="293"/>
              <w:rPr>
                <w:sz w:val="20"/>
              </w:rPr>
            </w:pPr>
            <w:r>
              <w:rPr>
                <w:sz w:val="20"/>
              </w:rPr>
              <w:t>3.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5ECD1" w14:textId="77777777" w:rsidR="002C3523" w:rsidRDefault="00832FC3">
            <w:pPr>
              <w:pStyle w:val="TableParagraph"/>
              <w:spacing w:before="8"/>
              <w:ind w:left="216" w:right="201"/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</w:tr>
      <w:tr w:rsidR="002C3523" w14:paraId="7915E4CB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DFA837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E91A739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90474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CD2AB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4.0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AE621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8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B4B11" w14:textId="77777777" w:rsidR="002C3523" w:rsidRDefault="00832FC3">
            <w:pPr>
              <w:pStyle w:val="TableParagraph"/>
              <w:ind w:left="334" w:right="330"/>
              <w:rPr>
                <w:sz w:val="20"/>
              </w:rPr>
            </w:pPr>
            <w:r>
              <w:rPr>
                <w:sz w:val="20"/>
              </w:rPr>
              <w:t>2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BA52A" w14:textId="77777777" w:rsidR="002C3523" w:rsidRDefault="00832FC3">
            <w:pPr>
              <w:pStyle w:val="TableParagraph"/>
              <w:ind w:left="301" w:right="293"/>
              <w:rPr>
                <w:sz w:val="20"/>
              </w:rPr>
            </w:pPr>
            <w:r>
              <w:rPr>
                <w:sz w:val="20"/>
              </w:rPr>
              <w:t>4.0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C1BDD" w14:textId="77777777" w:rsidR="002C3523" w:rsidRDefault="00832FC3">
            <w:pPr>
              <w:pStyle w:val="TableParagraph"/>
              <w:ind w:left="216" w:right="201"/>
              <w:rPr>
                <w:sz w:val="20"/>
              </w:rPr>
            </w:pPr>
            <w:r>
              <w:rPr>
                <w:sz w:val="20"/>
              </w:rPr>
              <w:t>3.84</w:t>
            </w:r>
          </w:p>
        </w:tc>
      </w:tr>
      <w:tr w:rsidR="002C3523" w14:paraId="0C0ED82E" w14:textId="77777777">
        <w:trPr>
          <w:trHeight w:val="233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7F7352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41BF31A6" w14:textId="77777777" w:rsidR="002C3523" w:rsidRDefault="00832FC3">
            <w:pPr>
              <w:pStyle w:val="TableParagraph"/>
              <w:spacing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EE07948" w14:textId="77777777" w:rsidR="002C3523" w:rsidRDefault="00832FC3">
            <w:pPr>
              <w:pStyle w:val="TableParagraph"/>
              <w:spacing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5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499A009" w14:textId="77777777" w:rsidR="002C3523" w:rsidRDefault="00832FC3">
            <w:pPr>
              <w:pStyle w:val="TableParagraph"/>
              <w:spacing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4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49D7426" w14:textId="77777777" w:rsidR="002C3523" w:rsidRDefault="00832FC3">
            <w:pPr>
              <w:pStyle w:val="TableParagraph"/>
              <w:spacing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9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77DD1CF" w14:textId="77777777" w:rsidR="002C3523" w:rsidRDefault="00832FC3">
            <w:pPr>
              <w:pStyle w:val="TableParagraph"/>
              <w:spacing w:line="208" w:lineRule="exact"/>
              <w:ind w:left="334" w:right="330"/>
              <w:rPr>
                <w:sz w:val="20"/>
              </w:rPr>
            </w:pPr>
            <w:r>
              <w:rPr>
                <w:sz w:val="20"/>
              </w:rPr>
              <w:t>7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0E6E3B8" w14:textId="77777777" w:rsidR="002C3523" w:rsidRDefault="00832FC3">
            <w:pPr>
              <w:pStyle w:val="TableParagraph"/>
              <w:spacing w:line="208" w:lineRule="exact"/>
              <w:ind w:left="301" w:right="293"/>
              <w:rPr>
                <w:sz w:val="20"/>
              </w:rPr>
            </w:pPr>
            <w:r>
              <w:rPr>
                <w:sz w:val="20"/>
              </w:rPr>
              <w:t>3.9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4BAC471" w14:textId="77777777" w:rsidR="002C3523" w:rsidRDefault="00832FC3">
            <w:pPr>
              <w:pStyle w:val="TableParagraph"/>
              <w:spacing w:line="208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3.56</w:t>
            </w:r>
          </w:p>
        </w:tc>
      </w:tr>
      <w:tr w:rsidR="002C3523" w14:paraId="3C3533AB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08807DF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6DA2C176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17E4C8B3" w14:textId="15A397EE" w:rsidR="002C3523" w:rsidRDefault="00832FC3">
            <w:pPr>
              <w:pStyle w:val="TableParagraph"/>
              <w:spacing w:before="4"/>
              <w:ind w:left="19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</w:p>
        </w:tc>
        <w:tc>
          <w:tcPr>
            <w:tcW w:w="2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3EF4462E" w14:textId="77777777" w:rsidR="002C3523" w:rsidRDefault="00832FC3">
            <w:pPr>
              <w:pStyle w:val="TableParagraph"/>
              <w:spacing w:before="1" w:line="205" w:lineRule="exact"/>
              <w:ind w:left="25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1A1693A8" w14:textId="77777777" w:rsidTr="00E7614D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00C029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47CCEC32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B8E059F" w14:textId="1DEE2A31" w:rsidR="002C3523" w:rsidRDefault="006358F4" w:rsidP="006358F4">
            <w:pPr>
              <w:pStyle w:val="TableParagraph"/>
              <w:ind w:right="786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92) = </w:t>
            </w:r>
            <w:r w:rsidR="00832FC3">
              <w:rPr>
                <w:sz w:val="20"/>
              </w:rPr>
              <w:t>14.99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8CCE4" w:themeFill="accent1" w:themeFillTint="66"/>
          </w:tcPr>
          <w:p w14:paraId="327A54DE" w14:textId="77777777" w:rsidR="002C3523" w:rsidRDefault="00832FC3">
            <w:pPr>
              <w:pStyle w:val="TableParagraph"/>
              <w:ind w:left="221"/>
              <w:jc w:val="left"/>
              <w:rPr>
                <w:sz w:val="20"/>
              </w:rPr>
            </w:pPr>
            <w:r>
              <w:rPr>
                <w:sz w:val="20"/>
              </w:rPr>
              <w:t>&lt;0.00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RM&gt;non</w:t>
            </w:r>
          </w:p>
        </w:tc>
      </w:tr>
      <w:tr w:rsidR="002C3523" w14:paraId="40C8D925" w14:textId="77777777">
        <w:trPr>
          <w:trHeight w:val="238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F2B40B0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695D83AA" w14:textId="77777777" w:rsidR="002C3523" w:rsidRDefault="00832FC3">
            <w:pPr>
              <w:pStyle w:val="TableParagraph"/>
              <w:spacing w:line="213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439107F8" w14:textId="4D6FDD01" w:rsidR="002C3523" w:rsidRDefault="006358F4" w:rsidP="006358F4">
            <w:pPr>
              <w:pStyle w:val="TableParagraph"/>
              <w:spacing w:line="213" w:lineRule="exact"/>
              <w:ind w:right="784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92) = </w:t>
            </w:r>
            <w:r w:rsidR="00832FC3">
              <w:rPr>
                <w:sz w:val="20"/>
              </w:rPr>
              <w:t>4.49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2DEB8E8F" w14:textId="77777777" w:rsidR="002C3523" w:rsidRDefault="00832FC3">
            <w:pPr>
              <w:pStyle w:val="TableParagraph"/>
              <w:spacing w:line="213" w:lineRule="exact"/>
              <w:ind w:left="768" w:right="748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</w:tr>
      <w:tr w:rsidR="002C3523" w14:paraId="19DCA5FD" w14:textId="77777777">
        <w:trPr>
          <w:trHeight w:val="227"/>
        </w:trPr>
        <w:tc>
          <w:tcPr>
            <w:tcW w:w="2066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743F2812" w14:textId="77777777" w:rsidR="002C3523" w:rsidRDefault="00832FC3">
            <w:pPr>
              <w:pStyle w:val="TableParagraph"/>
              <w:spacing w:before="0" w:line="240" w:lineRule="auto"/>
              <w:ind w:left="102" w:right="94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Data Handling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Comput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odeling.</w:t>
            </w:r>
          </w:p>
        </w:tc>
        <w:tc>
          <w:tcPr>
            <w:tcW w:w="11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5F12D41" w14:textId="77777777" w:rsidR="002C3523" w:rsidRDefault="00832FC3">
            <w:pPr>
              <w:pStyle w:val="TableParagraph"/>
              <w:spacing w:before="28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CURE</w:t>
            </w:r>
          </w:p>
          <w:p w14:paraId="0061F40E" w14:textId="77777777" w:rsidR="002C3523" w:rsidRDefault="00832FC3">
            <w:pPr>
              <w:pStyle w:val="TableParagraph"/>
              <w:spacing w:before="0"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Condition</w:t>
            </w:r>
          </w:p>
        </w:tc>
        <w:tc>
          <w:tcPr>
            <w:tcW w:w="30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8DC5D9B" w14:textId="77777777" w:rsidR="002C3523" w:rsidRDefault="00832FC3">
            <w:pPr>
              <w:pStyle w:val="TableParagraph"/>
              <w:spacing w:before="0" w:line="207" w:lineRule="exact"/>
              <w:ind w:left="885"/>
              <w:jc w:val="left"/>
              <w:rPr>
                <w:sz w:val="20"/>
              </w:rPr>
            </w:pPr>
            <w:r>
              <w:rPr>
                <w:sz w:val="20"/>
              </w:rPr>
              <w:t>U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3125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8FFD6B4" w14:textId="77777777" w:rsidR="002C3523" w:rsidRDefault="00832FC3">
            <w:pPr>
              <w:pStyle w:val="TableParagraph"/>
              <w:spacing w:before="0" w:line="207" w:lineRule="exact"/>
              <w:ind w:left="602"/>
              <w:jc w:val="left"/>
              <w:rPr>
                <w:sz w:val="20"/>
              </w:rPr>
            </w:pPr>
            <w:r>
              <w:rPr>
                <w:sz w:val="20"/>
              </w:rPr>
              <w:t>White/Asi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</w:tr>
      <w:tr w:rsidR="002C3523" w14:paraId="61F5D660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0D89248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F70B6E9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225F1EC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4BEA613" w14:textId="77777777" w:rsidR="002C3523" w:rsidRDefault="00832FC3">
            <w:pPr>
              <w:pStyle w:val="TableParagraph"/>
              <w:spacing w:before="4" w:line="205" w:lineRule="exact"/>
              <w:ind w:left="221" w:right="213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0F621B6" w14:textId="77777777" w:rsidR="002C3523" w:rsidRDefault="00832FC3">
            <w:pPr>
              <w:pStyle w:val="TableParagraph"/>
              <w:spacing w:before="4" w:line="205" w:lineRule="exact"/>
              <w:ind w:left="241" w:right="229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D7811DF" w14:textId="77777777" w:rsidR="002C3523" w:rsidRDefault="00832FC3">
            <w:pPr>
              <w:pStyle w:val="TableParagraph"/>
              <w:spacing w:before="0" w:line="209" w:lineRule="exact"/>
              <w:ind w:left="9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25247D1" w14:textId="77777777" w:rsidR="002C3523" w:rsidRDefault="00832FC3">
            <w:pPr>
              <w:pStyle w:val="TableParagraph"/>
              <w:spacing w:before="4" w:line="205" w:lineRule="exact"/>
              <w:ind w:left="248" w:right="242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r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999F26B" w14:textId="77777777" w:rsidR="002C3523" w:rsidRDefault="00832FC3">
            <w:pPr>
              <w:pStyle w:val="TableParagraph"/>
              <w:spacing w:before="4" w:line="205" w:lineRule="exact"/>
              <w:ind w:left="211" w:right="196"/>
              <w:rPr>
                <w:sz w:val="20"/>
              </w:rPr>
            </w:pPr>
            <w:r>
              <w:rPr>
                <w:sz w:val="20"/>
              </w:rPr>
              <w:t>x̄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</w:tc>
      </w:tr>
      <w:tr w:rsidR="002C3523" w14:paraId="60C362DF" w14:textId="77777777">
        <w:trPr>
          <w:trHeight w:val="224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F2E031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33A01AC" w14:textId="77777777" w:rsidR="002C3523" w:rsidRDefault="00832FC3">
            <w:pPr>
              <w:pStyle w:val="TableParagraph"/>
              <w:spacing w:before="1"/>
              <w:jc w:val="left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ED550" w14:textId="77777777" w:rsidR="002C3523" w:rsidRDefault="00832FC3">
            <w:pPr>
              <w:pStyle w:val="TableParagraph"/>
              <w:spacing w:before="1"/>
              <w:ind w:left="312" w:right="303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A2FE2" w14:textId="77777777" w:rsidR="002C3523" w:rsidRDefault="00832FC3">
            <w:pPr>
              <w:pStyle w:val="TableParagraph"/>
              <w:spacing w:before="1"/>
              <w:ind w:left="226" w:right="216"/>
              <w:rPr>
                <w:sz w:val="20"/>
              </w:rPr>
            </w:pPr>
            <w:r>
              <w:rPr>
                <w:sz w:val="20"/>
              </w:rPr>
              <w:t>2.7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BD86D" w14:textId="77777777" w:rsidR="002C3523" w:rsidRDefault="00832FC3">
            <w:pPr>
              <w:pStyle w:val="TableParagraph"/>
              <w:spacing w:before="1"/>
              <w:ind w:left="246" w:right="234"/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AB9F1" w14:textId="77777777" w:rsidR="002C3523" w:rsidRDefault="00832FC3">
            <w:pPr>
              <w:pStyle w:val="TableParagraph"/>
              <w:spacing w:before="1"/>
              <w:ind w:left="334" w:right="330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C456B" w14:textId="77777777" w:rsidR="002C3523" w:rsidRDefault="00832FC3">
            <w:pPr>
              <w:pStyle w:val="TableParagraph"/>
              <w:spacing w:before="1"/>
              <w:ind w:left="301" w:right="293"/>
              <w:rPr>
                <w:sz w:val="20"/>
              </w:rPr>
            </w:pPr>
            <w:r>
              <w:rPr>
                <w:sz w:val="20"/>
              </w:rPr>
              <w:t>2.31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FDECE" w14:textId="77777777" w:rsidR="002C3523" w:rsidRDefault="00832FC3">
            <w:pPr>
              <w:pStyle w:val="TableParagraph"/>
              <w:spacing w:before="1"/>
              <w:ind w:left="216" w:right="201"/>
              <w:rPr>
                <w:sz w:val="20"/>
              </w:rPr>
            </w:pPr>
            <w:r>
              <w:rPr>
                <w:sz w:val="20"/>
              </w:rPr>
              <w:t>3.03</w:t>
            </w:r>
          </w:p>
        </w:tc>
      </w:tr>
      <w:tr w:rsidR="002C3523" w14:paraId="5DFE01C5" w14:textId="77777777">
        <w:trPr>
          <w:trHeight w:val="23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2B4DD4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F99C596" w14:textId="77777777" w:rsidR="002C3523" w:rsidRDefault="00832FC3">
            <w:pPr>
              <w:pStyle w:val="TableParagraph"/>
              <w:spacing w:before="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DC856" w14:textId="77777777" w:rsidR="002C3523" w:rsidRDefault="00832FC3">
            <w:pPr>
              <w:pStyle w:val="TableParagraph"/>
              <w:spacing w:before="8"/>
              <w:ind w:left="312" w:right="303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B519A" w14:textId="77777777" w:rsidR="002C3523" w:rsidRDefault="00832FC3">
            <w:pPr>
              <w:pStyle w:val="TableParagraph"/>
              <w:spacing w:before="8"/>
              <w:ind w:left="226" w:right="216"/>
              <w:rPr>
                <w:sz w:val="20"/>
              </w:rPr>
            </w:pPr>
            <w:r>
              <w:rPr>
                <w:sz w:val="20"/>
              </w:rPr>
              <w:t>2.5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649EE" w14:textId="77777777" w:rsidR="002C3523" w:rsidRDefault="00832FC3">
            <w:pPr>
              <w:pStyle w:val="TableParagraph"/>
              <w:spacing w:before="8"/>
              <w:ind w:left="246" w:right="234"/>
              <w:rPr>
                <w:sz w:val="20"/>
              </w:rPr>
            </w:pPr>
            <w:r>
              <w:rPr>
                <w:sz w:val="20"/>
              </w:rPr>
              <w:t>3.4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EDFCA" w14:textId="77777777" w:rsidR="002C3523" w:rsidRDefault="00832FC3">
            <w:pPr>
              <w:pStyle w:val="TableParagraph"/>
              <w:spacing w:before="8"/>
              <w:ind w:left="334" w:right="330"/>
              <w:rPr>
                <w:sz w:val="20"/>
              </w:rPr>
            </w:pPr>
            <w:r>
              <w:rPr>
                <w:sz w:val="20"/>
              </w:rPr>
              <w:t>22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C284B" w14:textId="77777777" w:rsidR="002C3523" w:rsidRDefault="00832FC3">
            <w:pPr>
              <w:pStyle w:val="TableParagraph"/>
              <w:spacing w:before="8"/>
              <w:ind w:left="301" w:right="293"/>
              <w:rPr>
                <w:sz w:val="20"/>
              </w:rPr>
            </w:pPr>
            <w:r>
              <w:rPr>
                <w:sz w:val="20"/>
              </w:rPr>
              <w:t>2.3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28BE7" w14:textId="77777777" w:rsidR="002C3523" w:rsidRDefault="00832FC3">
            <w:pPr>
              <w:pStyle w:val="TableParagraph"/>
              <w:spacing w:before="8"/>
              <w:ind w:left="216" w:right="201"/>
              <w:rPr>
                <w:sz w:val="20"/>
              </w:rPr>
            </w:pPr>
            <w:r>
              <w:rPr>
                <w:sz w:val="20"/>
              </w:rPr>
              <w:t>3.25</w:t>
            </w:r>
          </w:p>
        </w:tc>
      </w:tr>
      <w:tr w:rsidR="002C3523" w14:paraId="3C7DEDCF" w14:textId="77777777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496CF22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895531F" w14:textId="77777777" w:rsidR="002C3523" w:rsidRDefault="00832FC3">
            <w:pPr>
              <w:pStyle w:val="TableParagraph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2AB31" w14:textId="77777777" w:rsidR="002C3523" w:rsidRDefault="00832FC3">
            <w:pPr>
              <w:pStyle w:val="TableParagraph"/>
              <w:ind w:left="312" w:right="303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E7C53" w14:textId="77777777" w:rsidR="002C3523" w:rsidRDefault="00832FC3">
            <w:pPr>
              <w:pStyle w:val="TableParagraph"/>
              <w:ind w:left="226" w:right="216"/>
              <w:rPr>
                <w:sz w:val="20"/>
              </w:rPr>
            </w:pPr>
            <w:r>
              <w:rPr>
                <w:sz w:val="20"/>
              </w:rPr>
              <w:t>2.4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44A00" w14:textId="77777777" w:rsidR="002C3523" w:rsidRDefault="00832FC3">
            <w:pPr>
              <w:pStyle w:val="TableParagraph"/>
              <w:ind w:left="246" w:right="234"/>
              <w:rPr>
                <w:sz w:val="20"/>
              </w:rPr>
            </w:pPr>
            <w:r>
              <w:rPr>
                <w:sz w:val="20"/>
              </w:rPr>
              <w:t>3.7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7D7A4" w14:textId="77777777" w:rsidR="002C3523" w:rsidRDefault="00832FC3">
            <w:pPr>
              <w:pStyle w:val="TableParagraph"/>
              <w:ind w:left="334" w:right="330"/>
              <w:rPr>
                <w:sz w:val="20"/>
              </w:rPr>
            </w:pPr>
            <w:r>
              <w:rPr>
                <w:sz w:val="20"/>
              </w:rPr>
              <w:t>20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868F2" w14:textId="77777777" w:rsidR="002C3523" w:rsidRDefault="00832FC3">
            <w:pPr>
              <w:pStyle w:val="TableParagraph"/>
              <w:ind w:left="301" w:right="293"/>
              <w:rPr>
                <w:sz w:val="20"/>
              </w:rPr>
            </w:pPr>
            <w:r>
              <w:rPr>
                <w:sz w:val="20"/>
              </w:rPr>
              <w:t>2.4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EF8DD" w14:textId="77777777" w:rsidR="002C3523" w:rsidRDefault="00832FC3">
            <w:pPr>
              <w:pStyle w:val="TableParagraph"/>
              <w:ind w:left="216" w:right="201"/>
              <w:rPr>
                <w:sz w:val="20"/>
              </w:rPr>
            </w:pPr>
            <w:r>
              <w:rPr>
                <w:sz w:val="20"/>
              </w:rPr>
              <w:t>3.48</w:t>
            </w:r>
          </w:p>
        </w:tc>
      </w:tr>
      <w:tr w:rsidR="002C3523" w14:paraId="551C9EB6" w14:textId="77777777">
        <w:trPr>
          <w:trHeight w:val="233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618E887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449D6413" w14:textId="77777777" w:rsidR="002C3523" w:rsidRDefault="00832FC3">
            <w:pPr>
              <w:pStyle w:val="TableParagraph"/>
              <w:spacing w:line="208" w:lineRule="exact"/>
              <w:jc w:val="left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5150F5B" w14:textId="77777777" w:rsidR="002C3523" w:rsidRDefault="00832FC3">
            <w:pPr>
              <w:pStyle w:val="TableParagraph"/>
              <w:spacing w:line="208" w:lineRule="exact"/>
              <w:ind w:left="312" w:right="303"/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3FB09D2" w14:textId="77777777" w:rsidR="002C3523" w:rsidRDefault="00832FC3">
            <w:pPr>
              <w:pStyle w:val="TableParagraph"/>
              <w:spacing w:line="208" w:lineRule="exact"/>
              <w:ind w:left="226" w:right="216"/>
              <w:rPr>
                <w:sz w:val="20"/>
              </w:rPr>
            </w:pPr>
            <w:r>
              <w:rPr>
                <w:sz w:val="20"/>
              </w:rPr>
              <w:t>2.5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0B4AF7C" w14:textId="77777777" w:rsidR="002C3523" w:rsidRDefault="00832FC3">
            <w:pPr>
              <w:pStyle w:val="TableParagraph"/>
              <w:spacing w:line="208" w:lineRule="exact"/>
              <w:ind w:left="246" w:right="234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EBCD4A1" w14:textId="77777777" w:rsidR="002C3523" w:rsidRDefault="00832FC3">
            <w:pPr>
              <w:pStyle w:val="TableParagraph"/>
              <w:spacing w:line="208" w:lineRule="exact"/>
              <w:ind w:left="334" w:right="330"/>
              <w:rPr>
                <w:sz w:val="20"/>
              </w:rPr>
            </w:pPr>
            <w:r>
              <w:rPr>
                <w:sz w:val="20"/>
              </w:rPr>
              <w:t>69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D360141" w14:textId="77777777" w:rsidR="002C3523" w:rsidRDefault="00832FC3">
            <w:pPr>
              <w:pStyle w:val="TableParagraph"/>
              <w:spacing w:line="208" w:lineRule="exact"/>
              <w:ind w:left="301" w:right="293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BDAD4A5" w14:textId="77777777" w:rsidR="002C3523" w:rsidRDefault="00832FC3">
            <w:pPr>
              <w:pStyle w:val="TableParagraph"/>
              <w:spacing w:line="208" w:lineRule="exact"/>
              <w:ind w:left="216" w:right="201"/>
              <w:rPr>
                <w:sz w:val="20"/>
              </w:rPr>
            </w:pPr>
            <w:r>
              <w:rPr>
                <w:sz w:val="20"/>
              </w:rPr>
              <w:t>3.23</w:t>
            </w:r>
          </w:p>
        </w:tc>
      </w:tr>
      <w:tr w:rsidR="002C3523" w14:paraId="3FDE1A53" w14:textId="77777777">
        <w:trPr>
          <w:trHeight w:val="226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6018954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43FE33DB" w14:textId="77777777" w:rsidR="002C3523" w:rsidRDefault="002C3523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0A183852" w14:textId="77777777" w:rsidR="002C3523" w:rsidRDefault="00832FC3">
            <w:pPr>
              <w:pStyle w:val="TableParagraph"/>
              <w:spacing w:before="4"/>
              <w:ind w:left="19"/>
              <w:rPr>
                <w:sz w:val="20"/>
              </w:rPr>
            </w:pPr>
            <w:r>
              <w:rPr>
                <w:w w:val="99"/>
                <w:sz w:val="20"/>
              </w:rPr>
              <w:t>F</w:t>
            </w:r>
            <w:r w:rsidR="008A5D98">
              <w:rPr>
                <w:w w:val="99"/>
                <w:sz w:val="20"/>
              </w:rPr>
              <w:t>(2,922)</w:t>
            </w:r>
          </w:p>
        </w:tc>
        <w:tc>
          <w:tcPr>
            <w:tcW w:w="2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</w:tcPr>
          <w:p w14:paraId="5E355A82" w14:textId="77777777" w:rsidR="002C3523" w:rsidRDefault="00832FC3">
            <w:pPr>
              <w:pStyle w:val="TableParagraph"/>
              <w:spacing w:before="1" w:line="205" w:lineRule="exact"/>
              <w:ind w:left="25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2C3523" w14:paraId="585026B2" w14:textId="77777777" w:rsidTr="00E7614D">
        <w:trPr>
          <w:trHeight w:val="229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6A4A79C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5BEF41F" w14:textId="77777777" w:rsidR="002C3523" w:rsidRDefault="00832FC3">
            <w:pPr>
              <w:pStyle w:val="TableParagraph"/>
              <w:ind w:left="634"/>
              <w:jc w:val="left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9A82B0A" w14:textId="3D8C5CD6" w:rsidR="002C3523" w:rsidRDefault="006358F4" w:rsidP="006358F4">
            <w:pPr>
              <w:pStyle w:val="TableParagraph"/>
              <w:ind w:right="786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2,922) = </w:t>
            </w:r>
            <w:r w:rsidR="00832FC3">
              <w:rPr>
                <w:sz w:val="20"/>
              </w:rPr>
              <w:t>12.79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8CCE4" w:themeFill="accent1" w:themeFillTint="66"/>
          </w:tcPr>
          <w:p w14:paraId="43882069" w14:textId="77777777" w:rsidR="002C3523" w:rsidRDefault="00832FC3">
            <w:pPr>
              <w:pStyle w:val="TableParagraph"/>
              <w:ind w:left="221"/>
              <w:jc w:val="left"/>
              <w:rPr>
                <w:sz w:val="20"/>
              </w:rPr>
            </w:pPr>
            <w:r>
              <w:rPr>
                <w:sz w:val="20"/>
              </w:rPr>
              <w:t>&lt;0.00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RM&gt;non</w:t>
            </w:r>
          </w:p>
        </w:tc>
      </w:tr>
      <w:tr w:rsidR="002C3523" w14:paraId="030DAE64" w14:textId="77777777">
        <w:trPr>
          <w:trHeight w:val="241"/>
        </w:trPr>
        <w:tc>
          <w:tcPr>
            <w:tcW w:w="2066" w:type="dxa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5E9709B" w14:textId="77777777" w:rsidR="002C3523" w:rsidRDefault="002C3523">
            <w:pPr>
              <w:rPr>
                <w:sz w:val="2"/>
                <w:szCs w:val="2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37919A0A" w14:textId="77777777" w:rsidR="002C3523" w:rsidRDefault="00832FC3">
            <w:pPr>
              <w:pStyle w:val="TableParagraph"/>
              <w:spacing w:line="215" w:lineRule="exact"/>
              <w:ind w:left="227"/>
              <w:jc w:val="left"/>
              <w:rPr>
                <w:sz w:val="20"/>
              </w:rPr>
            </w:pPr>
            <w:r>
              <w:rPr>
                <w:sz w:val="20"/>
              </w:rPr>
              <w:t>Intera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/Condition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67CF4028" w14:textId="49A4CA05" w:rsidR="002C3523" w:rsidRDefault="00F01728" w:rsidP="00F01728">
            <w:pPr>
              <w:pStyle w:val="TableParagraph"/>
              <w:spacing w:line="215" w:lineRule="exact"/>
              <w:ind w:right="784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 xml:space="preserve">F(1,922) = </w:t>
            </w:r>
            <w:r w:rsidR="00832FC3">
              <w:rPr>
                <w:sz w:val="20"/>
              </w:rPr>
              <w:t>1.63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14:paraId="14DD2629" w14:textId="77777777" w:rsidR="002C3523" w:rsidRDefault="00832FC3">
            <w:pPr>
              <w:pStyle w:val="TableParagraph"/>
              <w:spacing w:line="215" w:lineRule="exact"/>
              <w:ind w:left="768" w:right="748"/>
              <w:rPr>
                <w:sz w:val="20"/>
              </w:rPr>
            </w:pPr>
            <w:r>
              <w:rPr>
                <w:sz w:val="20"/>
              </w:rPr>
              <w:t>0.197</w:t>
            </w:r>
          </w:p>
        </w:tc>
      </w:tr>
    </w:tbl>
    <w:p w14:paraId="3EE7EE59" w14:textId="77777777" w:rsidR="00832FC3" w:rsidRDefault="00832FC3"/>
    <w:sectPr w:rsidR="00832FC3">
      <w:type w:val="continuous"/>
      <w:pgSz w:w="12240" w:h="15840"/>
      <w:pgMar w:top="1440" w:right="12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523"/>
    <w:rsid w:val="002C3523"/>
    <w:rsid w:val="006358F4"/>
    <w:rsid w:val="00722946"/>
    <w:rsid w:val="007A1220"/>
    <w:rsid w:val="00832FC3"/>
    <w:rsid w:val="008A5D98"/>
    <w:rsid w:val="00914D99"/>
    <w:rsid w:val="00A55E3D"/>
    <w:rsid w:val="00AE3929"/>
    <w:rsid w:val="00BD0CE3"/>
    <w:rsid w:val="00E654BC"/>
    <w:rsid w:val="00E7614D"/>
    <w:rsid w:val="00F0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852E7"/>
  <w15:docId w15:val="{C02E7BF4-1A2F-42B5-AEAB-474B9FA11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" w:line="203" w:lineRule="exact"/>
      <w:ind w:left="100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7A1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2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220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220"/>
    <w:rPr>
      <w:rFonts w:ascii="Arial" w:eastAsia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1220"/>
    <w:pPr>
      <w:widowControl/>
      <w:autoSpaceDE/>
      <w:autoSpaceDN/>
    </w:pPr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2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220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81</Words>
  <Characters>901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outhern University</Company>
  <LinksUpToDate>false</LinksUpToDate>
  <CharactersWithSpaces>10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Mans</dc:creator>
  <cp:lastModifiedBy>Sue Ellen Dechenne-Peters</cp:lastModifiedBy>
  <cp:revision>2</cp:revision>
  <dcterms:created xsi:type="dcterms:W3CDTF">2022-11-15T15:52:00Z</dcterms:created>
  <dcterms:modified xsi:type="dcterms:W3CDTF">2022-11-1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2-14T00:00:00Z</vt:filetime>
  </property>
</Properties>
</file>